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D87B3" w14:textId="77777777" w:rsidR="00C96A52" w:rsidRDefault="00667C89" w:rsidP="009B39CA">
      <w:pPr>
        <w:spacing w:line="480" w:lineRule="auto"/>
        <w:jc w:val="center"/>
        <w:rPr>
          <w:b/>
        </w:rPr>
      </w:pPr>
      <w:r w:rsidRPr="001C4F7C">
        <w:rPr>
          <w:b/>
        </w:rPr>
        <w:t>Supplementary Material</w:t>
      </w:r>
      <w:r w:rsidR="00C96A52">
        <w:rPr>
          <w:b/>
        </w:rPr>
        <w:t>s</w:t>
      </w:r>
      <w:r w:rsidRPr="001C4F7C">
        <w:rPr>
          <w:b/>
        </w:rPr>
        <w:t xml:space="preserve"> </w:t>
      </w:r>
    </w:p>
    <w:p w14:paraId="3196B57B" w14:textId="77777777" w:rsidR="00381EF2" w:rsidRDefault="00381EF2" w:rsidP="009B39CA">
      <w:pPr>
        <w:spacing w:line="480" w:lineRule="auto"/>
        <w:jc w:val="center"/>
        <w:rPr>
          <w:b/>
        </w:rPr>
      </w:pPr>
    </w:p>
    <w:p w14:paraId="7DBCFA75" w14:textId="7C2336FF" w:rsidR="00667C89" w:rsidRPr="001C4F7C" w:rsidRDefault="00C96A52" w:rsidP="009B39CA">
      <w:pPr>
        <w:spacing w:line="480" w:lineRule="auto"/>
        <w:jc w:val="center"/>
        <w:rPr>
          <w:b/>
        </w:rPr>
      </w:pPr>
      <w:r>
        <w:rPr>
          <w:b/>
        </w:rPr>
        <w:t xml:space="preserve">Supplementary Material </w:t>
      </w:r>
      <w:r w:rsidR="009F13E8">
        <w:rPr>
          <w:b/>
        </w:rPr>
        <w:t>–</w:t>
      </w:r>
      <w:r w:rsidR="00667C89" w:rsidRPr="001C4F7C">
        <w:rPr>
          <w:b/>
        </w:rPr>
        <w:t xml:space="preserve"> </w:t>
      </w:r>
      <w:r w:rsidR="009F13E8">
        <w:rPr>
          <w:b/>
        </w:rPr>
        <w:t>Best fitting statistical models</w:t>
      </w:r>
    </w:p>
    <w:p w14:paraId="55E16558" w14:textId="77777777" w:rsidR="00667C89" w:rsidRDefault="00667C89" w:rsidP="009B39CA">
      <w:pPr>
        <w:spacing w:line="480" w:lineRule="auto"/>
      </w:pPr>
    </w:p>
    <w:p w14:paraId="42F9D123" w14:textId="0D683C5A" w:rsidR="00BB548D" w:rsidRPr="008E030A" w:rsidRDefault="001C4F7C" w:rsidP="009B39CA">
      <w:pPr>
        <w:spacing w:line="480" w:lineRule="auto"/>
        <w:rPr>
          <w:rFonts w:cstheme="minorHAnsi"/>
        </w:rPr>
      </w:pPr>
      <w:r w:rsidRPr="008E030A">
        <w:rPr>
          <w:rFonts w:cstheme="minorHAnsi"/>
        </w:rPr>
        <w:t>The tables present estimated parameters,</w:t>
      </w:r>
      <w:r w:rsidR="00C42748" w:rsidRPr="008E030A">
        <w:rPr>
          <w:rFonts w:cstheme="minorHAnsi"/>
        </w:rPr>
        <w:t xml:space="preserve"> their</w:t>
      </w:r>
      <w:r w:rsidRPr="008E030A">
        <w:rPr>
          <w:rFonts w:cstheme="minorHAnsi"/>
        </w:rPr>
        <w:t xml:space="preserve"> standard errors</w:t>
      </w:r>
      <w:r w:rsidR="00B43945">
        <w:rPr>
          <w:rFonts w:cstheme="minorHAnsi"/>
        </w:rPr>
        <w:t xml:space="preserve"> or confidence intervals</w:t>
      </w:r>
      <w:r w:rsidRPr="008E030A">
        <w:rPr>
          <w:rFonts w:cstheme="minorHAnsi"/>
        </w:rPr>
        <w:t xml:space="preserve">, z-values, p-values and </w:t>
      </w:r>
      <w:r w:rsidR="00E27657">
        <w:rPr>
          <w:rFonts w:cstheme="minorHAnsi"/>
        </w:rPr>
        <w:t xml:space="preserve">effect sizes </w:t>
      </w:r>
      <w:r w:rsidRPr="008E030A">
        <w:rPr>
          <w:rFonts w:cstheme="minorHAnsi"/>
        </w:rPr>
        <w:t>for the best fitting GLMM</w:t>
      </w:r>
      <w:r w:rsidR="009F13E8">
        <w:rPr>
          <w:rFonts w:cstheme="minorHAnsi"/>
        </w:rPr>
        <w:t xml:space="preserve"> or LMM</w:t>
      </w:r>
      <w:r w:rsidRPr="008E030A">
        <w:rPr>
          <w:rFonts w:cstheme="minorHAnsi"/>
        </w:rPr>
        <w:t>.</w:t>
      </w:r>
      <w:r w:rsidR="00B43945">
        <w:rPr>
          <w:rFonts w:cstheme="minorHAnsi"/>
        </w:rPr>
        <w:t xml:space="preserve"> </w:t>
      </w:r>
    </w:p>
    <w:p w14:paraId="04D90256" w14:textId="51B51510" w:rsidR="00403FEB" w:rsidRDefault="00403FEB" w:rsidP="009B39CA">
      <w:pPr>
        <w:spacing w:line="480" w:lineRule="auto"/>
        <w:rPr>
          <w:b/>
        </w:rPr>
      </w:pPr>
    </w:p>
    <w:p w14:paraId="2AF5E1ED" w14:textId="77E0761D" w:rsidR="00CD2294" w:rsidRDefault="00CD2294" w:rsidP="00CD2294">
      <w:pPr>
        <w:spacing w:line="480" w:lineRule="auto"/>
        <w:jc w:val="center"/>
        <w:rPr>
          <w:b/>
        </w:rPr>
      </w:pPr>
      <w:r>
        <w:rPr>
          <w:b/>
        </w:rPr>
        <w:t xml:space="preserve">1 – Behavioural </w:t>
      </w:r>
      <w:r w:rsidR="00E27657">
        <w:rPr>
          <w:b/>
        </w:rPr>
        <w:t>results</w:t>
      </w:r>
    </w:p>
    <w:p w14:paraId="67229225" w14:textId="77777777" w:rsidR="004E70CC" w:rsidRDefault="001C4F7C" w:rsidP="00DA2A61">
      <w:pPr>
        <w:spacing w:line="480" w:lineRule="auto"/>
      </w:pPr>
      <w:r>
        <w:rPr>
          <w:rFonts w:ascii="Times New Roman" w:hAnsi="Times New Roman" w:cs="Times New Roman"/>
          <w:b/>
        </w:rPr>
        <w:t xml:space="preserve">Table </w:t>
      </w:r>
      <w:r w:rsidR="000811F2">
        <w:rPr>
          <w:rFonts w:ascii="Times New Roman" w:hAnsi="Times New Roman" w:cs="Times New Roman"/>
          <w:b/>
        </w:rPr>
        <w:t>S</w:t>
      </w:r>
      <w:r w:rsidR="00CD2294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 </w:t>
      </w:r>
      <w:r w:rsidR="009F13E8">
        <w:rPr>
          <w:rFonts w:ascii="Times New Roman" w:hAnsi="Times New Roman" w:cs="Times New Roman"/>
          <w:b/>
          <w:i/>
        </w:rPr>
        <w:t>GLMM - R</w:t>
      </w:r>
      <w:r w:rsidR="001E10F3">
        <w:rPr>
          <w:rFonts w:ascii="Times New Roman" w:hAnsi="Times New Roman" w:cs="Times New Roman"/>
          <w:b/>
          <w:i/>
        </w:rPr>
        <w:t>esponses to target events</w:t>
      </w:r>
      <w:r w:rsidRPr="001C4F7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DA2A61">
        <w:t>Reference levels were set to</w:t>
      </w:r>
      <w:r w:rsidR="001E10F3">
        <w:t xml:space="preserve"> single </w:t>
      </w:r>
      <w:r w:rsidR="00CD2294">
        <w:t>focus</w:t>
      </w:r>
      <w:r w:rsidR="001E10F3">
        <w:t>, red</w:t>
      </w:r>
      <w:r w:rsidR="00CD2294">
        <w:t xml:space="preserve"> target</w:t>
      </w:r>
      <w:r w:rsidR="00E27657">
        <w:t>,</w:t>
      </w:r>
      <w:r w:rsidR="001E10F3">
        <w:t xml:space="preserve"> blue context</w:t>
      </w:r>
      <w:r w:rsidR="00E27657">
        <w:t xml:space="preserve"> and behavioural experiment</w:t>
      </w:r>
      <w:r w:rsidR="00DA2A61">
        <w:t>.</w:t>
      </w:r>
      <w:r w:rsidR="00B43945">
        <w:t xml:space="preserve"> </w:t>
      </w:r>
    </w:p>
    <w:p w14:paraId="71ED3F48" w14:textId="0C9910B4" w:rsidR="00DA2A61" w:rsidRDefault="00B43945" w:rsidP="00DA2A61">
      <w:pPr>
        <w:spacing w:line="480" w:lineRule="auto"/>
      </w:pPr>
      <w:r>
        <w:t xml:space="preserve">Model equation: </w:t>
      </w:r>
      <w:r w:rsidR="004E70CC">
        <w:t>response</w:t>
      </w:r>
      <w:r w:rsidRPr="00B43945">
        <w:t xml:space="preserve"> ~ 1 + </w:t>
      </w:r>
      <w:proofErr w:type="spellStart"/>
      <w:r>
        <w:t>target_</w:t>
      </w:r>
      <w:r w:rsidRPr="00B43945">
        <w:t>colour</w:t>
      </w:r>
      <w:proofErr w:type="spellEnd"/>
      <w:r>
        <w:t xml:space="preserve"> </w:t>
      </w:r>
      <w:r w:rsidR="004E70CC">
        <w:t>+</w:t>
      </w:r>
      <w:r>
        <w:t xml:space="preserve"> </w:t>
      </w:r>
      <w:proofErr w:type="spellStart"/>
      <w:r>
        <w:t>attentional_focus</w:t>
      </w:r>
      <w:proofErr w:type="spellEnd"/>
      <w:r>
        <w:t xml:space="preserve"> </w:t>
      </w:r>
      <w:r w:rsidR="004E70CC">
        <w:t>+</w:t>
      </w:r>
      <w:r>
        <w:t xml:space="preserve"> </w:t>
      </w:r>
      <w:proofErr w:type="spellStart"/>
      <w:r>
        <w:t>colour_</w:t>
      </w:r>
      <w:r w:rsidRPr="00B43945">
        <w:t>context</w:t>
      </w:r>
      <w:proofErr w:type="spellEnd"/>
      <w:r>
        <w:t xml:space="preserve"> </w:t>
      </w:r>
      <w:r w:rsidR="004E70CC">
        <w:t>+</w:t>
      </w:r>
      <w:r>
        <w:t xml:space="preserve"> </w:t>
      </w:r>
      <w:r w:rsidRPr="00B43945">
        <w:t>exp</w:t>
      </w:r>
      <w:r>
        <w:t>eriment</w:t>
      </w:r>
      <w:r w:rsidRPr="00B43945">
        <w:t xml:space="preserve"> +</w:t>
      </w:r>
      <w:r w:rsidR="004E70CC">
        <w:t xml:space="preserve"> </w:t>
      </w:r>
      <w:proofErr w:type="spellStart"/>
      <w:r w:rsidR="004E70CC">
        <w:t>target_</w:t>
      </w:r>
      <w:proofErr w:type="gramStart"/>
      <w:r w:rsidR="004E70CC">
        <w:t>colour</w:t>
      </w:r>
      <w:proofErr w:type="spellEnd"/>
      <w:r w:rsidR="004E70CC">
        <w:t xml:space="preserve"> :</w:t>
      </w:r>
      <w:proofErr w:type="gramEnd"/>
      <w:r w:rsidR="004E70CC">
        <w:t xml:space="preserve"> </w:t>
      </w:r>
      <w:proofErr w:type="spellStart"/>
      <w:r w:rsidR="004E70CC">
        <w:t>colour_context</w:t>
      </w:r>
      <w:proofErr w:type="spellEnd"/>
      <w:r w:rsidR="004E70CC">
        <w:t xml:space="preserve"> +</w:t>
      </w:r>
      <w:r w:rsidRPr="00B43945">
        <w:t xml:space="preserve"> (1|participant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681"/>
        <w:gridCol w:w="1843"/>
        <w:gridCol w:w="994"/>
        <w:gridCol w:w="1132"/>
        <w:gridCol w:w="1559"/>
      </w:tblGrid>
      <w:tr w:rsidR="00131FF4" w:rsidRPr="00F12FD2" w14:paraId="210B7850" w14:textId="77777777" w:rsidTr="002F47B1">
        <w:tc>
          <w:tcPr>
            <w:tcW w:w="3681" w:type="dxa"/>
          </w:tcPr>
          <w:p w14:paraId="35A19A54" w14:textId="77777777" w:rsidR="001C4F7C" w:rsidRPr="00E64D04" w:rsidRDefault="001C4F7C" w:rsidP="009B39C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Fixed Effects</w:t>
            </w:r>
          </w:p>
        </w:tc>
        <w:tc>
          <w:tcPr>
            <w:tcW w:w="1843" w:type="dxa"/>
          </w:tcPr>
          <w:p w14:paraId="13AA5505" w14:textId="77777777" w:rsidR="001C4F7C" w:rsidRPr="00E64D04" w:rsidRDefault="001C4F7C" w:rsidP="009B39C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Estimate ± SE</w:t>
            </w:r>
          </w:p>
        </w:tc>
        <w:tc>
          <w:tcPr>
            <w:tcW w:w="994" w:type="dxa"/>
          </w:tcPr>
          <w:p w14:paraId="088C65C1" w14:textId="77777777" w:rsidR="001C4F7C" w:rsidRPr="00E64D04" w:rsidRDefault="001C4F7C" w:rsidP="009B39C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z value</w:t>
            </w:r>
          </w:p>
        </w:tc>
        <w:tc>
          <w:tcPr>
            <w:tcW w:w="1132" w:type="dxa"/>
          </w:tcPr>
          <w:p w14:paraId="0D2854CA" w14:textId="77777777" w:rsidR="001C4F7C" w:rsidRPr="00E64D04" w:rsidRDefault="001C4F7C" w:rsidP="009B39C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559" w:type="dxa"/>
          </w:tcPr>
          <w:p w14:paraId="5F497B49" w14:textId="77777777" w:rsidR="001C4F7C" w:rsidRPr="00E64D04" w:rsidRDefault="001C4F7C" w:rsidP="009B39C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Odds ratio, (95% CI)</w:t>
            </w:r>
          </w:p>
        </w:tc>
      </w:tr>
      <w:tr w:rsidR="00F97F45" w:rsidRPr="00F12FD2" w14:paraId="69791107" w14:textId="77777777" w:rsidTr="00B30510">
        <w:tc>
          <w:tcPr>
            <w:tcW w:w="3681" w:type="dxa"/>
          </w:tcPr>
          <w:p w14:paraId="501351E7" w14:textId="77777777" w:rsidR="00F97F45" w:rsidRPr="00F12FD2" w:rsidRDefault="00F97F45" w:rsidP="00F97F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43" w:type="dxa"/>
            <w:vAlign w:val="bottom"/>
          </w:tcPr>
          <w:p w14:paraId="1039F7A4" w14:textId="741915AD" w:rsidR="00F97F45" w:rsidRDefault="007B2C52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97F45">
              <w:rPr>
                <w:rFonts w:ascii="Calibri" w:hAnsi="Calibri" w:cs="Calibri"/>
                <w:color w:val="000000"/>
              </w:rPr>
              <w:t>.</w:t>
            </w:r>
            <w:r w:rsidR="00C56D98">
              <w:rPr>
                <w:rFonts w:ascii="Calibri" w:hAnsi="Calibri" w:cs="Calibri"/>
                <w:color w:val="000000"/>
              </w:rPr>
              <w:t>057</w:t>
            </w:r>
            <w:r w:rsidR="00F97F45">
              <w:rPr>
                <w:rFonts w:ascii="Calibri" w:hAnsi="Calibri" w:cs="Calibri"/>
                <w:color w:val="000000"/>
              </w:rPr>
              <w:t xml:space="preserve"> </w:t>
            </w:r>
            <w:r w:rsidR="00F97F45">
              <w:rPr>
                <w:rFonts w:ascii="Times New Roman" w:hAnsi="Times New Roman" w:cs="Times New Roman"/>
              </w:rPr>
              <w:t>±</w:t>
            </w:r>
            <w:r w:rsidR="00F97F45">
              <w:rPr>
                <w:rFonts w:ascii="Calibri" w:hAnsi="Calibri" w:cs="Calibri"/>
                <w:color w:val="000000"/>
              </w:rPr>
              <w:t xml:space="preserve"> 0.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="00C56D98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94" w:type="dxa"/>
            <w:vAlign w:val="bottom"/>
          </w:tcPr>
          <w:p w14:paraId="1ADE1790" w14:textId="16BDE70A" w:rsidR="00F97F45" w:rsidRDefault="00C56D98" w:rsidP="00F97F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F97F4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1</w:t>
            </w:r>
          </w:p>
        </w:tc>
        <w:tc>
          <w:tcPr>
            <w:tcW w:w="1132" w:type="dxa"/>
            <w:vAlign w:val="bottom"/>
          </w:tcPr>
          <w:p w14:paraId="553A9FA4" w14:textId="77777777" w:rsidR="00F97F45" w:rsidRDefault="00F97F45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  <w:tc>
          <w:tcPr>
            <w:tcW w:w="1559" w:type="dxa"/>
            <w:vAlign w:val="bottom"/>
          </w:tcPr>
          <w:p w14:paraId="450B367D" w14:textId="2EEC318B" w:rsidR="00F97F45" w:rsidRDefault="00B0601F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</w:t>
            </w:r>
            <w:r w:rsidR="00F97F45">
              <w:rPr>
                <w:rFonts w:ascii="Calibri" w:hAnsi="Calibri" w:cs="Calibri"/>
                <w:color w:val="000000"/>
              </w:rPr>
              <w:t xml:space="preserve">  </w:t>
            </w:r>
          </w:p>
          <w:p w14:paraId="5A362011" w14:textId="42DA0DB1" w:rsidR="00F97F45" w:rsidRDefault="00F97F45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B0601F">
              <w:rPr>
                <w:rFonts w:ascii="Calibri" w:hAnsi="Calibri" w:cs="Calibri"/>
                <w:color w:val="000000"/>
              </w:rPr>
              <w:t>2.22 –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B0601F">
              <w:rPr>
                <w:rFonts w:ascii="Calibri" w:hAnsi="Calibri" w:cs="Calibri"/>
                <w:color w:val="000000"/>
              </w:rPr>
              <w:t>3.7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97F45" w:rsidRPr="00F12FD2" w14:paraId="76460735" w14:textId="77777777" w:rsidTr="00B30510">
        <w:tc>
          <w:tcPr>
            <w:tcW w:w="3681" w:type="dxa"/>
          </w:tcPr>
          <w:p w14:paraId="648F261D" w14:textId="07CE83BD" w:rsidR="00F97F45" w:rsidRDefault="007B2C52" w:rsidP="00F97F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en vs. red</w:t>
            </w:r>
          </w:p>
        </w:tc>
        <w:tc>
          <w:tcPr>
            <w:tcW w:w="1843" w:type="dxa"/>
            <w:vAlign w:val="bottom"/>
          </w:tcPr>
          <w:p w14:paraId="62B607F1" w14:textId="49B7B083" w:rsidR="00F97F45" w:rsidRDefault="00F97F45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</w:t>
            </w:r>
            <w:r w:rsidR="00C56D98">
              <w:rPr>
                <w:rFonts w:ascii="Calibri" w:hAnsi="Calibri" w:cs="Calibri"/>
                <w:color w:val="000000"/>
              </w:rPr>
              <w:t>14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0</w:t>
            </w:r>
            <w:r w:rsidR="00C56D98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994" w:type="dxa"/>
            <w:vAlign w:val="bottom"/>
          </w:tcPr>
          <w:p w14:paraId="7C5B877B" w14:textId="11B9E716" w:rsidR="00F97F45" w:rsidRDefault="00F97F45" w:rsidP="00F97F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7B2C5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C56D98"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1132" w:type="dxa"/>
            <w:vAlign w:val="bottom"/>
          </w:tcPr>
          <w:p w14:paraId="5E697F34" w14:textId="055BF3C1" w:rsidR="00F97F45" w:rsidRDefault="00F97F45" w:rsidP="00F97F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56D98">
              <w:rPr>
                <w:rFonts w:ascii="Calibri" w:hAnsi="Calibri" w:cs="Calibri"/>
                <w:color w:val="000000"/>
              </w:rPr>
              <w:t>834</w:t>
            </w:r>
          </w:p>
        </w:tc>
        <w:tc>
          <w:tcPr>
            <w:tcW w:w="1559" w:type="dxa"/>
            <w:vAlign w:val="bottom"/>
          </w:tcPr>
          <w:p w14:paraId="1041E21C" w14:textId="7A95E0F5" w:rsidR="00F97F45" w:rsidRDefault="00F97F45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B2C52">
              <w:rPr>
                <w:rFonts w:ascii="Calibri" w:hAnsi="Calibri" w:cs="Calibri"/>
                <w:color w:val="000000"/>
              </w:rPr>
              <w:t>9</w:t>
            </w:r>
            <w:r w:rsidR="00B0601F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 xml:space="preserve">  </w:t>
            </w:r>
          </w:p>
          <w:p w14:paraId="4A8BF515" w14:textId="1DBA73AD" w:rsidR="00F97F45" w:rsidRDefault="00F97F45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7B2C52">
              <w:rPr>
                <w:rFonts w:ascii="Calibri" w:hAnsi="Calibri" w:cs="Calibri"/>
                <w:color w:val="000000"/>
              </w:rPr>
              <w:t>8</w:t>
            </w:r>
            <w:r w:rsidR="00B0601F">
              <w:rPr>
                <w:rFonts w:ascii="Calibri" w:hAnsi="Calibri" w:cs="Calibri"/>
                <w:color w:val="000000"/>
              </w:rPr>
              <w:t>7 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7B2C52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7B2C52">
              <w:rPr>
                <w:rFonts w:ascii="Calibri" w:hAnsi="Calibri" w:cs="Calibri"/>
                <w:color w:val="000000"/>
              </w:rPr>
              <w:t>1</w:t>
            </w:r>
            <w:r w:rsidR="00B0601F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97F45" w:rsidRPr="00F12FD2" w14:paraId="07AEADFD" w14:textId="77777777" w:rsidTr="00B30510">
        <w:tc>
          <w:tcPr>
            <w:tcW w:w="3681" w:type="dxa"/>
          </w:tcPr>
          <w:p w14:paraId="778F81A0" w14:textId="18C969E8" w:rsidR="00F97F45" w:rsidRPr="00F12FD2" w:rsidRDefault="007B2C52" w:rsidP="00F97F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ided vs. single</w:t>
            </w:r>
            <w:r w:rsidR="00F97F4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576CBD40" w14:textId="32632BB3" w:rsidR="00F97F45" w:rsidRDefault="007B2C52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F97F45">
              <w:rPr>
                <w:rFonts w:ascii="Calibri" w:hAnsi="Calibri" w:cs="Calibri"/>
                <w:color w:val="000000"/>
              </w:rPr>
              <w:t>.</w:t>
            </w:r>
            <w:r w:rsidR="00C56D98">
              <w:rPr>
                <w:rFonts w:ascii="Calibri" w:hAnsi="Calibri" w:cs="Calibri"/>
                <w:color w:val="000000"/>
              </w:rPr>
              <w:t>169</w:t>
            </w:r>
            <w:r w:rsidR="00F97F45">
              <w:rPr>
                <w:rFonts w:ascii="Calibri" w:hAnsi="Calibri" w:cs="Calibri"/>
                <w:color w:val="000000"/>
              </w:rPr>
              <w:t xml:space="preserve"> </w:t>
            </w:r>
            <w:r w:rsidR="00F97F45">
              <w:rPr>
                <w:rFonts w:ascii="Times New Roman" w:hAnsi="Times New Roman" w:cs="Times New Roman"/>
              </w:rPr>
              <w:t>±</w:t>
            </w:r>
            <w:r w:rsidR="00F97F45">
              <w:rPr>
                <w:rFonts w:ascii="Calibri" w:hAnsi="Calibri" w:cs="Calibri"/>
                <w:color w:val="000000"/>
              </w:rPr>
              <w:t xml:space="preserve"> 0.</w:t>
            </w:r>
            <w:r w:rsidR="00C56D98">
              <w:rPr>
                <w:rFonts w:ascii="Calibri" w:hAnsi="Calibri" w:cs="Calibri"/>
                <w:color w:val="000000"/>
              </w:rPr>
              <w:t>069</w:t>
            </w:r>
          </w:p>
        </w:tc>
        <w:tc>
          <w:tcPr>
            <w:tcW w:w="994" w:type="dxa"/>
            <w:vAlign w:val="bottom"/>
          </w:tcPr>
          <w:p w14:paraId="01A53046" w14:textId="73BFCD2C" w:rsidR="00F97F45" w:rsidRDefault="007B2C52" w:rsidP="00F97F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C56D98">
              <w:rPr>
                <w:rFonts w:ascii="Calibri" w:hAnsi="Calibri" w:cs="Calibri"/>
                <w:color w:val="000000"/>
              </w:rPr>
              <w:t>17</w:t>
            </w:r>
            <w:r w:rsidR="00F97F45">
              <w:rPr>
                <w:rFonts w:ascii="Calibri" w:hAnsi="Calibri" w:cs="Calibri"/>
                <w:color w:val="000000"/>
              </w:rPr>
              <w:t>.</w:t>
            </w:r>
            <w:r w:rsidR="00C56D98">
              <w:rPr>
                <w:rFonts w:ascii="Calibri" w:hAnsi="Calibri" w:cs="Calibri"/>
                <w:color w:val="000000"/>
              </w:rPr>
              <w:t>061</w:t>
            </w:r>
          </w:p>
        </w:tc>
        <w:tc>
          <w:tcPr>
            <w:tcW w:w="1132" w:type="dxa"/>
            <w:vAlign w:val="bottom"/>
          </w:tcPr>
          <w:p w14:paraId="39398FBF" w14:textId="7CB6BEBF" w:rsidR="00F97F45" w:rsidRDefault="007B2C52" w:rsidP="00F97F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</w:t>
            </w:r>
            <w:r w:rsidR="00F97F45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>01**</w:t>
            </w:r>
            <w:r w:rsidR="00F97F4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vAlign w:val="bottom"/>
          </w:tcPr>
          <w:p w14:paraId="704C7391" w14:textId="3205BD71" w:rsidR="00F97F45" w:rsidRDefault="007B2C52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0601F">
              <w:rPr>
                <w:rFonts w:ascii="Calibri" w:hAnsi="Calibri" w:cs="Calibri"/>
                <w:color w:val="000000"/>
              </w:rPr>
              <w:t>31</w:t>
            </w:r>
            <w:r w:rsidR="00F97F45">
              <w:rPr>
                <w:rFonts w:ascii="Calibri" w:hAnsi="Calibri" w:cs="Calibri"/>
                <w:color w:val="000000"/>
              </w:rPr>
              <w:t xml:space="preserve">  </w:t>
            </w:r>
          </w:p>
          <w:p w14:paraId="3FFA7D88" w14:textId="0CD3A853" w:rsidR="00F97F45" w:rsidRDefault="00F97F45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7B2C5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7B2C52">
              <w:rPr>
                <w:rFonts w:ascii="Calibri" w:hAnsi="Calibri" w:cs="Calibri"/>
                <w:color w:val="000000"/>
              </w:rPr>
              <w:t>2</w:t>
            </w:r>
            <w:r w:rsidR="00B0601F">
              <w:rPr>
                <w:rFonts w:ascii="Calibri" w:hAnsi="Calibri" w:cs="Calibri"/>
                <w:color w:val="000000"/>
              </w:rPr>
              <w:t>7 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7B2C5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3</w:t>
            </w:r>
            <w:r w:rsidR="00B0601F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97F45" w:rsidRPr="00F12FD2" w14:paraId="22AF5178" w14:textId="77777777" w:rsidTr="00B30510">
        <w:tc>
          <w:tcPr>
            <w:tcW w:w="3681" w:type="dxa"/>
          </w:tcPr>
          <w:p w14:paraId="535585BF" w14:textId="31944831" w:rsidR="00F97F45" w:rsidRPr="00F12FD2" w:rsidRDefault="0022604D" w:rsidP="00F97F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</w:t>
            </w:r>
            <w:r w:rsidR="007B2C52">
              <w:rPr>
                <w:rFonts w:ascii="Times New Roman" w:hAnsi="Times New Roman" w:cs="Times New Roman"/>
              </w:rPr>
              <w:t>e vs. blue</w:t>
            </w:r>
          </w:p>
        </w:tc>
        <w:tc>
          <w:tcPr>
            <w:tcW w:w="1843" w:type="dxa"/>
            <w:vAlign w:val="bottom"/>
          </w:tcPr>
          <w:p w14:paraId="12F8CB21" w14:textId="2FCA5D35" w:rsidR="00F97F45" w:rsidRDefault="00F97F45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B2C52">
              <w:rPr>
                <w:rFonts w:ascii="Calibri" w:hAnsi="Calibri" w:cs="Calibri"/>
                <w:color w:val="000000"/>
              </w:rPr>
              <w:t>1</w:t>
            </w:r>
            <w:r w:rsidR="00C56D98">
              <w:rPr>
                <w:rFonts w:ascii="Calibri" w:hAnsi="Calibri" w:cs="Calibri"/>
                <w:color w:val="000000"/>
              </w:rPr>
              <w:t>39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C56D98">
              <w:rPr>
                <w:rFonts w:ascii="Calibri" w:hAnsi="Calibri" w:cs="Calibri"/>
                <w:color w:val="000000"/>
              </w:rPr>
              <w:t>081</w:t>
            </w:r>
          </w:p>
        </w:tc>
        <w:tc>
          <w:tcPr>
            <w:tcW w:w="994" w:type="dxa"/>
            <w:vAlign w:val="bottom"/>
          </w:tcPr>
          <w:p w14:paraId="6D956330" w14:textId="72E4FC3C" w:rsidR="00F97F45" w:rsidRDefault="007B2C52" w:rsidP="00F97F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97F45">
              <w:rPr>
                <w:rFonts w:ascii="Calibri" w:hAnsi="Calibri" w:cs="Calibri"/>
                <w:color w:val="000000"/>
              </w:rPr>
              <w:t>.</w:t>
            </w:r>
            <w:r w:rsidR="00C56D98">
              <w:rPr>
                <w:rFonts w:ascii="Calibri" w:hAnsi="Calibri" w:cs="Calibri"/>
                <w:color w:val="000000"/>
              </w:rPr>
              <w:t>719</w:t>
            </w:r>
          </w:p>
        </w:tc>
        <w:tc>
          <w:tcPr>
            <w:tcW w:w="1132" w:type="dxa"/>
            <w:vAlign w:val="bottom"/>
          </w:tcPr>
          <w:p w14:paraId="170B1D1B" w14:textId="7D62481F" w:rsidR="00F97F45" w:rsidRDefault="00F97F45" w:rsidP="00F97F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56D98">
              <w:rPr>
                <w:rFonts w:ascii="Calibri" w:hAnsi="Calibri" w:cs="Calibri"/>
                <w:color w:val="000000"/>
              </w:rPr>
              <w:t>086</w:t>
            </w:r>
          </w:p>
        </w:tc>
        <w:tc>
          <w:tcPr>
            <w:tcW w:w="1559" w:type="dxa"/>
            <w:vAlign w:val="bottom"/>
          </w:tcPr>
          <w:p w14:paraId="2068413E" w14:textId="5C07D22E" w:rsidR="00F97F45" w:rsidRDefault="00F97F45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7B2C52">
              <w:rPr>
                <w:rFonts w:ascii="Calibri" w:hAnsi="Calibri" w:cs="Calibri"/>
                <w:color w:val="000000"/>
              </w:rPr>
              <w:t>15</w:t>
            </w:r>
            <w:r>
              <w:rPr>
                <w:rFonts w:ascii="Calibri" w:hAnsi="Calibri" w:cs="Calibri"/>
                <w:color w:val="000000"/>
              </w:rPr>
              <w:t xml:space="preserve">  </w:t>
            </w:r>
          </w:p>
          <w:p w14:paraId="5A9BB659" w14:textId="222CD7E4" w:rsidR="00F97F45" w:rsidRDefault="00F97F45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</w:t>
            </w:r>
            <w:r w:rsidR="00B0601F">
              <w:rPr>
                <w:rFonts w:ascii="Calibri" w:hAnsi="Calibri" w:cs="Calibri"/>
                <w:color w:val="000000"/>
              </w:rPr>
              <w:t>8 -</w:t>
            </w:r>
            <w:r>
              <w:rPr>
                <w:rFonts w:ascii="Calibri" w:hAnsi="Calibri" w:cs="Calibri"/>
                <w:color w:val="000000"/>
              </w:rPr>
              <w:t xml:space="preserve"> 1.</w:t>
            </w:r>
            <w:r w:rsidR="00B0601F">
              <w:rPr>
                <w:rFonts w:ascii="Calibri" w:hAnsi="Calibri" w:cs="Calibri"/>
                <w:color w:val="000000"/>
              </w:rPr>
              <w:t>3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97F45" w:rsidRPr="00F12FD2" w14:paraId="5422E3B5" w14:textId="77777777" w:rsidTr="00B30510">
        <w:tc>
          <w:tcPr>
            <w:tcW w:w="3681" w:type="dxa"/>
          </w:tcPr>
          <w:p w14:paraId="3AD539F7" w14:textId="6E7715D2" w:rsidR="00F97F45" w:rsidRPr="00F12FD2" w:rsidRDefault="0022604D" w:rsidP="00F97F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nge</w:t>
            </w:r>
            <w:r w:rsidR="007B2C52">
              <w:rPr>
                <w:rFonts w:ascii="Times New Roman" w:hAnsi="Times New Roman" w:cs="Times New Roman"/>
              </w:rPr>
              <w:t xml:space="preserve"> vs. blue</w:t>
            </w:r>
          </w:p>
        </w:tc>
        <w:tc>
          <w:tcPr>
            <w:tcW w:w="1843" w:type="dxa"/>
            <w:vAlign w:val="bottom"/>
          </w:tcPr>
          <w:p w14:paraId="211D9C9D" w14:textId="7C354BA7" w:rsidR="00F97F45" w:rsidRDefault="007B2C52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F97F45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00</w:t>
            </w:r>
            <w:r w:rsidR="00C56D98">
              <w:rPr>
                <w:rFonts w:ascii="Calibri" w:hAnsi="Calibri" w:cs="Calibri"/>
                <w:color w:val="000000"/>
              </w:rPr>
              <w:t>9</w:t>
            </w:r>
            <w:r w:rsidR="00F97F45">
              <w:rPr>
                <w:rFonts w:ascii="Calibri" w:hAnsi="Calibri" w:cs="Calibri"/>
                <w:color w:val="000000"/>
              </w:rPr>
              <w:t xml:space="preserve"> </w:t>
            </w:r>
            <w:r w:rsidR="00F97F45">
              <w:rPr>
                <w:rFonts w:ascii="Times New Roman" w:hAnsi="Times New Roman" w:cs="Times New Roman"/>
              </w:rPr>
              <w:t>±</w:t>
            </w:r>
            <w:r w:rsidR="00F97F45">
              <w:rPr>
                <w:rFonts w:ascii="Calibri" w:hAnsi="Calibri" w:cs="Calibri"/>
                <w:color w:val="000000"/>
              </w:rPr>
              <w:t xml:space="preserve"> 0.</w:t>
            </w:r>
            <w:r w:rsidR="00C56D98">
              <w:rPr>
                <w:rFonts w:ascii="Calibri" w:hAnsi="Calibri" w:cs="Calibri"/>
                <w:color w:val="000000"/>
              </w:rPr>
              <w:t>080</w:t>
            </w:r>
          </w:p>
        </w:tc>
        <w:tc>
          <w:tcPr>
            <w:tcW w:w="994" w:type="dxa"/>
            <w:vAlign w:val="bottom"/>
          </w:tcPr>
          <w:p w14:paraId="080DEB63" w14:textId="40810A55" w:rsidR="00F97F45" w:rsidRDefault="007B2C52" w:rsidP="00F97F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C56D98"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32" w:type="dxa"/>
            <w:vAlign w:val="bottom"/>
          </w:tcPr>
          <w:p w14:paraId="190BD8DC" w14:textId="4A4D720A" w:rsidR="00F97F45" w:rsidRDefault="007B2C52" w:rsidP="00F97F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97F4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C56D98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59" w:type="dxa"/>
            <w:vAlign w:val="bottom"/>
          </w:tcPr>
          <w:p w14:paraId="768B239F" w14:textId="6815F5B3" w:rsidR="00F97F45" w:rsidRDefault="00B0601F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  <w:r w:rsidR="00F97F45">
              <w:rPr>
                <w:rFonts w:ascii="Calibri" w:hAnsi="Calibri" w:cs="Calibri"/>
                <w:color w:val="000000"/>
              </w:rPr>
              <w:t xml:space="preserve">  </w:t>
            </w:r>
          </w:p>
          <w:p w14:paraId="52E27156" w14:textId="3A956235" w:rsidR="00F97F45" w:rsidRDefault="00F97F45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7B2C5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7B2C52">
              <w:rPr>
                <w:rFonts w:ascii="Calibri" w:hAnsi="Calibri" w:cs="Calibri"/>
                <w:color w:val="000000"/>
              </w:rPr>
              <w:t>8</w:t>
            </w:r>
            <w:r w:rsidR="00B0601F">
              <w:rPr>
                <w:rFonts w:ascii="Calibri" w:hAnsi="Calibri" w:cs="Calibri"/>
                <w:color w:val="000000"/>
              </w:rPr>
              <w:t>5 -</w:t>
            </w:r>
            <w:r>
              <w:rPr>
                <w:rFonts w:ascii="Calibri" w:hAnsi="Calibri" w:cs="Calibri"/>
                <w:color w:val="000000"/>
              </w:rPr>
              <w:t xml:space="preserve"> 1.</w:t>
            </w:r>
            <w:r w:rsidR="00B0601F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56D98" w:rsidRPr="00F12FD2" w14:paraId="0711155A" w14:textId="77777777" w:rsidTr="00B30510">
        <w:tc>
          <w:tcPr>
            <w:tcW w:w="3681" w:type="dxa"/>
          </w:tcPr>
          <w:p w14:paraId="613A9F59" w14:textId="093C892F" w:rsidR="00C56D98" w:rsidRDefault="00C56D98" w:rsidP="00F97F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EG vs. behavioural experiment</w:t>
            </w:r>
          </w:p>
        </w:tc>
        <w:tc>
          <w:tcPr>
            <w:tcW w:w="1843" w:type="dxa"/>
            <w:vAlign w:val="bottom"/>
          </w:tcPr>
          <w:p w14:paraId="21000E4C" w14:textId="193EAB3D" w:rsidR="00C56D98" w:rsidRDefault="00C56D98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721 </w:t>
            </w:r>
            <w:r>
              <w:rPr>
                <w:rFonts w:ascii="Times New Roman" w:hAnsi="Times New Roman" w:cs="Times New Roman"/>
              </w:rPr>
              <w:t>± 0.068</w:t>
            </w:r>
          </w:p>
        </w:tc>
        <w:tc>
          <w:tcPr>
            <w:tcW w:w="994" w:type="dxa"/>
            <w:vAlign w:val="bottom"/>
          </w:tcPr>
          <w:p w14:paraId="1A3141D8" w14:textId="11653E70" w:rsidR="00C56D98" w:rsidRDefault="00C56D98" w:rsidP="00F97F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657</w:t>
            </w:r>
          </w:p>
        </w:tc>
        <w:tc>
          <w:tcPr>
            <w:tcW w:w="1132" w:type="dxa"/>
            <w:vAlign w:val="bottom"/>
          </w:tcPr>
          <w:p w14:paraId="6EB7B2D7" w14:textId="4382A3B2" w:rsidR="00C56D98" w:rsidRDefault="00C56D98" w:rsidP="00F97F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  <w:tc>
          <w:tcPr>
            <w:tcW w:w="1559" w:type="dxa"/>
            <w:vAlign w:val="bottom"/>
          </w:tcPr>
          <w:p w14:paraId="5E492AD2" w14:textId="77777777" w:rsidR="00C56D98" w:rsidRDefault="00B0601F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  <w:p w14:paraId="1854C4DD" w14:textId="19F9FE27" w:rsidR="00B0601F" w:rsidRDefault="00B0601F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3 – 0.56)</w:t>
            </w:r>
          </w:p>
        </w:tc>
      </w:tr>
      <w:tr w:rsidR="00F97F45" w:rsidRPr="00F12FD2" w14:paraId="2B983FD5" w14:textId="77777777" w:rsidTr="00B30510">
        <w:tc>
          <w:tcPr>
            <w:tcW w:w="3681" w:type="dxa"/>
          </w:tcPr>
          <w:p w14:paraId="59866D12" w14:textId="5F52A1E6" w:rsidR="00F97F45" w:rsidRPr="00F12FD2" w:rsidRDefault="007B2C52" w:rsidP="00F97F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fference between red and green targets in </w:t>
            </w:r>
            <w:r w:rsidR="0022604D">
              <w:rPr>
                <w:rFonts w:ascii="Times New Roman" w:hAnsi="Times New Roman" w:cs="Times New Roman"/>
              </w:rPr>
              <w:t>lime</w:t>
            </w:r>
            <w:r>
              <w:rPr>
                <w:rFonts w:ascii="Times New Roman" w:hAnsi="Times New Roman" w:cs="Times New Roman"/>
              </w:rPr>
              <w:t xml:space="preserve"> vs. blue context</w:t>
            </w:r>
          </w:p>
        </w:tc>
        <w:tc>
          <w:tcPr>
            <w:tcW w:w="1843" w:type="dxa"/>
            <w:vAlign w:val="bottom"/>
          </w:tcPr>
          <w:p w14:paraId="15132EF9" w14:textId="1E153DAA" w:rsidR="00F97F45" w:rsidRDefault="007B2C52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F97F45">
              <w:rPr>
                <w:rFonts w:ascii="Calibri" w:hAnsi="Calibri" w:cs="Calibri"/>
                <w:color w:val="000000"/>
              </w:rPr>
              <w:t>0.</w:t>
            </w:r>
            <w:r w:rsidR="00C56D98">
              <w:rPr>
                <w:rFonts w:ascii="Calibri" w:hAnsi="Calibri" w:cs="Calibri"/>
                <w:color w:val="000000"/>
              </w:rPr>
              <w:t>02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F97F45">
              <w:rPr>
                <w:rFonts w:ascii="Times New Roman" w:hAnsi="Times New Roman" w:cs="Times New Roman"/>
              </w:rPr>
              <w:t>±</w:t>
            </w:r>
            <w:r w:rsidR="00F97F45">
              <w:rPr>
                <w:rFonts w:ascii="Calibri" w:hAnsi="Calibri" w:cs="Calibri"/>
                <w:color w:val="000000"/>
              </w:rPr>
              <w:t xml:space="preserve"> 0.</w:t>
            </w:r>
            <w:r w:rsidR="00B0601F"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994" w:type="dxa"/>
            <w:vAlign w:val="bottom"/>
          </w:tcPr>
          <w:p w14:paraId="1BFDBB5C" w14:textId="4791F4E2" w:rsidR="00F97F45" w:rsidRDefault="007B2C52" w:rsidP="00F97F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F97F45">
              <w:rPr>
                <w:rFonts w:ascii="Calibri" w:hAnsi="Calibri" w:cs="Calibri"/>
                <w:color w:val="000000"/>
              </w:rPr>
              <w:t>0.</w:t>
            </w:r>
            <w:r w:rsidR="00B0601F"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132" w:type="dxa"/>
            <w:vAlign w:val="bottom"/>
          </w:tcPr>
          <w:p w14:paraId="70097509" w14:textId="142AD928" w:rsidR="00F97F45" w:rsidRDefault="007B2C52" w:rsidP="007B2C5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0601F">
              <w:rPr>
                <w:rFonts w:ascii="Calibri" w:hAnsi="Calibri" w:cs="Calibri"/>
                <w:color w:val="000000"/>
              </w:rPr>
              <w:t>893</w:t>
            </w:r>
          </w:p>
        </w:tc>
        <w:tc>
          <w:tcPr>
            <w:tcW w:w="1559" w:type="dxa"/>
            <w:vAlign w:val="bottom"/>
          </w:tcPr>
          <w:p w14:paraId="35DBD873" w14:textId="273791C3" w:rsidR="00F97F45" w:rsidRDefault="00DD5895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97F45">
              <w:rPr>
                <w:rFonts w:ascii="Calibri" w:hAnsi="Calibri" w:cs="Calibri"/>
                <w:color w:val="000000"/>
              </w:rPr>
              <w:t>.</w:t>
            </w:r>
            <w:r w:rsidR="00B0601F">
              <w:rPr>
                <w:rFonts w:ascii="Calibri" w:hAnsi="Calibri" w:cs="Calibri"/>
                <w:color w:val="000000"/>
              </w:rPr>
              <w:t>98</w:t>
            </w:r>
            <w:r w:rsidR="00F97F45">
              <w:rPr>
                <w:rFonts w:ascii="Calibri" w:hAnsi="Calibri" w:cs="Calibri"/>
                <w:color w:val="000000"/>
              </w:rPr>
              <w:t xml:space="preserve">  </w:t>
            </w:r>
          </w:p>
          <w:p w14:paraId="4E0B891F" w14:textId="78BFA683" w:rsidR="00F97F45" w:rsidRDefault="00F97F45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DD589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B0601F">
              <w:rPr>
                <w:rFonts w:ascii="Calibri" w:hAnsi="Calibri" w:cs="Calibri"/>
                <w:color w:val="000000"/>
              </w:rPr>
              <w:t>7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="00DD589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3</w:t>
            </w:r>
            <w:r w:rsidR="00B0601F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97F45" w:rsidRPr="00F12FD2" w14:paraId="6AF45462" w14:textId="77777777" w:rsidTr="00B30510">
        <w:tc>
          <w:tcPr>
            <w:tcW w:w="3681" w:type="dxa"/>
          </w:tcPr>
          <w:p w14:paraId="0AD5927E" w14:textId="123FFC3A" w:rsidR="00F97F45" w:rsidRDefault="007B2C52" w:rsidP="00F97F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Difference between red and green targets in </w:t>
            </w:r>
            <w:r w:rsidR="0022604D">
              <w:rPr>
                <w:rFonts w:ascii="Times New Roman" w:hAnsi="Times New Roman" w:cs="Times New Roman"/>
              </w:rPr>
              <w:t>orange</w:t>
            </w:r>
            <w:r>
              <w:rPr>
                <w:rFonts w:ascii="Times New Roman" w:hAnsi="Times New Roman" w:cs="Times New Roman"/>
              </w:rPr>
              <w:t xml:space="preserve"> vs. blue context</w:t>
            </w:r>
          </w:p>
        </w:tc>
        <w:tc>
          <w:tcPr>
            <w:tcW w:w="1843" w:type="dxa"/>
            <w:vAlign w:val="bottom"/>
          </w:tcPr>
          <w:p w14:paraId="3E61A385" w14:textId="6DE94D85" w:rsidR="00F97F45" w:rsidRDefault="00F97F45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B2C52">
              <w:rPr>
                <w:rFonts w:ascii="Calibri" w:hAnsi="Calibri" w:cs="Calibri"/>
                <w:color w:val="000000"/>
              </w:rPr>
              <w:t>404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0.</w:t>
            </w:r>
            <w:r w:rsidR="00B0601F"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994" w:type="dxa"/>
            <w:vAlign w:val="bottom"/>
          </w:tcPr>
          <w:p w14:paraId="42CB048D" w14:textId="6FBDB765" w:rsidR="00F97F45" w:rsidRDefault="00B0601F" w:rsidP="00F97F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9</w:t>
            </w:r>
          </w:p>
        </w:tc>
        <w:tc>
          <w:tcPr>
            <w:tcW w:w="1132" w:type="dxa"/>
            <w:vAlign w:val="bottom"/>
          </w:tcPr>
          <w:p w14:paraId="017A69E5" w14:textId="0DB41C41" w:rsidR="00F97F45" w:rsidRDefault="00F97F45" w:rsidP="00F97F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B2C52">
              <w:rPr>
                <w:rFonts w:ascii="Calibri" w:hAnsi="Calibri" w:cs="Calibri"/>
                <w:color w:val="000000"/>
              </w:rPr>
              <w:t>0</w:t>
            </w:r>
            <w:r w:rsidR="00B0601F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59" w:type="dxa"/>
            <w:vAlign w:val="bottom"/>
          </w:tcPr>
          <w:p w14:paraId="503D3368" w14:textId="58617E7C" w:rsidR="00F97F45" w:rsidRDefault="00F97F45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DD5895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0  </w:t>
            </w:r>
          </w:p>
          <w:p w14:paraId="56EA05FB" w14:textId="550D140E" w:rsidR="00F97F45" w:rsidRDefault="00F97F45" w:rsidP="00F97F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DD589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B0601F">
              <w:rPr>
                <w:rFonts w:ascii="Calibri" w:hAnsi="Calibri" w:cs="Calibri"/>
                <w:color w:val="000000"/>
              </w:rPr>
              <w:t>1</w:t>
            </w:r>
            <w:r w:rsidR="00DD589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="00DD5895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B0601F">
              <w:rPr>
                <w:rFonts w:ascii="Calibri" w:hAnsi="Calibri" w:cs="Calibri"/>
                <w:color w:val="000000"/>
              </w:rPr>
              <w:t>0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</w:tbl>
    <w:p w14:paraId="4BC96861" w14:textId="77777777" w:rsidR="00B30510" w:rsidRDefault="00B30510" w:rsidP="00B30510">
      <w:pPr>
        <w:spacing w:line="480" w:lineRule="auto"/>
      </w:pPr>
    </w:p>
    <w:p w14:paraId="08B62397" w14:textId="73A5E2A4" w:rsidR="00B30510" w:rsidRDefault="00B30510" w:rsidP="009B39CA">
      <w:pPr>
        <w:spacing w:line="480" w:lineRule="auto"/>
      </w:pPr>
      <w:r>
        <w:t xml:space="preserve">Random effects: </w:t>
      </w:r>
      <w:r w:rsidRPr="007F3A94">
        <w:t>The maximal model that could be adequately fitted to the dataset included random by-participant intercepts</w:t>
      </w:r>
      <w:r w:rsidR="00B0601F">
        <w:t>,</w:t>
      </w:r>
      <w:r>
        <w:t xml:space="preserve"> account</w:t>
      </w:r>
      <w:r w:rsidR="00B0601F">
        <w:t>ing</w:t>
      </w:r>
      <w:r>
        <w:t xml:space="preserve"> for 0.</w:t>
      </w:r>
      <w:r w:rsidR="00B0601F">
        <w:t>330</w:t>
      </w:r>
      <w:r>
        <w:t xml:space="preserve"> </w:t>
      </w:r>
      <w:r>
        <w:rPr>
          <w:rFonts w:ascii="Times New Roman" w:hAnsi="Times New Roman" w:cs="Times New Roman"/>
        </w:rPr>
        <w:t>± 0.</w:t>
      </w:r>
      <w:r w:rsidR="00B0601F">
        <w:rPr>
          <w:rFonts w:ascii="Times New Roman" w:hAnsi="Times New Roman" w:cs="Times New Roman"/>
        </w:rPr>
        <w:t>574</w:t>
      </w:r>
      <w:r>
        <w:rPr>
          <w:rFonts w:ascii="Times New Roman" w:hAnsi="Times New Roman" w:cs="Times New Roman"/>
        </w:rPr>
        <w:t xml:space="preserve"> variance (Estimate ± SD). </w:t>
      </w:r>
      <w:r w:rsidR="00B0601F">
        <w:rPr>
          <w:rFonts w:ascii="Times New Roman" w:hAnsi="Times New Roman" w:cs="Times New Roman"/>
          <w:color w:val="000000" w:themeColor="text1"/>
        </w:rPr>
        <w:t>Residual variance, σ</w:t>
      </w:r>
      <w:r w:rsidR="00B0601F" w:rsidRPr="00C8025A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B0601F">
        <w:rPr>
          <w:rFonts w:ascii="Times New Roman" w:hAnsi="Times New Roman" w:cs="Times New Roman"/>
          <w:color w:val="000000" w:themeColor="text1"/>
        </w:rPr>
        <w:t xml:space="preserve"> = </w:t>
      </w:r>
      <w:r w:rsidR="009829A8">
        <w:rPr>
          <w:rFonts w:ascii="Times New Roman" w:hAnsi="Times New Roman" w:cs="Times New Roman"/>
          <w:color w:val="000000" w:themeColor="text1"/>
        </w:rPr>
        <w:t>3.29</w:t>
      </w:r>
      <w:r w:rsidR="00B0601F">
        <w:rPr>
          <w:rFonts w:ascii="Times New Roman" w:hAnsi="Times New Roman" w:cs="Times New Roman"/>
          <w:color w:val="000000" w:themeColor="text1"/>
        </w:rPr>
        <w:t xml:space="preserve">. </w:t>
      </w:r>
      <w:r w:rsidR="009829A8">
        <w:rPr>
          <w:rFonts w:ascii="Times New Roman" w:hAnsi="Times New Roman" w:cs="Times New Roman"/>
          <w:color w:val="000000" w:themeColor="text1"/>
        </w:rPr>
        <w:t>Interclass correlation coefficient (</w:t>
      </w:r>
      <w:r w:rsidR="00881D71">
        <w:rPr>
          <w:rFonts w:ascii="Times New Roman" w:hAnsi="Times New Roman" w:cs="Times New Roman"/>
          <w:color w:val="000000" w:themeColor="text1"/>
        </w:rPr>
        <w:t>ICC</w:t>
      </w:r>
      <w:r w:rsidR="009829A8">
        <w:rPr>
          <w:rFonts w:ascii="Times New Roman" w:hAnsi="Times New Roman" w:cs="Times New Roman"/>
          <w:color w:val="000000" w:themeColor="text1"/>
        </w:rPr>
        <w:t>)</w:t>
      </w:r>
      <w:r w:rsidR="00881D71">
        <w:rPr>
          <w:rFonts w:ascii="Times New Roman" w:hAnsi="Times New Roman" w:cs="Times New Roman"/>
          <w:color w:val="000000" w:themeColor="text1"/>
        </w:rPr>
        <w:t xml:space="preserve"> = 0.09</w:t>
      </w:r>
      <w:r w:rsidR="00B43945">
        <w:rPr>
          <w:rFonts w:ascii="Times New Roman" w:hAnsi="Times New Roman" w:cs="Times New Roman"/>
          <w:color w:val="000000" w:themeColor="text1"/>
        </w:rPr>
        <w:t>.</w:t>
      </w:r>
      <w:r w:rsidR="00881D71">
        <w:rPr>
          <w:rFonts w:ascii="Times New Roman" w:hAnsi="Times New Roman" w:cs="Times New Roman"/>
          <w:color w:val="000000" w:themeColor="text1"/>
        </w:rPr>
        <w:t xml:space="preserve"> </w:t>
      </w:r>
      <w:r>
        <w:t>There w</w:t>
      </w:r>
      <w:r w:rsidR="00DD5895">
        <w:t xml:space="preserve">ere </w:t>
      </w:r>
      <w:r w:rsidR="00B0601F">
        <w:t>5409</w:t>
      </w:r>
      <w:r w:rsidR="00DD5895">
        <w:t xml:space="preserve"> responses analysed</w:t>
      </w:r>
      <w:r w:rsidR="00B0601F">
        <w:t xml:space="preserve"> (3600 from behavioural and 1809 from the EEG experiment)</w:t>
      </w:r>
      <w:r w:rsidR="00DD5895">
        <w:t xml:space="preserve"> from 20 participants. </w:t>
      </w:r>
      <w:r>
        <w:t>Conditional r</w:t>
      </w:r>
      <w:r w:rsidRPr="00B30510">
        <w:rPr>
          <w:vertAlign w:val="superscript"/>
        </w:rPr>
        <w:t>2</w:t>
      </w:r>
      <w:r>
        <w:t>: 0.</w:t>
      </w:r>
      <w:r w:rsidR="00881D71">
        <w:t>197</w:t>
      </w:r>
      <w:r>
        <w:t>; Marginal r</w:t>
      </w:r>
      <w:r w:rsidRPr="00B30510">
        <w:rPr>
          <w:vertAlign w:val="superscript"/>
        </w:rPr>
        <w:t>2</w:t>
      </w:r>
      <w:r>
        <w:t>: 0.</w:t>
      </w:r>
      <w:r w:rsidR="00DD5895">
        <w:t>1</w:t>
      </w:r>
      <w:r w:rsidR="00881D71">
        <w:t>17</w:t>
      </w:r>
      <w:r>
        <w:t>.</w:t>
      </w:r>
    </w:p>
    <w:p w14:paraId="4E7FFCDF" w14:textId="1838F435" w:rsidR="00A96DAC" w:rsidRDefault="001B65A2" w:rsidP="009B39CA">
      <w:pPr>
        <w:spacing w:line="480" w:lineRule="auto"/>
      </w:pPr>
      <w:r w:rsidRPr="001B65A2">
        <w:rPr>
          <w:b/>
        </w:rPr>
        <w:t>Note</w:t>
      </w:r>
      <w:r w:rsidR="00B43945">
        <w:rPr>
          <w:b/>
        </w:rPr>
        <w:t>s on model evaluation</w:t>
      </w:r>
      <w:r>
        <w:t xml:space="preserve">: The </w:t>
      </w:r>
      <w:r w:rsidR="00E27657">
        <w:t>four</w:t>
      </w:r>
      <w:r>
        <w:t>-way interaction did not contribute significantly to the model (</w:t>
      </w:r>
      <w:r w:rsidRPr="007F3A94">
        <w:t>χ</w:t>
      </w:r>
      <w:r w:rsidRPr="007F3A94">
        <w:rPr>
          <w:vertAlign w:val="superscript"/>
        </w:rPr>
        <w:t>2</w:t>
      </w:r>
      <w:r>
        <w:t>(</w:t>
      </w:r>
      <w:r w:rsidR="00DD5895">
        <w:t>2</w:t>
      </w:r>
      <w:r w:rsidRPr="007F3A94">
        <w:t>)</w:t>
      </w:r>
      <w:r>
        <w:t xml:space="preserve"> </w:t>
      </w:r>
      <w:r w:rsidRPr="007F3A94">
        <w:t xml:space="preserve">= </w:t>
      </w:r>
      <w:r w:rsidR="00E27657">
        <w:t>2</w:t>
      </w:r>
      <w:r>
        <w:t>.</w:t>
      </w:r>
      <w:r w:rsidR="00E27657">
        <w:t>532</w:t>
      </w:r>
      <w:r w:rsidRPr="007F3A94">
        <w:t>, p</w:t>
      </w:r>
      <w:r>
        <w:t xml:space="preserve"> = 0.</w:t>
      </w:r>
      <w:r w:rsidR="00E27657">
        <w:t>282</w:t>
      </w:r>
      <w:r>
        <w:t>), so it was removed; the same was the case for t</w:t>
      </w:r>
      <w:r w:rsidR="00E27657">
        <w:t>hree</w:t>
      </w:r>
      <w:r>
        <w:t xml:space="preserve">-way interactions between </w:t>
      </w:r>
      <w:r w:rsidR="00DD5895">
        <w:t>attentional focus</w:t>
      </w:r>
      <w:r w:rsidR="001B48F7">
        <w:t>,</w:t>
      </w:r>
      <w:r w:rsidR="00DD5895">
        <w:t xml:space="preserve"> context</w:t>
      </w:r>
      <w:r w:rsidR="001B48F7">
        <w:t xml:space="preserve"> and target colour</w:t>
      </w:r>
      <w:r w:rsidR="00DD5895">
        <w:t xml:space="preserve"> </w:t>
      </w:r>
      <w:r>
        <w:t>(</w:t>
      </w:r>
      <w:r w:rsidRPr="007F3A94">
        <w:t>χ</w:t>
      </w:r>
      <w:r w:rsidRPr="007F3A94">
        <w:rPr>
          <w:vertAlign w:val="superscript"/>
        </w:rPr>
        <w:t>2</w:t>
      </w:r>
      <w:r>
        <w:t>(2</w:t>
      </w:r>
      <w:r w:rsidRPr="007F3A94">
        <w:t>)</w:t>
      </w:r>
      <w:r>
        <w:t xml:space="preserve"> </w:t>
      </w:r>
      <w:r w:rsidRPr="007F3A94">
        <w:t>=</w:t>
      </w:r>
      <w:r>
        <w:t xml:space="preserve"> </w:t>
      </w:r>
      <w:r w:rsidR="00DD5895">
        <w:t>0</w:t>
      </w:r>
      <w:r>
        <w:t>.</w:t>
      </w:r>
      <w:r w:rsidR="001B48F7">
        <w:t>268</w:t>
      </w:r>
      <w:r w:rsidRPr="007F3A94">
        <w:t>, p</w:t>
      </w:r>
      <w:r>
        <w:t xml:space="preserve"> = 0.</w:t>
      </w:r>
      <w:r w:rsidR="001B48F7">
        <w:t>875</w:t>
      </w:r>
      <w:r>
        <w:t xml:space="preserve">), </w:t>
      </w:r>
      <w:r w:rsidR="001B48F7">
        <w:t>context, target colour and experiment</w:t>
      </w:r>
      <w:r>
        <w:t xml:space="preserve"> (</w:t>
      </w:r>
      <w:r w:rsidRPr="007F3A94">
        <w:t>χ</w:t>
      </w:r>
      <w:r w:rsidRPr="007F3A94">
        <w:rPr>
          <w:vertAlign w:val="superscript"/>
        </w:rPr>
        <w:t>2</w:t>
      </w:r>
      <w:r>
        <w:t>(</w:t>
      </w:r>
      <w:r w:rsidR="001B48F7">
        <w:t>2</w:t>
      </w:r>
      <w:r w:rsidRPr="007F3A94">
        <w:t>)</w:t>
      </w:r>
      <w:r>
        <w:t xml:space="preserve"> </w:t>
      </w:r>
      <w:r w:rsidRPr="007F3A94">
        <w:t xml:space="preserve">= </w:t>
      </w:r>
      <w:r>
        <w:t>0.</w:t>
      </w:r>
      <w:r w:rsidR="00DD5895">
        <w:t>5</w:t>
      </w:r>
      <w:r w:rsidR="001B48F7">
        <w:t>21</w:t>
      </w:r>
      <w:r w:rsidRPr="007F3A94">
        <w:t>, p</w:t>
      </w:r>
      <w:r>
        <w:t xml:space="preserve"> = 0.</w:t>
      </w:r>
      <w:r w:rsidR="001B48F7">
        <w:t>771</w:t>
      </w:r>
      <w:r>
        <w:t>)</w:t>
      </w:r>
      <w:r w:rsidR="001B48F7">
        <w:t>, attentional focus, target colour and experiment (</w:t>
      </w:r>
      <w:r w:rsidR="001B48F7" w:rsidRPr="007F3A94">
        <w:t>χ</w:t>
      </w:r>
      <w:r w:rsidR="001B48F7" w:rsidRPr="007F3A94">
        <w:rPr>
          <w:vertAlign w:val="superscript"/>
        </w:rPr>
        <w:t>2</w:t>
      </w:r>
      <w:r w:rsidR="001B48F7">
        <w:t>(1</w:t>
      </w:r>
      <w:r w:rsidR="001B48F7" w:rsidRPr="007F3A94">
        <w:t>)</w:t>
      </w:r>
      <w:r w:rsidR="001B48F7">
        <w:t xml:space="preserve"> </w:t>
      </w:r>
      <w:r w:rsidR="001B48F7" w:rsidRPr="007F3A94">
        <w:t>=</w:t>
      </w:r>
      <w:r w:rsidR="001B48F7">
        <w:t xml:space="preserve"> 0.105</w:t>
      </w:r>
      <w:r w:rsidR="001B48F7" w:rsidRPr="007F3A94">
        <w:t>, p</w:t>
      </w:r>
      <w:r w:rsidR="001B48F7">
        <w:t xml:space="preserve"> = 0.746), attentional focus, context and experiment (</w:t>
      </w:r>
      <w:r w:rsidR="001B48F7" w:rsidRPr="007F3A94">
        <w:t>χ</w:t>
      </w:r>
      <w:r w:rsidR="001B48F7" w:rsidRPr="007F3A94">
        <w:rPr>
          <w:vertAlign w:val="superscript"/>
        </w:rPr>
        <w:t>2</w:t>
      </w:r>
      <w:r w:rsidR="001B48F7">
        <w:t>(2</w:t>
      </w:r>
      <w:r w:rsidR="001B48F7" w:rsidRPr="007F3A94">
        <w:t>)</w:t>
      </w:r>
      <w:r w:rsidR="001B48F7">
        <w:t xml:space="preserve"> </w:t>
      </w:r>
      <w:r w:rsidR="001B48F7" w:rsidRPr="007F3A94">
        <w:t>=</w:t>
      </w:r>
      <w:r w:rsidR="001B48F7">
        <w:t xml:space="preserve"> 0.356</w:t>
      </w:r>
      <w:r w:rsidR="001B48F7" w:rsidRPr="007F3A94">
        <w:t>, p</w:t>
      </w:r>
      <w:r w:rsidR="001B48F7">
        <w:t xml:space="preserve"> = 0.837), and two-way interactions of context by experiment (</w:t>
      </w:r>
      <w:r w:rsidR="001B48F7" w:rsidRPr="007F3A94">
        <w:t>χ</w:t>
      </w:r>
      <w:r w:rsidR="001B48F7" w:rsidRPr="007F3A94">
        <w:rPr>
          <w:vertAlign w:val="superscript"/>
        </w:rPr>
        <w:t>2</w:t>
      </w:r>
      <w:r w:rsidR="001B48F7">
        <w:t>(2</w:t>
      </w:r>
      <w:r w:rsidR="001B48F7" w:rsidRPr="007F3A94">
        <w:t>)</w:t>
      </w:r>
      <w:r w:rsidR="001B48F7">
        <w:t xml:space="preserve"> </w:t>
      </w:r>
      <w:r w:rsidR="001B48F7" w:rsidRPr="007F3A94">
        <w:t xml:space="preserve">= </w:t>
      </w:r>
      <w:r w:rsidR="001B48F7">
        <w:t>0.055</w:t>
      </w:r>
      <w:r w:rsidR="001B48F7" w:rsidRPr="007F3A94">
        <w:t>, p</w:t>
      </w:r>
      <w:r w:rsidR="001B48F7">
        <w:t xml:space="preserve"> = 0.973), target colour and experiment (</w:t>
      </w:r>
      <w:r w:rsidR="001B48F7" w:rsidRPr="007F3A94">
        <w:t>χ</w:t>
      </w:r>
      <w:r w:rsidR="001B48F7" w:rsidRPr="007F3A94">
        <w:rPr>
          <w:vertAlign w:val="superscript"/>
        </w:rPr>
        <w:t>2</w:t>
      </w:r>
      <w:r w:rsidR="001B48F7">
        <w:t>(1</w:t>
      </w:r>
      <w:r w:rsidR="001B48F7" w:rsidRPr="007F3A94">
        <w:t>)</w:t>
      </w:r>
      <w:r w:rsidR="001B48F7">
        <w:t xml:space="preserve"> </w:t>
      </w:r>
      <w:r w:rsidR="001B48F7" w:rsidRPr="007F3A94">
        <w:t xml:space="preserve">= </w:t>
      </w:r>
      <w:r w:rsidR="001B48F7">
        <w:t>0.415</w:t>
      </w:r>
      <w:r w:rsidR="001B48F7" w:rsidRPr="007F3A94">
        <w:t>, p</w:t>
      </w:r>
      <w:r w:rsidR="001B48F7">
        <w:t xml:space="preserve"> = 0.520)</w:t>
      </w:r>
      <w:r w:rsidR="00C56D98">
        <w:t>,</w:t>
      </w:r>
      <w:r w:rsidR="001B48F7">
        <w:t xml:space="preserve"> attentional focus and experiment (</w:t>
      </w:r>
      <w:r w:rsidR="001B48F7" w:rsidRPr="007F3A94">
        <w:t>χ</w:t>
      </w:r>
      <w:r w:rsidR="001B48F7" w:rsidRPr="007F3A94">
        <w:rPr>
          <w:vertAlign w:val="superscript"/>
        </w:rPr>
        <w:t>2</w:t>
      </w:r>
      <w:r w:rsidR="001B48F7">
        <w:t>(1</w:t>
      </w:r>
      <w:r w:rsidR="001B48F7" w:rsidRPr="007F3A94">
        <w:t>)</w:t>
      </w:r>
      <w:r w:rsidR="001B48F7">
        <w:t xml:space="preserve"> </w:t>
      </w:r>
      <w:r w:rsidR="001B48F7" w:rsidRPr="007F3A94">
        <w:t xml:space="preserve">= </w:t>
      </w:r>
      <w:r w:rsidR="001B48F7">
        <w:t>1.327</w:t>
      </w:r>
      <w:r w:rsidR="001B48F7" w:rsidRPr="007F3A94">
        <w:t>, p</w:t>
      </w:r>
      <w:r w:rsidR="001B48F7">
        <w:t xml:space="preserve"> = 0.249)</w:t>
      </w:r>
      <w:r w:rsidR="00C56D98">
        <w:t xml:space="preserve">, attentional focus and target </w:t>
      </w:r>
      <w:proofErr w:type="spellStart"/>
      <w:r w:rsidR="00C56D98">
        <w:t>colou</w:t>
      </w:r>
      <w:r w:rsidR="00607954">
        <w:t>g</w:t>
      </w:r>
      <w:r w:rsidR="00C56D98">
        <w:t>r</w:t>
      </w:r>
      <w:proofErr w:type="spellEnd"/>
      <w:r w:rsidR="00C56D98">
        <w:t xml:space="preserve"> (</w:t>
      </w:r>
      <w:r w:rsidR="00C56D98" w:rsidRPr="007F3A94">
        <w:t>χ</w:t>
      </w:r>
      <w:r w:rsidR="00C56D98" w:rsidRPr="007F3A94">
        <w:rPr>
          <w:vertAlign w:val="superscript"/>
        </w:rPr>
        <w:t>2</w:t>
      </w:r>
      <w:r w:rsidR="00C56D98">
        <w:t>(1</w:t>
      </w:r>
      <w:r w:rsidR="00C56D98" w:rsidRPr="007F3A94">
        <w:t>)</w:t>
      </w:r>
      <w:r w:rsidR="00C56D98">
        <w:t xml:space="preserve"> </w:t>
      </w:r>
      <w:r w:rsidR="00C56D98" w:rsidRPr="007F3A94">
        <w:t xml:space="preserve">= </w:t>
      </w:r>
      <w:r w:rsidR="00C56D98">
        <w:t>1.408</w:t>
      </w:r>
      <w:r w:rsidR="00C56D98" w:rsidRPr="007F3A94">
        <w:t>, p</w:t>
      </w:r>
      <w:r w:rsidR="00C56D98">
        <w:t xml:space="preserve"> = 0.235), and attentional focus and context (</w:t>
      </w:r>
      <w:r w:rsidR="00C56D98" w:rsidRPr="007F3A94">
        <w:t>χ</w:t>
      </w:r>
      <w:r w:rsidR="00C56D98" w:rsidRPr="007F3A94">
        <w:rPr>
          <w:vertAlign w:val="superscript"/>
        </w:rPr>
        <w:t>2</w:t>
      </w:r>
      <w:r w:rsidR="00C56D98">
        <w:t>(2</w:t>
      </w:r>
      <w:r w:rsidR="00C56D98" w:rsidRPr="007F3A94">
        <w:t>)</w:t>
      </w:r>
      <w:r w:rsidR="00C56D98">
        <w:t xml:space="preserve"> </w:t>
      </w:r>
      <w:r w:rsidR="00C56D98" w:rsidRPr="007F3A94">
        <w:t xml:space="preserve">= </w:t>
      </w:r>
      <w:r w:rsidR="00C56D98">
        <w:t>3.049</w:t>
      </w:r>
      <w:r w:rsidR="00C56D98" w:rsidRPr="007F3A94">
        <w:t>, p</w:t>
      </w:r>
      <w:r w:rsidR="00C56D98">
        <w:t xml:space="preserve"> = 0.218)</w:t>
      </w:r>
      <w:r>
        <w:t xml:space="preserve">. </w:t>
      </w:r>
    </w:p>
    <w:p w14:paraId="7BD41C75" w14:textId="77777777" w:rsidR="00AF5BFD" w:rsidRDefault="00AF5BFD" w:rsidP="009B39CA">
      <w:pPr>
        <w:spacing w:line="480" w:lineRule="auto"/>
        <w:rPr>
          <w:rFonts w:ascii="Calibri" w:hAnsi="Calibri" w:cs="Calibri"/>
          <w:noProof/>
          <w:lang w:val="en-US"/>
        </w:rPr>
      </w:pPr>
    </w:p>
    <w:p w14:paraId="1BD7F621" w14:textId="77777777" w:rsidR="004E70CC" w:rsidRDefault="00AF5BFD" w:rsidP="004E70CC">
      <w:pPr>
        <w:spacing w:line="480" w:lineRule="auto"/>
      </w:pPr>
      <w:r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</w:rPr>
        <w:t xml:space="preserve">. </w:t>
      </w:r>
      <w:r w:rsidR="009F13E8">
        <w:rPr>
          <w:rFonts w:ascii="Times New Roman" w:hAnsi="Times New Roman" w:cs="Times New Roman"/>
          <w:b/>
          <w:i/>
        </w:rPr>
        <w:t>GLMM - R</w:t>
      </w:r>
      <w:r>
        <w:rPr>
          <w:rFonts w:ascii="Times New Roman" w:hAnsi="Times New Roman" w:cs="Times New Roman"/>
          <w:b/>
          <w:i/>
        </w:rPr>
        <w:t>esponses to yellow distractors</w:t>
      </w:r>
      <w:r w:rsidRPr="001C4F7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>
        <w:t>Reference levels were set to red focus</w:t>
      </w:r>
      <w:r w:rsidR="00F91250">
        <w:t xml:space="preserve"> and behavioural experiment</w:t>
      </w:r>
      <w:r>
        <w:t>.</w:t>
      </w:r>
      <w:r w:rsidR="004E70CC">
        <w:t xml:space="preserve"> </w:t>
      </w:r>
    </w:p>
    <w:p w14:paraId="25C0C74A" w14:textId="470A1586" w:rsidR="004E70CC" w:rsidRDefault="004E70CC" w:rsidP="004E70CC">
      <w:pPr>
        <w:spacing w:line="480" w:lineRule="auto"/>
      </w:pPr>
      <w:r>
        <w:t xml:space="preserve">Model equation: </w:t>
      </w:r>
      <w:r>
        <w:t>response</w:t>
      </w:r>
      <w:r w:rsidRPr="00B43945">
        <w:t xml:space="preserve"> ~ 1 + </w:t>
      </w:r>
      <w:proofErr w:type="spellStart"/>
      <w:r>
        <w:t>target_</w:t>
      </w:r>
      <w:r w:rsidRPr="00B43945">
        <w:t>colour</w:t>
      </w:r>
      <w:proofErr w:type="spellEnd"/>
      <w:r>
        <w:t xml:space="preserve"> + </w:t>
      </w:r>
      <w:proofErr w:type="spellStart"/>
      <w:r>
        <w:t>attentional_focus</w:t>
      </w:r>
      <w:proofErr w:type="spellEnd"/>
      <w:r>
        <w:t xml:space="preserve"> </w:t>
      </w:r>
      <w:r>
        <w:t xml:space="preserve">+ </w:t>
      </w:r>
      <w:r w:rsidRPr="00B43945">
        <w:t>exp</w:t>
      </w:r>
      <w:r>
        <w:t>eriment</w:t>
      </w:r>
      <w:r w:rsidRPr="00B43945">
        <w:t xml:space="preserve"> +</w:t>
      </w:r>
      <w:r>
        <w:t xml:space="preserve"> </w:t>
      </w:r>
      <w:proofErr w:type="spellStart"/>
      <w:r>
        <w:t>target_</w:t>
      </w:r>
      <w:proofErr w:type="gramStart"/>
      <w:r>
        <w:t>colour</w:t>
      </w:r>
      <w:proofErr w:type="spellEnd"/>
      <w:r>
        <w:t xml:space="preserve"> :</w:t>
      </w:r>
      <w:proofErr w:type="gramEnd"/>
      <w:r>
        <w:t xml:space="preserve"> </w:t>
      </w:r>
      <w:r>
        <w:t>experiment +</w:t>
      </w:r>
      <w:r w:rsidRPr="00B43945">
        <w:t xml:space="preserve"> (1|participant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681"/>
        <w:gridCol w:w="1843"/>
        <w:gridCol w:w="994"/>
        <w:gridCol w:w="1132"/>
        <w:gridCol w:w="1559"/>
      </w:tblGrid>
      <w:tr w:rsidR="00AF5BFD" w:rsidRPr="00F12FD2" w14:paraId="13095575" w14:textId="77777777" w:rsidTr="005243EB">
        <w:tc>
          <w:tcPr>
            <w:tcW w:w="3681" w:type="dxa"/>
          </w:tcPr>
          <w:p w14:paraId="3562ECEC" w14:textId="77777777" w:rsidR="00AF5BFD" w:rsidRPr="00E64D04" w:rsidRDefault="00AF5BFD" w:rsidP="005243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Fixed Effects</w:t>
            </w:r>
          </w:p>
        </w:tc>
        <w:tc>
          <w:tcPr>
            <w:tcW w:w="1843" w:type="dxa"/>
          </w:tcPr>
          <w:p w14:paraId="2F27D920" w14:textId="77777777" w:rsidR="00AF5BFD" w:rsidRPr="00E64D04" w:rsidRDefault="00AF5BFD" w:rsidP="005243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Estimate ± SE</w:t>
            </w:r>
          </w:p>
        </w:tc>
        <w:tc>
          <w:tcPr>
            <w:tcW w:w="994" w:type="dxa"/>
          </w:tcPr>
          <w:p w14:paraId="26C16DBA" w14:textId="77777777" w:rsidR="00AF5BFD" w:rsidRPr="00E64D04" w:rsidRDefault="00AF5BFD" w:rsidP="005243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z value</w:t>
            </w:r>
          </w:p>
        </w:tc>
        <w:tc>
          <w:tcPr>
            <w:tcW w:w="1132" w:type="dxa"/>
          </w:tcPr>
          <w:p w14:paraId="659B4EE3" w14:textId="77777777" w:rsidR="00AF5BFD" w:rsidRPr="00E64D04" w:rsidRDefault="00AF5BFD" w:rsidP="005243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559" w:type="dxa"/>
          </w:tcPr>
          <w:p w14:paraId="122E3DE6" w14:textId="77777777" w:rsidR="00AF5BFD" w:rsidRPr="00E64D04" w:rsidRDefault="00AF5BFD" w:rsidP="005243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Odds ratio, (95% CI)</w:t>
            </w:r>
          </w:p>
        </w:tc>
      </w:tr>
      <w:tr w:rsidR="00AF5BFD" w:rsidRPr="00F12FD2" w14:paraId="28CC5F9A" w14:textId="77777777" w:rsidTr="005243EB">
        <w:tc>
          <w:tcPr>
            <w:tcW w:w="3681" w:type="dxa"/>
          </w:tcPr>
          <w:p w14:paraId="6820261E" w14:textId="77777777" w:rsidR="00AF5BFD" w:rsidRPr="00F12FD2" w:rsidRDefault="00AF5BFD" w:rsidP="005243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43" w:type="dxa"/>
            <w:vAlign w:val="bottom"/>
          </w:tcPr>
          <w:p w14:paraId="34634B14" w14:textId="52CAE039" w:rsidR="00AF5BFD" w:rsidRDefault="0039587D" w:rsidP="00524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  <w:r w:rsidR="00AF5BFD">
              <w:rPr>
                <w:rFonts w:ascii="Calibri" w:hAnsi="Calibri" w:cs="Calibri"/>
                <w:color w:val="000000"/>
              </w:rPr>
              <w:t>.</w:t>
            </w:r>
            <w:r w:rsidR="00F91250">
              <w:rPr>
                <w:rFonts w:ascii="Calibri" w:hAnsi="Calibri" w:cs="Calibri"/>
                <w:color w:val="000000"/>
              </w:rPr>
              <w:t>551</w:t>
            </w:r>
            <w:r w:rsidR="00AF5BFD">
              <w:rPr>
                <w:rFonts w:ascii="Calibri" w:hAnsi="Calibri" w:cs="Calibri"/>
                <w:color w:val="000000"/>
              </w:rPr>
              <w:t xml:space="preserve"> </w:t>
            </w:r>
            <w:r w:rsidR="00AF5BFD">
              <w:rPr>
                <w:rFonts w:ascii="Times New Roman" w:hAnsi="Times New Roman" w:cs="Times New Roman"/>
              </w:rPr>
              <w:t>±</w:t>
            </w:r>
            <w:r w:rsidR="00AF5BFD">
              <w:rPr>
                <w:rFonts w:ascii="Calibri" w:hAnsi="Calibri" w:cs="Calibri"/>
                <w:color w:val="000000"/>
              </w:rPr>
              <w:t xml:space="preserve"> 0.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="00F91250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94" w:type="dxa"/>
            <w:vAlign w:val="bottom"/>
          </w:tcPr>
          <w:p w14:paraId="6044139B" w14:textId="20D69A8B" w:rsidR="00AF5BFD" w:rsidRDefault="0039587D" w:rsidP="003958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F91250">
              <w:rPr>
                <w:rFonts w:ascii="Calibri" w:hAnsi="Calibri" w:cs="Calibri"/>
                <w:color w:val="000000"/>
              </w:rPr>
              <w:t>5</w:t>
            </w:r>
            <w:r w:rsidR="00AF5BFD">
              <w:rPr>
                <w:rFonts w:ascii="Calibri" w:hAnsi="Calibri" w:cs="Calibri"/>
                <w:color w:val="000000"/>
              </w:rPr>
              <w:t>.</w:t>
            </w:r>
            <w:r w:rsidR="00F91250"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1132" w:type="dxa"/>
            <w:vAlign w:val="bottom"/>
          </w:tcPr>
          <w:p w14:paraId="2EB11D3E" w14:textId="77777777" w:rsidR="00AF5BFD" w:rsidRDefault="00AF5BFD" w:rsidP="00524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  <w:tc>
          <w:tcPr>
            <w:tcW w:w="1559" w:type="dxa"/>
            <w:vAlign w:val="bottom"/>
          </w:tcPr>
          <w:p w14:paraId="5BBB97A2" w14:textId="72DB3A04" w:rsidR="00AF5BFD" w:rsidRDefault="0039587D" w:rsidP="00524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2A7128">
              <w:rPr>
                <w:rFonts w:ascii="Calibri" w:hAnsi="Calibri" w:cs="Calibri"/>
                <w:color w:val="000000"/>
              </w:rPr>
              <w:t>3</w:t>
            </w:r>
            <w:r w:rsidR="00AF5BFD">
              <w:rPr>
                <w:rFonts w:ascii="Calibri" w:hAnsi="Calibri" w:cs="Calibri"/>
                <w:color w:val="000000"/>
              </w:rPr>
              <w:t xml:space="preserve">  </w:t>
            </w:r>
          </w:p>
          <w:p w14:paraId="46B4FFF6" w14:textId="38A66A37" w:rsidR="00AF5BFD" w:rsidRDefault="00AF5BFD" w:rsidP="00524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9587D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39587D">
              <w:rPr>
                <w:rFonts w:ascii="Calibri" w:hAnsi="Calibri" w:cs="Calibri"/>
                <w:color w:val="000000"/>
              </w:rPr>
              <w:t>0</w:t>
            </w:r>
            <w:r w:rsidR="002A7128">
              <w:rPr>
                <w:rFonts w:ascii="Calibri" w:hAnsi="Calibri" w:cs="Calibri"/>
                <w:color w:val="000000"/>
              </w:rPr>
              <w:t>2 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39587D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39587D">
              <w:rPr>
                <w:rFonts w:ascii="Calibri" w:hAnsi="Calibri" w:cs="Calibri"/>
                <w:color w:val="000000"/>
              </w:rPr>
              <w:t>0</w:t>
            </w:r>
            <w:r w:rsidR="002A7128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AF5BFD" w:rsidRPr="00F12FD2" w14:paraId="76729137" w14:textId="77777777" w:rsidTr="005243EB">
        <w:tc>
          <w:tcPr>
            <w:tcW w:w="3681" w:type="dxa"/>
          </w:tcPr>
          <w:p w14:paraId="437C6B9D" w14:textId="77777777" w:rsidR="00AF5BFD" w:rsidRDefault="00AF5BFD" w:rsidP="005243E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reen vs. red</w:t>
            </w:r>
          </w:p>
        </w:tc>
        <w:tc>
          <w:tcPr>
            <w:tcW w:w="1843" w:type="dxa"/>
            <w:vAlign w:val="bottom"/>
          </w:tcPr>
          <w:p w14:paraId="1739499E" w14:textId="7C45F139" w:rsidR="00AF5BFD" w:rsidRDefault="00AF5BFD" w:rsidP="00524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2A7128">
              <w:rPr>
                <w:rFonts w:ascii="Calibri" w:hAnsi="Calibri" w:cs="Calibri"/>
                <w:color w:val="000000"/>
              </w:rPr>
              <w:t>545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2A7128"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994" w:type="dxa"/>
            <w:vAlign w:val="bottom"/>
          </w:tcPr>
          <w:p w14:paraId="0BC9F53D" w14:textId="4EBD4AEB" w:rsidR="00AF5BFD" w:rsidRDefault="00AF5BFD" w:rsidP="005243E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2A7128">
              <w:rPr>
                <w:rFonts w:ascii="Calibri" w:hAnsi="Calibri" w:cs="Calibri"/>
                <w:color w:val="000000"/>
              </w:rPr>
              <w:t>2.282</w:t>
            </w:r>
          </w:p>
        </w:tc>
        <w:tc>
          <w:tcPr>
            <w:tcW w:w="1132" w:type="dxa"/>
            <w:vAlign w:val="bottom"/>
          </w:tcPr>
          <w:p w14:paraId="5DD1D989" w14:textId="411D91B1" w:rsidR="00AF5BFD" w:rsidRDefault="00AF5BFD" w:rsidP="005243E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A7128">
              <w:rPr>
                <w:rFonts w:ascii="Calibri" w:hAnsi="Calibri" w:cs="Calibri"/>
                <w:color w:val="000000"/>
              </w:rPr>
              <w:t>022</w:t>
            </w:r>
          </w:p>
        </w:tc>
        <w:tc>
          <w:tcPr>
            <w:tcW w:w="1559" w:type="dxa"/>
            <w:vAlign w:val="bottom"/>
          </w:tcPr>
          <w:p w14:paraId="56933555" w14:textId="1EF419E2" w:rsidR="00AF5BFD" w:rsidRDefault="00AF5BFD" w:rsidP="00524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A7128">
              <w:rPr>
                <w:rFonts w:ascii="Calibri" w:hAnsi="Calibri" w:cs="Calibri"/>
                <w:color w:val="000000"/>
              </w:rPr>
              <w:t>58</w:t>
            </w:r>
            <w:r>
              <w:rPr>
                <w:rFonts w:ascii="Calibri" w:hAnsi="Calibri" w:cs="Calibri"/>
                <w:color w:val="000000"/>
              </w:rPr>
              <w:t xml:space="preserve">  </w:t>
            </w:r>
          </w:p>
          <w:p w14:paraId="6871F28A" w14:textId="526C7D52" w:rsidR="00AF5BFD" w:rsidRDefault="00AF5BFD" w:rsidP="00524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39587D">
              <w:rPr>
                <w:rFonts w:ascii="Calibri" w:hAnsi="Calibri" w:cs="Calibri"/>
                <w:color w:val="000000"/>
              </w:rPr>
              <w:t>3</w:t>
            </w:r>
            <w:r w:rsidR="002A7128">
              <w:rPr>
                <w:rFonts w:ascii="Calibri" w:hAnsi="Calibri" w:cs="Calibri"/>
                <w:color w:val="000000"/>
              </w:rPr>
              <w:t>6 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2A7128">
              <w:rPr>
                <w:rFonts w:ascii="Calibri" w:hAnsi="Calibri" w:cs="Calibri"/>
                <w:color w:val="000000"/>
              </w:rPr>
              <w:t>0.9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AF5BFD" w:rsidRPr="00F12FD2" w14:paraId="4CEE4DAC" w14:textId="77777777" w:rsidTr="005243EB">
        <w:tc>
          <w:tcPr>
            <w:tcW w:w="3681" w:type="dxa"/>
          </w:tcPr>
          <w:p w14:paraId="2439D934" w14:textId="551C9CF0" w:rsidR="00AF5BFD" w:rsidRPr="00F12FD2" w:rsidRDefault="00AF5BFD" w:rsidP="005243E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vided vs. </w:t>
            </w:r>
            <w:r w:rsidR="00BD0370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1843" w:type="dxa"/>
            <w:vAlign w:val="bottom"/>
          </w:tcPr>
          <w:p w14:paraId="5A4E5ADC" w14:textId="709AD720" w:rsidR="00AF5BFD" w:rsidRDefault="002A7128" w:rsidP="00524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7</w:t>
            </w:r>
            <w:r w:rsidR="00AF5BFD">
              <w:rPr>
                <w:rFonts w:ascii="Calibri" w:hAnsi="Calibri" w:cs="Calibri"/>
                <w:color w:val="000000"/>
              </w:rPr>
              <w:t xml:space="preserve"> </w:t>
            </w:r>
            <w:r w:rsidR="00AF5BFD">
              <w:rPr>
                <w:rFonts w:ascii="Times New Roman" w:hAnsi="Times New Roman" w:cs="Times New Roman"/>
              </w:rPr>
              <w:t>±</w:t>
            </w:r>
            <w:r w:rsidR="00AF5BFD">
              <w:rPr>
                <w:rFonts w:ascii="Calibri" w:hAnsi="Calibri" w:cs="Calibri"/>
                <w:color w:val="000000"/>
              </w:rPr>
              <w:t xml:space="preserve"> 0.</w:t>
            </w: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994" w:type="dxa"/>
            <w:vAlign w:val="bottom"/>
          </w:tcPr>
          <w:p w14:paraId="0B0081E4" w14:textId="28E77E73" w:rsidR="00AF5BFD" w:rsidRDefault="002A7128" w:rsidP="005243E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39587D">
              <w:rPr>
                <w:rFonts w:ascii="Calibri" w:hAnsi="Calibri" w:cs="Calibri"/>
                <w:color w:val="000000"/>
              </w:rPr>
              <w:t>.6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="0039587D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2" w:type="dxa"/>
            <w:vAlign w:val="bottom"/>
          </w:tcPr>
          <w:p w14:paraId="2D83C4BF" w14:textId="77777777" w:rsidR="00AF5BFD" w:rsidRDefault="00AF5BFD" w:rsidP="005243E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  <w:tc>
          <w:tcPr>
            <w:tcW w:w="1559" w:type="dxa"/>
            <w:vAlign w:val="bottom"/>
          </w:tcPr>
          <w:p w14:paraId="331FA0B7" w14:textId="32634A97" w:rsidR="00AF5BFD" w:rsidRDefault="002A7128" w:rsidP="00524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  <w:r w:rsidR="00AF5BFD">
              <w:rPr>
                <w:rFonts w:ascii="Calibri" w:hAnsi="Calibri" w:cs="Calibri"/>
                <w:color w:val="000000"/>
              </w:rPr>
              <w:t xml:space="preserve">  </w:t>
            </w:r>
          </w:p>
          <w:p w14:paraId="5F655157" w14:textId="7D5F2644" w:rsidR="00AF5BFD" w:rsidRDefault="00AF5BFD" w:rsidP="00524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9587D">
              <w:rPr>
                <w:rFonts w:ascii="Calibri" w:hAnsi="Calibri" w:cs="Calibri"/>
                <w:color w:val="000000"/>
              </w:rPr>
              <w:t>1.</w:t>
            </w:r>
            <w:r w:rsidR="002A7128">
              <w:rPr>
                <w:rFonts w:ascii="Calibri" w:hAnsi="Calibri" w:cs="Calibri"/>
                <w:color w:val="000000"/>
              </w:rPr>
              <w:t>37 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2A7128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2A7128">
              <w:rPr>
                <w:rFonts w:ascii="Calibri" w:hAnsi="Calibri" w:cs="Calibri"/>
                <w:color w:val="000000"/>
              </w:rPr>
              <w:t>8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91250" w:rsidRPr="00F12FD2" w14:paraId="1CB669AF" w14:textId="77777777" w:rsidTr="005243EB">
        <w:tc>
          <w:tcPr>
            <w:tcW w:w="3681" w:type="dxa"/>
          </w:tcPr>
          <w:p w14:paraId="33BE91E2" w14:textId="0D4B2957" w:rsidR="00F91250" w:rsidRDefault="002A7128" w:rsidP="005243E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EG vs. behavioural experiment</w:t>
            </w:r>
          </w:p>
        </w:tc>
        <w:tc>
          <w:tcPr>
            <w:tcW w:w="1843" w:type="dxa"/>
            <w:vAlign w:val="bottom"/>
          </w:tcPr>
          <w:p w14:paraId="30EF6398" w14:textId="6514E34F" w:rsidR="00F91250" w:rsidRDefault="002A7128" w:rsidP="00524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82 </w:t>
            </w:r>
            <w:r>
              <w:rPr>
                <w:rFonts w:ascii="Times New Roman" w:hAnsi="Times New Roman" w:cs="Times New Roman"/>
              </w:rPr>
              <w:t>± 0.177</w:t>
            </w:r>
          </w:p>
        </w:tc>
        <w:tc>
          <w:tcPr>
            <w:tcW w:w="994" w:type="dxa"/>
            <w:vAlign w:val="bottom"/>
          </w:tcPr>
          <w:p w14:paraId="6ACC858C" w14:textId="68C1751F" w:rsidR="00F91250" w:rsidRDefault="002A7128" w:rsidP="005243E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8</w:t>
            </w:r>
          </w:p>
        </w:tc>
        <w:tc>
          <w:tcPr>
            <w:tcW w:w="1132" w:type="dxa"/>
            <w:vAlign w:val="bottom"/>
          </w:tcPr>
          <w:p w14:paraId="432C4911" w14:textId="6065D701" w:rsidR="00F91250" w:rsidRDefault="002A7128" w:rsidP="005243E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559" w:type="dxa"/>
            <w:vAlign w:val="bottom"/>
          </w:tcPr>
          <w:p w14:paraId="3A65D9E7" w14:textId="77777777" w:rsidR="00F91250" w:rsidRDefault="002A7128" w:rsidP="00524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  <w:p w14:paraId="14FBD8BC" w14:textId="1F9C74E4" w:rsidR="002A7128" w:rsidRDefault="002A7128" w:rsidP="00524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4 – 2.07)</w:t>
            </w:r>
          </w:p>
        </w:tc>
      </w:tr>
      <w:tr w:rsidR="00F91250" w:rsidRPr="00F12FD2" w14:paraId="6AAFCFFF" w14:textId="77777777" w:rsidTr="005243EB">
        <w:tc>
          <w:tcPr>
            <w:tcW w:w="3681" w:type="dxa"/>
          </w:tcPr>
          <w:p w14:paraId="6B2FDF7F" w14:textId="4BD49F77" w:rsidR="00F91250" w:rsidRDefault="002A7128" w:rsidP="005243E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en vs. red / EEG vs. behavioural experiment</w:t>
            </w:r>
          </w:p>
        </w:tc>
        <w:tc>
          <w:tcPr>
            <w:tcW w:w="1843" w:type="dxa"/>
            <w:vAlign w:val="bottom"/>
          </w:tcPr>
          <w:p w14:paraId="269DEB46" w14:textId="56EF49A6" w:rsidR="00F91250" w:rsidRDefault="002A7128" w:rsidP="00524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459 </w:t>
            </w:r>
            <w:r>
              <w:rPr>
                <w:rFonts w:ascii="Times New Roman" w:hAnsi="Times New Roman" w:cs="Times New Roman"/>
              </w:rPr>
              <w:t>± 0.477</w:t>
            </w:r>
          </w:p>
        </w:tc>
        <w:tc>
          <w:tcPr>
            <w:tcW w:w="994" w:type="dxa"/>
            <w:vAlign w:val="bottom"/>
          </w:tcPr>
          <w:p w14:paraId="135791B5" w14:textId="1C3EBDE5" w:rsidR="00F91250" w:rsidRDefault="002A7128" w:rsidP="005243E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62</w:t>
            </w:r>
          </w:p>
        </w:tc>
        <w:tc>
          <w:tcPr>
            <w:tcW w:w="1132" w:type="dxa"/>
            <w:vAlign w:val="bottom"/>
          </w:tcPr>
          <w:p w14:paraId="217D85DA" w14:textId="10A871DF" w:rsidR="00F91250" w:rsidRDefault="002A7128" w:rsidP="005243E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6</w:t>
            </w:r>
          </w:p>
        </w:tc>
        <w:tc>
          <w:tcPr>
            <w:tcW w:w="1559" w:type="dxa"/>
            <w:vAlign w:val="bottom"/>
          </w:tcPr>
          <w:p w14:paraId="635EA4C5" w14:textId="585F78AC" w:rsidR="00F91250" w:rsidRDefault="002A7128" w:rsidP="00524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  <w:p w14:paraId="61A54489" w14:textId="77777777" w:rsidR="002A7128" w:rsidRDefault="002A7128" w:rsidP="005243EB">
            <w:pPr>
              <w:rPr>
                <w:rFonts w:ascii="Calibri" w:hAnsi="Calibri" w:cs="Calibri"/>
                <w:color w:val="000000"/>
              </w:rPr>
            </w:pPr>
          </w:p>
          <w:p w14:paraId="6784BF67" w14:textId="07F4E0C4" w:rsidR="002A7128" w:rsidRDefault="002A7128" w:rsidP="00524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5 – 1.61)</w:t>
            </w:r>
          </w:p>
        </w:tc>
      </w:tr>
      <w:tr w:rsidR="00F91250" w:rsidRPr="00F12FD2" w14:paraId="21E5E29B" w14:textId="77777777" w:rsidTr="005243EB">
        <w:tc>
          <w:tcPr>
            <w:tcW w:w="3681" w:type="dxa"/>
          </w:tcPr>
          <w:p w14:paraId="457D24C6" w14:textId="45CB8A8A" w:rsidR="00F91250" w:rsidRDefault="002A7128" w:rsidP="005243E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ided vs. red / EEG vs. behavioural experiment</w:t>
            </w:r>
          </w:p>
        </w:tc>
        <w:tc>
          <w:tcPr>
            <w:tcW w:w="1843" w:type="dxa"/>
            <w:vAlign w:val="bottom"/>
          </w:tcPr>
          <w:p w14:paraId="6CF88FE0" w14:textId="7A8A93CA" w:rsidR="00F91250" w:rsidRDefault="002A7128" w:rsidP="00524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940 </w:t>
            </w:r>
            <w:r>
              <w:rPr>
                <w:rFonts w:ascii="Times New Roman" w:hAnsi="Times New Roman" w:cs="Times New Roman"/>
              </w:rPr>
              <w:t>± 0.373</w:t>
            </w:r>
          </w:p>
        </w:tc>
        <w:tc>
          <w:tcPr>
            <w:tcW w:w="994" w:type="dxa"/>
            <w:vAlign w:val="bottom"/>
          </w:tcPr>
          <w:p w14:paraId="16B47D50" w14:textId="3B4A4F49" w:rsidR="00F91250" w:rsidRDefault="002A7128" w:rsidP="005243E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22</w:t>
            </w:r>
          </w:p>
        </w:tc>
        <w:tc>
          <w:tcPr>
            <w:tcW w:w="1132" w:type="dxa"/>
            <w:vAlign w:val="bottom"/>
          </w:tcPr>
          <w:p w14:paraId="25382022" w14:textId="0848DD30" w:rsidR="00F91250" w:rsidRDefault="002A7128" w:rsidP="005243E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559" w:type="dxa"/>
            <w:vAlign w:val="bottom"/>
          </w:tcPr>
          <w:p w14:paraId="380E5187" w14:textId="77777777" w:rsidR="00F91250" w:rsidRDefault="002A7128" w:rsidP="00524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  <w:p w14:paraId="637A89AB" w14:textId="77777777" w:rsidR="002A7128" w:rsidRDefault="002A7128" w:rsidP="005243EB">
            <w:pPr>
              <w:rPr>
                <w:rFonts w:ascii="Calibri" w:hAnsi="Calibri" w:cs="Calibri"/>
                <w:color w:val="000000"/>
              </w:rPr>
            </w:pPr>
          </w:p>
          <w:p w14:paraId="7535896C" w14:textId="1A2AE051" w:rsidR="002A7128" w:rsidRDefault="002A7128" w:rsidP="00524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9 – 0.81)</w:t>
            </w:r>
          </w:p>
        </w:tc>
      </w:tr>
    </w:tbl>
    <w:p w14:paraId="45E65B1C" w14:textId="77777777" w:rsidR="009829A8" w:rsidRDefault="009829A8" w:rsidP="00AF5BFD">
      <w:pPr>
        <w:spacing w:line="480" w:lineRule="auto"/>
      </w:pPr>
    </w:p>
    <w:p w14:paraId="1D2FA8B4" w14:textId="010C09F3" w:rsidR="00AF5BFD" w:rsidRDefault="00AF5BFD" w:rsidP="00AF5BFD">
      <w:pPr>
        <w:spacing w:line="480" w:lineRule="auto"/>
      </w:pPr>
      <w:r>
        <w:t xml:space="preserve">Random effects: </w:t>
      </w:r>
      <w:r w:rsidRPr="007F3A94">
        <w:t>The maximal model that could be adequately fitted to the dataset included random by-participant intercepts</w:t>
      </w:r>
      <w:r w:rsidR="00CD2294">
        <w:t>, which</w:t>
      </w:r>
      <w:r>
        <w:t xml:space="preserve"> accounted for </w:t>
      </w:r>
      <w:r w:rsidR="00F91250">
        <w:t>0.829</w:t>
      </w:r>
      <w:r>
        <w:t xml:space="preserve"> </w:t>
      </w:r>
      <w:r>
        <w:rPr>
          <w:rFonts w:ascii="Times New Roman" w:hAnsi="Times New Roman" w:cs="Times New Roman"/>
        </w:rPr>
        <w:t xml:space="preserve">± </w:t>
      </w:r>
      <w:r w:rsidR="00F91250">
        <w:rPr>
          <w:rFonts w:ascii="Times New Roman" w:hAnsi="Times New Roman" w:cs="Times New Roman"/>
        </w:rPr>
        <w:t>0.911</w:t>
      </w:r>
      <w:r w:rsidR="0039587D"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 xml:space="preserve"> variance (Estimate ± SD). </w:t>
      </w:r>
      <w:r w:rsidR="00607954">
        <w:rPr>
          <w:rFonts w:ascii="Times New Roman" w:hAnsi="Times New Roman" w:cs="Times New Roman"/>
        </w:rPr>
        <w:t xml:space="preserve">Residual variance 3.29 (ICC = 0.20). </w:t>
      </w:r>
      <w:r>
        <w:t xml:space="preserve">There were </w:t>
      </w:r>
      <w:r w:rsidR="00F91250">
        <w:t>4042</w:t>
      </w:r>
      <w:r>
        <w:t xml:space="preserve"> responses analysed</w:t>
      </w:r>
      <w:r w:rsidR="00F91250">
        <w:t xml:space="preserve"> (2700 from the behavioural and 1342 from the EEG experiment)</w:t>
      </w:r>
      <w:r>
        <w:t xml:space="preserve">, from </w:t>
      </w:r>
      <w:r w:rsidR="0039587D">
        <w:t xml:space="preserve">a total of </w:t>
      </w:r>
      <w:r>
        <w:t>20 participants. Conditional r</w:t>
      </w:r>
      <w:r w:rsidRPr="00B30510">
        <w:rPr>
          <w:vertAlign w:val="superscript"/>
        </w:rPr>
        <w:t>2</w:t>
      </w:r>
      <w:r>
        <w:t>: 0.</w:t>
      </w:r>
      <w:r w:rsidR="00607954">
        <w:t>265</w:t>
      </w:r>
      <w:r>
        <w:t>; Marginal r</w:t>
      </w:r>
      <w:r w:rsidRPr="00B30510">
        <w:rPr>
          <w:vertAlign w:val="superscript"/>
        </w:rPr>
        <w:t>2</w:t>
      </w:r>
      <w:r>
        <w:t>: 0.</w:t>
      </w:r>
      <w:r w:rsidR="0039587D">
        <w:t>0</w:t>
      </w:r>
      <w:r w:rsidR="00607954">
        <w:t>79</w:t>
      </w:r>
      <w:r>
        <w:t>.</w:t>
      </w:r>
    </w:p>
    <w:p w14:paraId="4867CEDE" w14:textId="69EBD317" w:rsidR="00AF5BFD" w:rsidRDefault="00AF5BFD" w:rsidP="00AF5BFD">
      <w:pPr>
        <w:spacing w:line="480" w:lineRule="auto"/>
      </w:pPr>
      <w:r w:rsidRPr="001B65A2">
        <w:rPr>
          <w:b/>
        </w:rPr>
        <w:t>Note</w:t>
      </w:r>
      <w:r>
        <w:t>: The t</w:t>
      </w:r>
      <w:r w:rsidR="00F91250">
        <w:t>hree</w:t>
      </w:r>
      <w:r>
        <w:t>-way interaction did not contribute significantly to the model (</w:t>
      </w:r>
      <w:r w:rsidRPr="007F3A94">
        <w:t>χ</w:t>
      </w:r>
      <w:r w:rsidRPr="007F3A94">
        <w:rPr>
          <w:vertAlign w:val="superscript"/>
        </w:rPr>
        <w:t>2</w:t>
      </w:r>
      <w:r>
        <w:t>(</w:t>
      </w:r>
      <w:r w:rsidR="00F91250">
        <w:t>2</w:t>
      </w:r>
      <w:r w:rsidRPr="007F3A94">
        <w:t>)</w:t>
      </w:r>
      <w:r>
        <w:t xml:space="preserve"> </w:t>
      </w:r>
      <w:r w:rsidRPr="007F3A94">
        <w:t xml:space="preserve">= </w:t>
      </w:r>
      <w:r w:rsidR="00F91250">
        <w:t>2.5318</w:t>
      </w:r>
      <w:r w:rsidRPr="007F3A94">
        <w:t>, p</w:t>
      </w:r>
      <w:r>
        <w:t xml:space="preserve"> = 0.</w:t>
      </w:r>
      <w:r w:rsidR="00F91250">
        <w:t>282</w:t>
      </w:r>
      <w:r>
        <w:t>), so it was removed; the same was the case for</w:t>
      </w:r>
      <w:r w:rsidR="00F91250">
        <w:t xml:space="preserve"> two-way interactions between attentional focus and context (</w:t>
      </w:r>
      <w:r w:rsidR="00F91250" w:rsidRPr="007F3A94">
        <w:t>χ</w:t>
      </w:r>
      <w:r w:rsidR="00F91250" w:rsidRPr="007F3A94">
        <w:rPr>
          <w:vertAlign w:val="superscript"/>
        </w:rPr>
        <w:t>2</w:t>
      </w:r>
      <w:r w:rsidR="00F91250">
        <w:t>(4</w:t>
      </w:r>
      <w:r w:rsidR="00F91250" w:rsidRPr="007F3A94">
        <w:t>)</w:t>
      </w:r>
      <w:r w:rsidR="00F91250">
        <w:t xml:space="preserve"> </w:t>
      </w:r>
      <w:r w:rsidR="00F91250" w:rsidRPr="007F3A94">
        <w:t>=</w:t>
      </w:r>
      <w:r w:rsidR="00F91250">
        <w:t xml:space="preserve"> 4.415, p = 0.353), context and experiment (</w:t>
      </w:r>
      <w:r w:rsidR="00F91250" w:rsidRPr="007F3A94">
        <w:t>χ</w:t>
      </w:r>
      <w:r w:rsidR="00F91250" w:rsidRPr="007F3A94">
        <w:rPr>
          <w:vertAlign w:val="superscript"/>
        </w:rPr>
        <w:t>2</w:t>
      </w:r>
      <w:r w:rsidR="00F91250">
        <w:t>(2</w:t>
      </w:r>
      <w:r w:rsidR="00F91250" w:rsidRPr="007F3A94">
        <w:t>)</w:t>
      </w:r>
      <w:r w:rsidR="00F91250">
        <w:t xml:space="preserve"> </w:t>
      </w:r>
      <w:r w:rsidR="00F91250" w:rsidRPr="007F3A94">
        <w:t>=</w:t>
      </w:r>
      <w:r w:rsidR="00F91250">
        <w:t xml:space="preserve"> 0.259, p = 0.879), and the fixed effect of</w:t>
      </w:r>
      <w:r>
        <w:t xml:space="preserve"> context (</w:t>
      </w:r>
      <w:r w:rsidRPr="007F3A94">
        <w:t>χ</w:t>
      </w:r>
      <w:r w:rsidRPr="007F3A94">
        <w:rPr>
          <w:vertAlign w:val="superscript"/>
        </w:rPr>
        <w:t>2</w:t>
      </w:r>
      <w:r>
        <w:t>(2</w:t>
      </w:r>
      <w:r w:rsidRPr="007F3A94">
        <w:t>)</w:t>
      </w:r>
      <w:r>
        <w:t xml:space="preserve"> </w:t>
      </w:r>
      <w:r w:rsidRPr="007F3A94">
        <w:t>=</w:t>
      </w:r>
      <w:r>
        <w:t xml:space="preserve"> </w:t>
      </w:r>
      <w:r w:rsidR="00F91250">
        <w:t>2.384</w:t>
      </w:r>
      <w:r w:rsidRPr="007F3A94">
        <w:t>, p</w:t>
      </w:r>
      <w:r>
        <w:t xml:space="preserve"> = 0.</w:t>
      </w:r>
      <w:r w:rsidR="00F91250">
        <w:t>304</w:t>
      </w:r>
      <w:r>
        <w:t xml:space="preserve">). </w:t>
      </w:r>
    </w:p>
    <w:p w14:paraId="7AA94326" w14:textId="77777777" w:rsidR="00E9574E" w:rsidRDefault="00E9574E" w:rsidP="009B39CA">
      <w:pPr>
        <w:spacing w:line="480" w:lineRule="auto"/>
        <w:rPr>
          <w:rFonts w:ascii="Calibri" w:hAnsi="Calibri" w:cs="Calibri"/>
          <w:noProof/>
          <w:lang w:val="en-US"/>
        </w:rPr>
      </w:pPr>
    </w:p>
    <w:p w14:paraId="3A52CFF5" w14:textId="77777777" w:rsidR="004E70CC" w:rsidRDefault="00BF385E" w:rsidP="004E70C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AE6CE8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. </w:t>
      </w:r>
      <w:r w:rsidR="009F13E8">
        <w:rPr>
          <w:rFonts w:ascii="Times New Roman" w:hAnsi="Times New Roman" w:cs="Times New Roman"/>
          <w:b/>
          <w:i/>
        </w:rPr>
        <w:t>GLMM - R</w:t>
      </w:r>
      <w:r>
        <w:rPr>
          <w:rFonts w:ascii="Times New Roman" w:hAnsi="Times New Roman" w:cs="Times New Roman"/>
          <w:b/>
          <w:i/>
        </w:rPr>
        <w:t>esponses to red and green distractors</w:t>
      </w:r>
      <w:r w:rsidRPr="001C4F7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E47612">
        <w:rPr>
          <w:rFonts w:ascii="Times New Roman" w:hAnsi="Times New Roman" w:cs="Times New Roman"/>
        </w:rPr>
        <w:t>Reference levels were set to red colour and behavioural experiment.</w:t>
      </w:r>
      <w:r w:rsidR="004E70CC">
        <w:rPr>
          <w:rFonts w:ascii="Times New Roman" w:hAnsi="Times New Roman" w:cs="Times New Roman"/>
        </w:rPr>
        <w:t xml:space="preserve"> </w:t>
      </w:r>
    </w:p>
    <w:p w14:paraId="049DC38F" w14:textId="1600C5CB" w:rsidR="004E70CC" w:rsidRDefault="004E70CC" w:rsidP="004E70CC">
      <w:pPr>
        <w:spacing w:line="480" w:lineRule="auto"/>
      </w:pPr>
      <w:r>
        <w:t xml:space="preserve">Model equation: </w:t>
      </w:r>
      <w:r>
        <w:t>response</w:t>
      </w:r>
      <w:r w:rsidRPr="00B43945">
        <w:t xml:space="preserve"> ~ 1 + </w:t>
      </w:r>
      <w:proofErr w:type="spellStart"/>
      <w:r>
        <w:t>target_</w:t>
      </w:r>
      <w:r w:rsidRPr="00B43945">
        <w:t>colour</w:t>
      </w:r>
      <w:proofErr w:type="spellEnd"/>
      <w:r>
        <w:t xml:space="preserve"> + </w:t>
      </w:r>
      <w:r w:rsidRPr="00B43945">
        <w:t>exp</w:t>
      </w:r>
      <w:r>
        <w:t>eriment</w:t>
      </w:r>
      <w:r w:rsidRPr="00B43945">
        <w:t xml:space="preserve"> +</w:t>
      </w:r>
      <w:r>
        <w:t xml:space="preserve"> </w:t>
      </w:r>
      <w:proofErr w:type="spellStart"/>
      <w:r>
        <w:t>target_</w:t>
      </w:r>
      <w:proofErr w:type="gramStart"/>
      <w:r>
        <w:t>colour</w:t>
      </w:r>
      <w:proofErr w:type="spellEnd"/>
      <w:r>
        <w:t xml:space="preserve"> :</w:t>
      </w:r>
      <w:proofErr w:type="gramEnd"/>
      <w:r>
        <w:t xml:space="preserve"> </w:t>
      </w:r>
      <w:r>
        <w:t>experiment +</w:t>
      </w:r>
      <w:r w:rsidRPr="00B43945">
        <w:t xml:space="preserve"> (1|participant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681"/>
        <w:gridCol w:w="1843"/>
        <w:gridCol w:w="994"/>
        <w:gridCol w:w="1132"/>
        <w:gridCol w:w="1559"/>
      </w:tblGrid>
      <w:tr w:rsidR="00BF385E" w:rsidRPr="00F12FD2" w14:paraId="1CB45296" w14:textId="77777777" w:rsidTr="00727847">
        <w:tc>
          <w:tcPr>
            <w:tcW w:w="3681" w:type="dxa"/>
          </w:tcPr>
          <w:p w14:paraId="608B946F" w14:textId="77777777" w:rsidR="00BF385E" w:rsidRPr="00E64D04" w:rsidRDefault="00BF385E" w:rsidP="0072784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Fixed Effects</w:t>
            </w:r>
          </w:p>
        </w:tc>
        <w:tc>
          <w:tcPr>
            <w:tcW w:w="1843" w:type="dxa"/>
          </w:tcPr>
          <w:p w14:paraId="65CA4A34" w14:textId="77777777" w:rsidR="00BF385E" w:rsidRPr="00E64D04" w:rsidRDefault="00BF385E" w:rsidP="0072784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Estimate ± SE</w:t>
            </w:r>
          </w:p>
        </w:tc>
        <w:tc>
          <w:tcPr>
            <w:tcW w:w="994" w:type="dxa"/>
          </w:tcPr>
          <w:p w14:paraId="1C8D8B9A" w14:textId="77777777" w:rsidR="00BF385E" w:rsidRPr="00E64D04" w:rsidRDefault="00BF385E" w:rsidP="0072784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z value</w:t>
            </w:r>
          </w:p>
        </w:tc>
        <w:tc>
          <w:tcPr>
            <w:tcW w:w="1132" w:type="dxa"/>
          </w:tcPr>
          <w:p w14:paraId="7D315D32" w14:textId="77777777" w:rsidR="00BF385E" w:rsidRPr="00E64D04" w:rsidRDefault="00BF385E" w:rsidP="0072784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559" w:type="dxa"/>
          </w:tcPr>
          <w:p w14:paraId="69D14797" w14:textId="77777777" w:rsidR="00BF385E" w:rsidRPr="00E64D04" w:rsidRDefault="00BF385E" w:rsidP="0072784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Odds ratio, (95% CI)</w:t>
            </w:r>
          </w:p>
        </w:tc>
      </w:tr>
      <w:tr w:rsidR="00BF385E" w:rsidRPr="00F12FD2" w14:paraId="1FC401C9" w14:textId="77777777" w:rsidTr="00727847">
        <w:tc>
          <w:tcPr>
            <w:tcW w:w="3681" w:type="dxa"/>
          </w:tcPr>
          <w:p w14:paraId="4CD0F917" w14:textId="77777777" w:rsidR="00BF385E" w:rsidRPr="00F12FD2" w:rsidRDefault="00BF385E" w:rsidP="007278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lastRenderedPageBreak/>
              <w:t>Intercept</w:t>
            </w:r>
          </w:p>
        </w:tc>
        <w:tc>
          <w:tcPr>
            <w:tcW w:w="1843" w:type="dxa"/>
            <w:vAlign w:val="bottom"/>
          </w:tcPr>
          <w:p w14:paraId="07F0D4D4" w14:textId="1D1FDC18" w:rsidR="00BF385E" w:rsidRDefault="00BF385E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E47612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E47612">
              <w:rPr>
                <w:rFonts w:ascii="Calibri" w:hAnsi="Calibri" w:cs="Calibri"/>
                <w:color w:val="000000"/>
              </w:rPr>
              <w:t>787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0.2</w:t>
            </w:r>
            <w:r w:rsidR="00E47612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94" w:type="dxa"/>
            <w:vAlign w:val="bottom"/>
          </w:tcPr>
          <w:p w14:paraId="3D218AF4" w14:textId="243D9EE4" w:rsidR="00BF385E" w:rsidRDefault="00BF385E" w:rsidP="007278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E47612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E47612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132" w:type="dxa"/>
            <w:vAlign w:val="bottom"/>
          </w:tcPr>
          <w:p w14:paraId="4ADC867C" w14:textId="77777777" w:rsidR="00BF385E" w:rsidRDefault="00BF385E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  <w:tc>
          <w:tcPr>
            <w:tcW w:w="1559" w:type="dxa"/>
            <w:vAlign w:val="bottom"/>
          </w:tcPr>
          <w:p w14:paraId="092026B5" w14:textId="4081A832" w:rsidR="00BF385E" w:rsidRDefault="00BF385E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9803FA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 </w:t>
            </w:r>
          </w:p>
          <w:p w14:paraId="31799132" w14:textId="3D821D1D" w:rsidR="00BF385E" w:rsidRDefault="00BF385E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</w:t>
            </w:r>
            <w:r w:rsidR="009803FA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 0.0</w:t>
            </w:r>
            <w:r w:rsidR="009803FA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071E7" w:rsidRPr="00F12FD2" w14:paraId="09B954AC" w14:textId="77777777" w:rsidTr="00727847">
        <w:tc>
          <w:tcPr>
            <w:tcW w:w="3681" w:type="dxa"/>
          </w:tcPr>
          <w:p w14:paraId="0EAFFCAF" w14:textId="4AE18129" w:rsidR="006071E7" w:rsidRPr="00F12FD2" w:rsidRDefault="006071E7" w:rsidP="007278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en vs. red colour</w:t>
            </w:r>
          </w:p>
        </w:tc>
        <w:tc>
          <w:tcPr>
            <w:tcW w:w="1843" w:type="dxa"/>
            <w:vAlign w:val="bottom"/>
          </w:tcPr>
          <w:p w14:paraId="107D6DBD" w14:textId="028D4FC8" w:rsidR="006071E7" w:rsidRDefault="00E47612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411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0.156</w:t>
            </w:r>
          </w:p>
        </w:tc>
        <w:tc>
          <w:tcPr>
            <w:tcW w:w="994" w:type="dxa"/>
            <w:vAlign w:val="bottom"/>
          </w:tcPr>
          <w:p w14:paraId="36E7ACEC" w14:textId="02E1FB81" w:rsidR="006071E7" w:rsidRDefault="00E47612" w:rsidP="007278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1</w:t>
            </w:r>
          </w:p>
        </w:tc>
        <w:tc>
          <w:tcPr>
            <w:tcW w:w="1132" w:type="dxa"/>
            <w:vAlign w:val="bottom"/>
          </w:tcPr>
          <w:p w14:paraId="70E1BB97" w14:textId="2FF85388" w:rsidR="006071E7" w:rsidRDefault="009803FA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559" w:type="dxa"/>
            <w:vAlign w:val="bottom"/>
          </w:tcPr>
          <w:p w14:paraId="5A5DB728" w14:textId="77777777" w:rsidR="006071E7" w:rsidRDefault="009803FA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  <w:p w14:paraId="1EE6723D" w14:textId="56B428B4" w:rsidR="009803FA" w:rsidRDefault="009803FA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11-2.05)</w:t>
            </w:r>
          </w:p>
        </w:tc>
      </w:tr>
      <w:tr w:rsidR="006071E7" w:rsidRPr="00F12FD2" w14:paraId="4C32677F" w14:textId="77777777" w:rsidTr="00727847">
        <w:tc>
          <w:tcPr>
            <w:tcW w:w="3681" w:type="dxa"/>
          </w:tcPr>
          <w:p w14:paraId="40848865" w14:textId="69BC8F0F" w:rsidR="006071E7" w:rsidRPr="00F12FD2" w:rsidRDefault="006071E7" w:rsidP="007278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EG vs. behavioural experiment</w:t>
            </w:r>
          </w:p>
        </w:tc>
        <w:tc>
          <w:tcPr>
            <w:tcW w:w="1843" w:type="dxa"/>
            <w:vAlign w:val="bottom"/>
          </w:tcPr>
          <w:p w14:paraId="37716F3F" w14:textId="6725EB3B" w:rsidR="006071E7" w:rsidRDefault="00E47612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30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0.156</w:t>
            </w:r>
          </w:p>
        </w:tc>
        <w:tc>
          <w:tcPr>
            <w:tcW w:w="994" w:type="dxa"/>
            <w:vAlign w:val="bottom"/>
          </w:tcPr>
          <w:p w14:paraId="15C59496" w14:textId="40AFE728" w:rsidR="006071E7" w:rsidRDefault="00E47612" w:rsidP="007278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93</w:t>
            </w:r>
          </w:p>
        </w:tc>
        <w:tc>
          <w:tcPr>
            <w:tcW w:w="1132" w:type="dxa"/>
            <w:vAlign w:val="bottom"/>
          </w:tcPr>
          <w:p w14:paraId="57E20A05" w14:textId="3EF7CE49" w:rsidR="006071E7" w:rsidRDefault="009803FA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  <w:tc>
          <w:tcPr>
            <w:tcW w:w="1559" w:type="dxa"/>
            <w:vAlign w:val="bottom"/>
          </w:tcPr>
          <w:p w14:paraId="044852AF" w14:textId="77777777" w:rsidR="006071E7" w:rsidRDefault="009803FA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0</w:t>
            </w:r>
          </w:p>
          <w:p w14:paraId="15A73F41" w14:textId="6BEACEA7" w:rsidR="009803FA" w:rsidRDefault="009803FA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06-3.80)</w:t>
            </w:r>
          </w:p>
        </w:tc>
      </w:tr>
      <w:tr w:rsidR="006071E7" w:rsidRPr="00F12FD2" w14:paraId="2889AB91" w14:textId="77777777" w:rsidTr="00727847">
        <w:tc>
          <w:tcPr>
            <w:tcW w:w="3681" w:type="dxa"/>
          </w:tcPr>
          <w:p w14:paraId="0B015680" w14:textId="5075923E" w:rsidR="006071E7" w:rsidRPr="00F12FD2" w:rsidRDefault="00E61E7D" w:rsidP="007278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een vs. red </w:t>
            </w:r>
            <w:r w:rsidR="00E47612">
              <w:rPr>
                <w:rFonts w:ascii="Times New Roman" w:hAnsi="Times New Roman" w:cs="Times New Roman"/>
              </w:rPr>
              <w:t>across</w:t>
            </w:r>
            <w:r>
              <w:rPr>
                <w:rFonts w:ascii="Times New Roman" w:hAnsi="Times New Roman" w:cs="Times New Roman"/>
              </w:rPr>
              <w:t xml:space="preserve"> EEG vs. behavioural experiment</w:t>
            </w:r>
          </w:p>
        </w:tc>
        <w:tc>
          <w:tcPr>
            <w:tcW w:w="1843" w:type="dxa"/>
            <w:vAlign w:val="bottom"/>
          </w:tcPr>
          <w:p w14:paraId="4D602DC3" w14:textId="2F77775C" w:rsidR="006071E7" w:rsidRDefault="00E47612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822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0.311</w:t>
            </w:r>
          </w:p>
        </w:tc>
        <w:tc>
          <w:tcPr>
            <w:tcW w:w="994" w:type="dxa"/>
            <w:vAlign w:val="bottom"/>
          </w:tcPr>
          <w:p w14:paraId="7DC873B1" w14:textId="29B7D7E5" w:rsidR="006071E7" w:rsidRDefault="00E47612" w:rsidP="007278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1</w:t>
            </w:r>
          </w:p>
        </w:tc>
        <w:tc>
          <w:tcPr>
            <w:tcW w:w="1132" w:type="dxa"/>
            <w:vAlign w:val="bottom"/>
          </w:tcPr>
          <w:p w14:paraId="0E0B560C" w14:textId="5B0781AC" w:rsidR="006071E7" w:rsidRDefault="009803FA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559" w:type="dxa"/>
            <w:vAlign w:val="bottom"/>
          </w:tcPr>
          <w:p w14:paraId="19441C78" w14:textId="77777777" w:rsidR="006071E7" w:rsidRDefault="009803FA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  <w:p w14:paraId="63F0D0DD" w14:textId="741305BF" w:rsidR="009803FA" w:rsidRDefault="009803FA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24 – 4.19)</w:t>
            </w:r>
          </w:p>
        </w:tc>
      </w:tr>
    </w:tbl>
    <w:p w14:paraId="75B702A1" w14:textId="77777777" w:rsidR="00BF385E" w:rsidRDefault="00BF385E" w:rsidP="00BF385E">
      <w:pPr>
        <w:spacing w:line="480" w:lineRule="auto"/>
      </w:pPr>
    </w:p>
    <w:p w14:paraId="3E608E06" w14:textId="5E3CB01E" w:rsidR="00E47612" w:rsidRDefault="00BF385E" w:rsidP="00E47612">
      <w:pPr>
        <w:spacing w:line="480" w:lineRule="auto"/>
      </w:pPr>
      <w:r>
        <w:t xml:space="preserve">Random effects: </w:t>
      </w:r>
      <w:r w:rsidRPr="007F3A94">
        <w:t>The maximal model that could be adequately fitted to the dataset included random by-participant intercepts</w:t>
      </w:r>
      <w:r w:rsidR="006651E1">
        <w:t>, which</w:t>
      </w:r>
      <w:r>
        <w:t xml:space="preserve"> accounted for </w:t>
      </w:r>
      <w:r w:rsidR="00026810">
        <w:t>0</w:t>
      </w:r>
      <w:r>
        <w:t>.</w:t>
      </w:r>
      <w:r w:rsidR="009803FA">
        <w:t>763</w:t>
      </w:r>
      <w:r>
        <w:t xml:space="preserve"> </w:t>
      </w:r>
      <w:r>
        <w:rPr>
          <w:rFonts w:ascii="Times New Roman" w:hAnsi="Times New Roman" w:cs="Times New Roman"/>
        </w:rPr>
        <w:t xml:space="preserve">± </w:t>
      </w:r>
      <w:r w:rsidR="00026810">
        <w:rPr>
          <w:rFonts w:ascii="Times New Roman" w:hAnsi="Times New Roman" w:cs="Times New Roman"/>
        </w:rPr>
        <w:t>0.</w:t>
      </w:r>
      <w:r w:rsidR="009803FA">
        <w:rPr>
          <w:rFonts w:ascii="Times New Roman" w:hAnsi="Times New Roman" w:cs="Times New Roman"/>
        </w:rPr>
        <w:t>873</w:t>
      </w:r>
      <w:r>
        <w:rPr>
          <w:rFonts w:ascii="Times New Roman" w:hAnsi="Times New Roman" w:cs="Times New Roman"/>
        </w:rPr>
        <w:t xml:space="preserve"> in variance (Estimate ± SD). </w:t>
      </w:r>
      <w:r w:rsidR="00DA17EC">
        <w:rPr>
          <w:rFonts w:ascii="Times New Roman" w:hAnsi="Times New Roman" w:cs="Times New Roman"/>
        </w:rPr>
        <w:t>Residual variance 3.29 (ICC = 0.</w:t>
      </w:r>
      <w:r w:rsidR="00DA17EC">
        <w:rPr>
          <w:rFonts w:ascii="Times New Roman" w:hAnsi="Times New Roman" w:cs="Times New Roman"/>
        </w:rPr>
        <w:t>19</w:t>
      </w:r>
      <w:r w:rsidR="00DA17EC">
        <w:rPr>
          <w:rFonts w:ascii="Times New Roman" w:hAnsi="Times New Roman" w:cs="Times New Roman"/>
        </w:rPr>
        <w:t>).</w:t>
      </w:r>
      <w:r w:rsidR="00DA17EC">
        <w:rPr>
          <w:rFonts w:ascii="Times New Roman" w:hAnsi="Times New Roman" w:cs="Times New Roman"/>
        </w:rPr>
        <w:t xml:space="preserve"> </w:t>
      </w:r>
      <w:r>
        <w:t>There were 2</w:t>
      </w:r>
      <w:r w:rsidR="009803FA">
        <w:t>689</w:t>
      </w:r>
      <w:r>
        <w:t xml:space="preserve"> responses analysed, from a total of 20 participants. </w:t>
      </w:r>
      <w:r w:rsidR="00E47612">
        <w:t>Conditional r</w:t>
      </w:r>
      <w:r w:rsidR="00E47612" w:rsidRPr="00B30510">
        <w:rPr>
          <w:vertAlign w:val="superscript"/>
        </w:rPr>
        <w:t>2</w:t>
      </w:r>
      <w:r w:rsidR="00E47612">
        <w:t>: 0.243; Marginal r</w:t>
      </w:r>
      <w:r w:rsidR="00E47612" w:rsidRPr="00B30510">
        <w:rPr>
          <w:vertAlign w:val="superscript"/>
        </w:rPr>
        <w:t>2</w:t>
      </w:r>
      <w:r w:rsidR="00E47612">
        <w:t>: 0.067.</w:t>
      </w:r>
    </w:p>
    <w:p w14:paraId="7F2D2576" w14:textId="5F1D5F59" w:rsidR="00BF385E" w:rsidRDefault="00BF385E" w:rsidP="00BF385E">
      <w:pPr>
        <w:spacing w:line="480" w:lineRule="auto"/>
      </w:pPr>
      <w:r w:rsidRPr="001B65A2">
        <w:rPr>
          <w:b/>
        </w:rPr>
        <w:t>Note</w:t>
      </w:r>
      <w:r>
        <w:t>: The t</w:t>
      </w:r>
      <w:r w:rsidR="00CF52EF">
        <w:t>hree</w:t>
      </w:r>
      <w:r>
        <w:t>-way interaction did not contribute significantly to the model (</w:t>
      </w:r>
      <w:r w:rsidRPr="007F3A94">
        <w:t>χ</w:t>
      </w:r>
      <w:r w:rsidRPr="007F3A94">
        <w:rPr>
          <w:vertAlign w:val="superscript"/>
        </w:rPr>
        <w:t>2</w:t>
      </w:r>
      <w:r>
        <w:t>(</w:t>
      </w:r>
      <w:r w:rsidR="00026810">
        <w:t>2</w:t>
      </w:r>
      <w:r w:rsidRPr="007F3A94">
        <w:t>)</w:t>
      </w:r>
      <w:r>
        <w:t xml:space="preserve"> </w:t>
      </w:r>
      <w:r w:rsidRPr="007F3A94">
        <w:t xml:space="preserve">= </w:t>
      </w:r>
      <w:r w:rsidR="00CF52EF">
        <w:t>1.415</w:t>
      </w:r>
      <w:r w:rsidRPr="007F3A94">
        <w:t>, p</w:t>
      </w:r>
      <w:r>
        <w:t xml:space="preserve"> = 0.</w:t>
      </w:r>
      <w:r w:rsidR="00CF52EF">
        <w:t>493</w:t>
      </w:r>
      <w:r>
        <w:t xml:space="preserve">), so it was removed; the same was the case for </w:t>
      </w:r>
      <w:r w:rsidR="00CF52EF">
        <w:t xml:space="preserve">attentional focus by </w:t>
      </w:r>
      <w:r>
        <w:t>context (</w:t>
      </w:r>
      <w:r w:rsidRPr="007F3A94">
        <w:t>χ</w:t>
      </w:r>
      <w:r w:rsidRPr="007F3A94">
        <w:rPr>
          <w:vertAlign w:val="superscript"/>
        </w:rPr>
        <w:t>2</w:t>
      </w:r>
      <w:r>
        <w:t>(2</w:t>
      </w:r>
      <w:r w:rsidRPr="007F3A94">
        <w:t>)</w:t>
      </w:r>
      <w:r>
        <w:t xml:space="preserve"> </w:t>
      </w:r>
      <w:r w:rsidRPr="007F3A94">
        <w:t>=</w:t>
      </w:r>
      <w:r>
        <w:t xml:space="preserve"> </w:t>
      </w:r>
      <w:r w:rsidR="00CF52EF">
        <w:t>3.497</w:t>
      </w:r>
      <w:r w:rsidRPr="007F3A94">
        <w:t>, p</w:t>
      </w:r>
      <w:r>
        <w:t xml:space="preserve"> = 0.</w:t>
      </w:r>
      <w:r w:rsidR="00CF52EF">
        <w:t>174</w:t>
      </w:r>
      <w:r>
        <w:t>)</w:t>
      </w:r>
      <w:r w:rsidR="00026810">
        <w:t xml:space="preserve"> </w:t>
      </w:r>
      <w:r w:rsidR="00CF52EF">
        <w:t>context by experiment</w:t>
      </w:r>
      <w:r w:rsidR="00026810">
        <w:t xml:space="preserve"> (</w:t>
      </w:r>
      <w:r w:rsidR="00026810" w:rsidRPr="007F3A94">
        <w:t>χ</w:t>
      </w:r>
      <w:r w:rsidR="00026810" w:rsidRPr="007F3A94">
        <w:rPr>
          <w:vertAlign w:val="superscript"/>
        </w:rPr>
        <w:t>2</w:t>
      </w:r>
      <w:r w:rsidR="00026810">
        <w:t>(</w:t>
      </w:r>
      <w:r w:rsidR="00CF52EF">
        <w:t>2</w:t>
      </w:r>
      <w:r w:rsidR="00026810" w:rsidRPr="007F3A94">
        <w:t>)</w:t>
      </w:r>
      <w:r w:rsidR="00026810">
        <w:t xml:space="preserve"> </w:t>
      </w:r>
      <w:r w:rsidR="00026810" w:rsidRPr="007F3A94">
        <w:t>=</w:t>
      </w:r>
      <w:r w:rsidR="00026810">
        <w:t xml:space="preserve"> </w:t>
      </w:r>
      <w:r w:rsidR="00CF52EF">
        <w:t>2.152</w:t>
      </w:r>
      <w:r w:rsidR="00026810" w:rsidRPr="007F3A94">
        <w:t>, p</w:t>
      </w:r>
      <w:r w:rsidR="00026810">
        <w:t xml:space="preserve"> = </w:t>
      </w:r>
      <w:r w:rsidR="00CF52EF">
        <w:t>0.341</w:t>
      </w:r>
      <w:r w:rsidR="00026810">
        <w:t>)</w:t>
      </w:r>
      <w:r w:rsidR="00CF52EF">
        <w:t xml:space="preserve"> and context (</w:t>
      </w:r>
      <w:r w:rsidR="00CF52EF" w:rsidRPr="007F3A94">
        <w:t>χ</w:t>
      </w:r>
      <w:r w:rsidR="00CF52EF" w:rsidRPr="007F3A94">
        <w:rPr>
          <w:vertAlign w:val="superscript"/>
        </w:rPr>
        <w:t>2</w:t>
      </w:r>
      <w:r w:rsidR="00CF52EF">
        <w:t>(2</w:t>
      </w:r>
      <w:r w:rsidR="00CF52EF" w:rsidRPr="007F3A94">
        <w:t>)</w:t>
      </w:r>
      <w:r w:rsidR="00CF52EF">
        <w:t xml:space="preserve"> </w:t>
      </w:r>
      <w:r w:rsidR="00CF52EF" w:rsidRPr="007F3A94">
        <w:t>=</w:t>
      </w:r>
      <w:r w:rsidR="00CF52EF">
        <w:t xml:space="preserve"> 0.148</w:t>
      </w:r>
      <w:r w:rsidR="00CF52EF" w:rsidRPr="007F3A94">
        <w:t>, p</w:t>
      </w:r>
      <w:r w:rsidR="00CF52EF">
        <w:t xml:space="preserve"> = 0.929)</w:t>
      </w:r>
      <w:r>
        <w:t xml:space="preserve">. </w:t>
      </w:r>
    </w:p>
    <w:p w14:paraId="1879A7D0" w14:textId="77777777" w:rsidR="00026810" w:rsidRDefault="00026810" w:rsidP="00E9574E">
      <w:pPr>
        <w:spacing w:line="480" w:lineRule="auto"/>
        <w:rPr>
          <w:rFonts w:ascii="Times New Roman" w:hAnsi="Times New Roman" w:cs="Times New Roman"/>
          <w:b/>
        </w:rPr>
      </w:pPr>
    </w:p>
    <w:p w14:paraId="36538AA0" w14:textId="0445C561" w:rsidR="004E70CC" w:rsidRDefault="00E9574E" w:rsidP="004E70CC">
      <w:pPr>
        <w:spacing w:line="480" w:lineRule="auto"/>
      </w:pPr>
      <w:r>
        <w:rPr>
          <w:rFonts w:ascii="Times New Roman" w:hAnsi="Times New Roman" w:cs="Times New Roman"/>
          <w:b/>
        </w:rPr>
        <w:t>Table S</w:t>
      </w:r>
      <w:r w:rsidR="00AE6CE8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i/>
        </w:rPr>
        <w:t>Responses to blue, orange and lime distractors</w:t>
      </w:r>
      <w:r w:rsidRPr="001C4F7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>
        <w:t xml:space="preserve">Reference levels were set to red </w:t>
      </w:r>
      <w:proofErr w:type="gramStart"/>
      <w:r>
        <w:t>focus</w:t>
      </w:r>
      <w:r w:rsidR="004E70CC">
        <w:t xml:space="preserve">, </w:t>
      </w:r>
      <w:r>
        <w:t xml:space="preserve"> blue</w:t>
      </w:r>
      <w:proofErr w:type="gramEnd"/>
      <w:r>
        <w:t xml:space="preserve"> distractor</w:t>
      </w:r>
      <w:r w:rsidR="004E70CC">
        <w:t xml:space="preserve"> and behavioural experiment</w:t>
      </w:r>
      <w:r>
        <w:t>.</w:t>
      </w:r>
      <w:r w:rsidR="004E70CC">
        <w:t xml:space="preserve"> </w:t>
      </w:r>
    </w:p>
    <w:p w14:paraId="7373DA64" w14:textId="3DF9F417" w:rsidR="004E70CC" w:rsidRDefault="004E70CC" w:rsidP="004E70CC">
      <w:pPr>
        <w:spacing w:line="480" w:lineRule="auto"/>
      </w:pPr>
      <w:r>
        <w:t xml:space="preserve">Model equation: </w:t>
      </w:r>
      <w:r>
        <w:t>response</w:t>
      </w:r>
      <w:r w:rsidRPr="00B43945">
        <w:t xml:space="preserve"> ~ 1 + </w:t>
      </w:r>
      <w:proofErr w:type="spellStart"/>
      <w:r>
        <w:t>attentional_focus</w:t>
      </w:r>
      <w:proofErr w:type="spellEnd"/>
      <w:r>
        <w:t xml:space="preserve"> + </w:t>
      </w:r>
      <w:proofErr w:type="spellStart"/>
      <w:r>
        <w:t>colour_</w:t>
      </w:r>
      <w:r w:rsidRPr="00B43945">
        <w:t>context</w:t>
      </w:r>
      <w:proofErr w:type="spellEnd"/>
      <w:r>
        <w:t xml:space="preserve"> + </w:t>
      </w:r>
      <w:r w:rsidRPr="00B43945">
        <w:t>exp</w:t>
      </w:r>
      <w:r>
        <w:t>eriment</w:t>
      </w:r>
      <w:r w:rsidRPr="00B43945">
        <w:t xml:space="preserve"> +</w:t>
      </w:r>
      <w:r>
        <w:t xml:space="preserve"> </w:t>
      </w:r>
      <w:proofErr w:type="spellStart"/>
      <w:r>
        <w:t>attentional_</w:t>
      </w:r>
      <w:proofErr w:type="gramStart"/>
      <w:r>
        <w:t>focus:colour</w:t>
      </w:r>
      <w:proofErr w:type="gramEnd"/>
      <w:r>
        <w:t>_context</w:t>
      </w:r>
      <w:proofErr w:type="spellEnd"/>
      <w:r>
        <w:t xml:space="preserve"> + </w:t>
      </w:r>
      <w:proofErr w:type="spellStart"/>
      <w:r>
        <w:t>attentional_focus:experiment</w:t>
      </w:r>
      <w:proofErr w:type="spellEnd"/>
      <w:r>
        <w:t xml:space="preserve"> </w:t>
      </w:r>
      <w:r>
        <w:t xml:space="preserve">+ </w:t>
      </w:r>
      <w:proofErr w:type="spellStart"/>
      <w:r>
        <w:t>attentional_focus:colour_context</w:t>
      </w:r>
      <w:r>
        <w:t>:experiment</w:t>
      </w:r>
      <w:proofErr w:type="spellEnd"/>
      <w:r>
        <w:t xml:space="preserve"> +</w:t>
      </w:r>
      <w:r w:rsidRPr="00B43945">
        <w:t xml:space="preserve"> (1|participant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681"/>
        <w:gridCol w:w="1843"/>
        <w:gridCol w:w="994"/>
        <w:gridCol w:w="1132"/>
        <w:gridCol w:w="1559"/>
      </w:tblGrid>
      <w:tr w:rsidR="00E9574E" w:rsidRPr="00F12FD2" w14:paraId="23C2F64E" w14:textId="77777777" w:rsidTr="00727847">
        <w:tc>
          <w:tcPr>
            <w:tcW w:w="3681" w:type="dxa"/>
          </w:tcPr>
          <w:p w14:paraId="7A1BFDFC" w14:textId="77777777" w:rsidR="00E9574E" w:rsidRPr="00E64D04" w:rsidRDefault="00E9574E" w:rsidP="0072784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Fixed Effects</w:t>
            </w:r>
          </w:p>
        </w:tc>
        <w:tc>
          <w:tcPr>
            <w:tcW w:w="1843" w:type="dxa"/>
          </w:tcPr>
          <w:p w14:paraId="1EEBA27D" w14:textId="77777777" w:rsidR="00E9574E" w:rsidRPr="00E64D04" w:rsidRDefault="00E9574E" w:rsidP="0072784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Estimate ± SE</w:t>
            </w:r>
          </w:p>
        </w:tc>
        <w:tc>
          <w:tcPr>
            <w:tcW w:w="994" w:type="dxa"/>
          </w:tcPr>
          <w:p w14:paraId="50C5454A" w14:textId="77777777" w:rsidR="00E9574E" w:rsidRPr="00E64D04" w:rsidRDefault="00E9574E" w:rsidP="0072784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z value</w:t>
            </w:r>
          </w:p>
        </w:tc>
        <w:tc>
          <w:tcPr>
            <w:tcW w:w="1132" w:type="dxa"/>
          </w:tcPr>
          <w:p w14:paraId="3B000458" w14:textId="77777777" w:rsidR="00E9574E" w:rsidRPr="00E64D04" w:rsidRDefault="00E9574E" w:rsidP="0072784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559" w:type="dxa"/>
          </w:tcPr>
          <w:p w14:paraId="0AB3835B" w14:textId="77777777" w:rsidR="00E9574E" w:rsidRPr="00E64D04" w:rsidRDefault="00E9574E" w:rsidP="0072784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Odds ratio, (95% CI)</w:t>
            </w:r>
          </w:p>
        </w:tc>
      </w:tr>
      <w:tr w:rsidR="00E9574E" w:rsidRPr="00F12FD2" w14:paraId="73E4F8CB" w14:textId="77777777" w:rsidTr="00727847">
        <w:tc>
          <w:tcPr>
            <w:tcW w:w="3681" w:type="dxa"/>
          </w:tcPr>
          <w:p w14:paraId="096FC350" w14:textId="77777777" w:rsidR="00E9574E" w:rsidRPr="00F12FD2" w:rsidRDefault="00E9574E" w:rsidP="007278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43" w:type="dxa"/>
            <w:vAlign w:val="bottom"/>
          </w:tcPr>
          <w:p w14:paraId="1FA497A6" w14:textId="345481E0" w:rsidR="00E9574E" w:rsidRDefault="00E9574E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9A76EE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9A76EE">
              <w:rPr>
                <w:rFonts w:ascii="Calibri" w:hAnsi="Calibri" w:cs="Calibri"/>
                <w:color w:val="000000"/>
              </w:rPr>
              <w:t>656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0.</w:t>
            </w:r>
            <w:r w:rsidR="002A7FD6">
              <w:rPr>
                <w:rFonts w:ascii="Calibri" w:hAnsi="Calibri" w:cs="Calibri"/>
                <w:color w:val="000000"/>
              </w:rPr>
              <w:t>2</w:t>
            </w:r>
            <w:r w:rsidR="009A76EE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94" w:type="dxa"/>
            <w:vAlign w:val="bottom"/>
          </w:tcPr>
          <w:p w14:paraId="085A8F01" w14:textId="097FFEB0" w:rsidR="00E9574E" w:rsidRDefault="00E9574E" w:rsidP="007278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9A76EE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9A76EE">
              <w:rPr>
                <w:rFonts w:ascii="Calibri" w:hAnsi="Calibri" w:cs="Calibri"/>
                <w:color w:val="000000"/>
              </w:rPr>
              <w:t>810</w:t>
            </w:r>
          </w:p>
        </w:tc>
        <w:tc>
          <w:tcPr>
            <w:tcW w:w="1132" w:type="dxa"/>
            <w:vAlign w:val="bottom"/>
          </w:tcPr>
          <w:p w14:paraId="152CC8B9" w14:textId="77777777" w:rsidR="00E9574E" w:rsidRDefault="00E9574E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  <w:tc>
          <w:tcPr>
            <w:tcW w:w="1559" w:type="dxa"/>
            <w:vAlign w:val="bottom"/>
          </w:tcPr>
          <w:p w14:paraId="721D0CE3" w14:textId="689E0057" w:rsidR="00E9574E" w:rsidRDefault="00E9574E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E47612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 xml:space="preserve">  </w:t>
            </w:r>
          </w:p>
          <w:p w14:paraId="5F845CB2" w14:textId="3D6E51B7" w:rsidR="00E9574E" w:rsidRDefault="00E9574E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</w:t>
            </w:r>
            <w:r w:rsidR="00E47612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, 0.</w:t>
            </w:r>
            <w:r w:rsidR="00E47612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9574E" w:rsidRPr="00F12FD2" w14:paraId="12DE2EA4" w14:textId="77777777" w:rsidTr="00727847">
        <w:tc>
          <w:tcPr>
            <w:tcW w:w="3681" w:type="dxa"/>
          </w:tcPr>
          <w:p w14:paraId="322985AC" w14:textId="03B9E3A8" w:rsidR="00E9574E" w:rsidRDefault="00E9574E" w:rsidP="007278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en vs. red focus</w:t>
            </w:r>
          </w:p>
        </w:tc>
        <w:tc>
          <w:tcPr>
            <w:tcW w:w="1843" w:type="dxa"/>
            <w:vAlign w:val="bottom"/>
          </w:tcPr>
          <w:p w14:paraId="7DF9F01F" w14:textId="676D8025" w:rsidR="00E9574E" w:rsidRDefault="00E9574E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A76EE">
              <w:rPr>
                <w:rFonts w:ascii="Calibri" w:hAnsi="Calibri" w:cs="Calibri"/>
                <w:color w:val="000000"/>
              </w:rPr>
              <w:t>036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9A76EE"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994" w:type="dxa"/>
            <w:vAlign w:val="bottom"/>
          </w:tcPr>
          <w:p w14:paraId="787DD0E4" w14:textId="61EC22BA" w:rsidR="00E9574E" w:rsidRDefault="00E9574E" w:rsidP="0072784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A76EE"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1132" w:type="dxa"/>
            <w:vAlign w:val="bottom"/>
          </w:tcPr>
          <w:p w14:paraId="0DC3AFF2" w14:textId="65D1358F" w:rsidR="00E9574E" w:rsidRDefault="00E9574E" w:rsidP="0072784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7612">
              <w:rPr>
                <w:rFonts w:ascii="Calibri" w:hAnsi="Calibri" w:cs="Calibri"/>
                <w:color w:val="000000"/>
              </w:rPr>
              <w:t>839</w:t>
            </w:r>
          </w:p>
        </w:tc>
        <w:tc>
          <w:tcPr>
            <w:tcW w:w="1559" w:type="dxa"/>
            <w:vAlign w:val="bottom"/>
          </w:tcPr>
          <w:p w14:paraId="274186CC" w14:textId="7BB36E0A" w:rsidR="00E9574E" w:rsidRDefault="00E47612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  <w:p w14:paraId="17DCF636" w14:textId="748536C7" w:rsidR="00E9574E" w:rsidRDefault="00E9574E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A144F8">
              <w:rPr>
                <w:rFonts w:ascii="Calibri" w:hAnsi="Calibri" w:cs="Calibri"/>
                <w:color w:val="000000"/>
              </w:rPr>
              <w:t>7</w:t>
            </w:r>
            <w:r w:rsidR="00E47612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="00E47612">
              <w:rPr>
                <w:rFonts w:ascii="Calibri" w:hAnsi="Calibri" w:cs="Calibri"/>
                <w:color w:val="000000"/>
              </w:rPr>
              <w:t>1.4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9574E" w:rsidRPr="00F12FD2" w14:paraId="622EDBD2" w14:textId="77777777" w:rsidTr="00727847">
        <w:tc>
          <w:tcPr>
            <w:tcW w:w="3681" w:type="dxa"/>
          </w:tcPr>
          <w:p w14:paraId="3D034B70" w14:textId="6A10D071" w:rsidR="00E9574E" w:rsidRDefault="00E9574E" w:rsidP="007278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ided vs. red focus</w:t>
            </w:r>
          </w:p>
        </w:tc>
        <w:tc>
          <w:tcPr>
            <w:tcW w:w="1843" w:type="dxa"/>
            <w:vAlign w:val="bottom"/>
          </w:tcPr>
          <w:p w14:paraId="4271EA71" w14:textId="1441C33A" w:rsidR="00E9574E" w:rsidRDefault="009A76EE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0</w:t>
            </w:r>
            <w:r w:rsidR="002A7FD6">
              <w:rPr>
                <w:rFonts w:ascii="Calibri" w:hAnsi="Calibri" w:cs="Calibri"/>
                <w:color w:val="000000"/>
              </w:rPr>
              <w:t xml:space="preserve"> </w:t>
            </w:r>
            <w:r w:rsidR="002A7FD6">
              <w:rPr>
                <w:rFonts w:ascii="Times New Roman" w:hAnsi="Times New Roman" w:cs="Times New Roman"/>
              </w:rPr>
              <w:t xml:space="preserve">± </w:t>
            </w:r>
            <w:r w:rsidR="002A7FD6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994" w:type="dxa"/>
            <w:vAlign w:val="bottom"/>
          </w:tcPr>
          <w:p w14:paraId="273BDA54" w14:textId="2DE8D346" w:rsidR="00E9574E" w:rsidRDefault="009A76EE" w:rsidP="0072784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98</w:t>
            </w:r>
          </w:p>
        </w:tc>
        <w:tc>
          <w:tcPr>
            <w:tcW w:w="1132" w:type="dxa"/>
            <w:vAlign w:val="bottom"/>
          </w:tcPr>
          <w:p w14:paraId="3E3383DC" w14:textId="07A9FF91" w:rsidR="00E9574E" w:rsidRDefault="00A144F8" w:rsidP="0072784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  <w:tc>
          <w:tcPr>
            <w:tcW w:w="1559" w:type="dxa"/>
            <w:vAlign w:val="bottom"/>
          </w:tcPr>
          <w:p w14:paraId="323B5AF0" w14:textId="67A61702" w:rsidR="00E9574E" w:rsidRDefault="00E47612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A144F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</w:t>
            </w:r>
          </w:p>
          <w:p w14:paraId="5956635D" w14:textId="71529C53" w:rsidR="00A144F8" w:rsidRDefault="00A144F8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E47612">
              <w:rPr>
                <w:rFonts w:ascii="Calibri" w:hAnsi="Calibri" w:cs="Calibri"/>
                <w:color w:val="000000"/>
              </w:rPr>
              <w:t>1.8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="00E47612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.4</w:t>
            </w:r>
            <w:r w:rsidR="00E47612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9574E" w:rsidRPr="00F12FD2" w14:paraId="19EBAFA6" w14:textId="77777777" w:rsidTr="00727847">
        <w:tc>
          <w:tcPr>
            <w:tcW w:w="3681" w:type="dxa"/>
          </w:tcPr>
          <w:p w14:paraId="58724FF0" w14:textId="3730A4B8" w:rsidR="00E9574E" w:rsidRDefault="0022604D" w:rsidP="007278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ime</w:t>
            </w:r>
            <w:r w:rsidR="00E9574E">
              <w:rPr>
                <w:rFonts w:ascii="Times New Roman" w:hAnsi="Times New Roman" w:cs="Times New Roman"/>
              </w:rPr>
              <w:t xml:space="preserve"> vs. blue</w:t>
            </w:r>
          </w:p>
        </w:tc>
        <w:tc>
          <w:tcPr>
            <w:tcW w:w="1843" w:type="dxa"/>
            <w:vAlign w:val="bottom"/>
          </w:tcPr>
          <w:p w14:paraId="34718D9E" w14:textId="7B27F269" w:rsidR="00E9574E" w:rsidRDefault="002A7FD6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9A76EE">
              <w:rPr>
                <w:rFonts w:ascii="Calibri" w:hAnsi="Calibri" w:cs="Calibri"/>
                <w:color w:val="000000"/>
              </w:rPr>
              <w:t>62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9A76EE"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994" w:type="dxa"/>
            <w:vAlign w:val="bottom"/>
          </w:tcPr>
          <w:p w14:paraId="0352C1AA" w14:textId="692B3F54" w:rsidR="00E9574E" w:rsidRDefault="00A144F8" w:rsidP="0072784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</w:t>
            </w:r>
            <w:r w:rsidR="009A76EE">
              <w:rPr>
                <w:rFonts w:ascii="Calibri" w:hAnsi="Calibri" w:cs="Calibri"/>
                <w:color w:val="000000"/>
              </w:rPr>
              <w:t>892</w:t>
            </w:r>
          </w:p>
        </w:tc>
        <w:tc>
          <w:tcPr>
            <w:tcW w:w="1132" w:type="dxa"/>
            <w:vAlign w:val="bottom"/>
          </w:tcPr>
          <w:p w14:paraId="18DC5361" w14:textId="280DF416" w:rsidR="00E9574E" w:rsidRDefault="00A144F8" w:rsidP="0072784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  <w:tc>
          <w:tcPr>
            <w:tcW w:w="1559" w:type="dxa"/>
            <w:vAlign w:val="bottom"/>
          </w:tcPr>
          <w:p w14:paraId="6513F7A8" w14:textId="3A461FEF" w:rsidR="00E9574E" w:rsidRDefault="00A144F8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B7777">
              <w:rPr>
                <w:rFonts w:ascii="Calibri" w:hAnsi="Calibri" w:cs="Calibri"/>
                <w:color w:val="000000"/>
              </w:rPr>
              <w:t>54</w:t>
            </w:r>
          </w:p>
          <w:p w14:paraId="577761B1" w14:textId="5DB07739" w:rsidR="00A144F8" w:rsidRDefault="00A144F8" w:rsidP="00727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6B7777">
              <w:rPr>
                <w:rFonts w:ascii="Calibri" w:hAnsi="Calibri" w:cs="Calibri"/>
                <w:color w:val="000000"/>
              </w:rPr>
              <w:t>39,</w:t>
            </w:r>
            <w:r>
              <w:rPr>
                <w:rFonts w:ascii="Calibri" w:hAnsi="Calibri" w:cs="Calibri"/>
                <w:color w:val="000000"/>
              </w:rPr>
              <w:t xml:space="preserve"> 0.</w:t>
            </w:r>
            <w:r w:rsidR="006B7777">
              <w:rPr>
                <w:rFonts w:ascii="Calibri" w:hAnsi="Calibri" w:cs="Calibri"/>
                <w:color w:val="000000"/>
              </w:rPr>
              <w:t>7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A144F8" w:rsidRPr="00F12FD2" w14:paraId="4099EA76" w14:textId="77777777" w:rsidTr="00727847">
        <w:tc>
          <w:tcPr>
            <w:tcW w:w="3681" w:type="dxa"/>
          </w:tcPr>
          <w:p w14:paraId="76AD0358" w14:textId="3DA83C5C" w:rsidR="00A144F8" w:rsidRDefault="00A144F8" w:rsidP="00A144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nge vs. blue</w:t>
            </w:r>
          </w:p>
        </w:tc>
        <w:tc>
          <w:tcPr>
            <w:tcW w:w="1843" w:type="dxa"/>
            <w:vAlign w:val="bottom"/>
          </w:tcPr>
          <w:p w14:paraId="6666339D" w14:textId="33B0974B" w:rsidR="00A144F8" w:rsidRDefault="00A144F8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</w:t>
            </w:r>
            <w:r w:rsidR="009A76EE">
              <w:rPr>
                <w:rFonts w:ascii="Calibri" w:hAnsi="Calibri" w:cs="Calibri"/>
                <w:color w:val="000000"/>
              </w:rPr>
              <w:t>1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9A76EE"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994" w:type="dxa"/>
            <w:vAlign w:val="bottom"/>
          </w:tcPr>
          <w:p w14:paraId="79D6F68F" w14:textId="595F1715" w:rsidR="00A144F8" w:rsidRDefault="00A144F8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9A76EE">
              <w:rPr>
                <w:rFonts w:ascii="Calibri" w:hAnsi="Calibri" w:cs="Calibri"/>
                <w:color w:val="000000"/>
              </w:rPr>
              <w:t>2.118</w:t>
            </w:r>
          </w:p>
        </w:tc>
        <w:tc>
          <w:tcPr>
            <w:tcW w:w="1132" w:type="dxa"/>
            <w:vAlign w:val="bottom"/>
          </w:tcPr>
          <w:p w14:paraId="46BDB4B3" w14:textId="1430BC60" w:rsidR="00A144F8" w:rsidRDefault="00A144F8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7612">
              <w:rPr>
                <w:rFonts w:ascii="Calibri" w:hAnsi="Calibri" w:cs="Calibri"/>
                <w:color w:val="000000"/>
              </w:rPr>
              <w:t>034</w:t>
            </w:r>
          </w:p>
        </w:tc>
        <w:tc>
          <w:tcPr>
            <w:tcW w:w="1559" w:type="dxa"/>
            <w:vAlign w:val="bottom"/>
          </w:tcPr>
          <w:p w14:paraId="7B315710" w14:textId="420A4E4B" w:rsidR="00A144F8" w:rsidRDefault="00A144F8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6B7777">
              <w:rPr>
                <w:rFonts w:ascii="Calibri" w:hAnsi="Calibri" w:cs="Calibri"/>
                <w:color w:val="000000"/>
              </w:rPr>
              <w:t>3</w:t>
            </w:r>
          </w:p>
          <w:p w14:paraId="76CA0E77" w14:textId="48358A66" w:rsidR="00A144F8" w:rsidRDefault="00A144F8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6B7777">
              <w:rPr>
                <w:rFonts w:ascii="Calibri" w:hAnsi="Calibri" w:cs="Calibri"/>
                <w:color w:val="000000"/>
              </w:rPr>
              <w:t>54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="006B7777">
              <w:rPr>
                <w:rFonts w:ascii="Calibri" w:hAnsi="Calibri" w:cs="Calibri"/>
                <w:color w:val="000000"/>
              </w:rPr>
              <w:t>0.9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B7777" w:rsidRPr="00F12FD2" w14:paraId="452B3DA1" w14:textId="77777777" w:rsidTr="00727847">
        <w:tc>
          <w:tcPr>
            <w:tcW w:w="3681" w:type="dxa"/>
          </w:tcPr>
          <w:p w14:paraId="4D498F15" w14:textId="3A38A972" w:rsidR="006B7777" w:rsidRDefault="006B7777" w:rsidP="00A144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EG </w:t>
            </w:r>
            <w:proofErr w:type="spellStart"/>
            <w:r>
              <w:rPr>
                <w:rFonts w:ascii="Times New Roman" w:hAnsi="Times New Roman" w:cs="Times New Roman"/>
              </w:rPr>
              <w:t>expt</w:t>
            </w:r>
            <w:proofErr w:type="spellEnd"/>
            <w:r>
              <w:rPr>
                <w:rFonts w:ascii="Times New Roman" w:hAnsi="Times New Roman" w:cs="Times New Roman"/>
              </w:rPr>
              <w:t xml:space="preserve"> vs. behavioural </w:t>
            </w:r>
            <w:proofErr w:type="spellStart"/>
            <w:r>
              <w:rPr>
                <w:rFonts w:ascii="Times New Roman" w:hAnsi="Times New Roman" w:cs="Times New Roman"/>
              </w:rPr>
              <w:t>expt</w:t>
            </w:r>
            <w:proofErr w:type="spellEnd"/>
          </w:p>
        </w:tc>
        <w:tc>
          <w:tcPr>
            <w:tcW w:w="1843" w:type="dxa"/>
            <w:vAlign w:val="bottom"/>
          </w:tcPr>
          <w:p w14:paraId="1A0303A1" w14:textId="269D78E6" w:rsidR="006B7777" w:rsidRDefault="009A76EE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7</w:t>
            </w:r>
            <w:r w:rsidR="006B7777">
              <w:rPr>
                <w:rFonts w:ascii="Calibri" w:hAnsi="Calibri" w:cs="Calibri"/>
                <w:color w:val="000000"/>
              </w:rPr>
              <w:t xml:space="preserve"> </w:t>
            </w:r>
            <w:r w:rsidR="006B7777">
              <w:rPr>
                <w:rFonts w:ascii="Times New Roman" w:hAnsi="Times New Roman" w:cs="Times New Roman"/>
              </w:rPr>
              <w:t xml:space="preserve">± </w:t>
            </w:r>
            <w:r w:rsidR="006B7777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994" w:type="dxa"/>
            <w:vAlign w:val="bottom"/>
          </w:tcPr>
          <w:p w14:paraId="00AEF9A7" w14:textId="026AE93E" w:rsidR="006B7777" w:rsidRDefault="009A76EE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23</w:t>
            </w:r>
          </w:p>
        </w:tc>
        <w:tc>
          <w:tcPr>
            <w:tcW w:w="1132" w:type="dxa"/>
            <w:vAlign w:val="bottom"/>
          </w:tcPr>
          <w:p w14:paraId="53AC3E0E" w14:textId="688E6EC2" w:rsidR="006B7777" w:rsidRDefault="006B7777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  <w:tc>
          <w:tcPr>
            <w:tcW w:w="1559" w:type="dxa"/>
            <w:vAlign w:val="bottom"/>
          </w:tcPr>
          <w:p w14:paraId="4E0A7C33" w14:textId="77777777" w:rsidR="006B7777" w:rsidRDefault="006B7777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</w:t>
            </w:r>
          </w:p>
          <w:p w14:paraId="11D57662" w14:textId="02B80580" w:rsidR="006B7777" w:rsidRDefault="006B7777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99, 3.33)</w:t>
            </w:r>
          </w:p>
        </w:tc>
      </w:tr>
      <w:tr w:rsidR="00A144F8" w:rsidRPr="00F12FD2" w14:paraId="588A43E0" w14:textId="77777777" w:rsidTr="00727847">
        <w:tc>
          <w:tcPr>
            <w:tcW w:w="3681" w:type="dxa"/>
          </w:tcPr>
          <w:p w14:paraId="26279A4C" w14:textId="46AAFF40" w:rsidR="00A144F8" w:rsidRDefault="00A144F8" w:rsidP="00A144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between green and red focus for lime vs. blue</w:t>
            </w:r>
          </w:p>
        </w:tc>
        <w:tc>
          <w:tcPr>
            <w:tcW w:w="1843" w:type="dxa"/>
            <w:vAlign w:val="bottom"/>
          </w:tcPr>
          <w:p w14:paraId="299D9DA5" w14:textId="5CC886FB" w:rsidR="00A144F8" w:rsidRDefault="00A144F8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A76EE">
              <w:rPr>
                <w:rFonts w:ascii="Calibri" w:hAnsi="Calibri" w:cs="Calibri"/>
                <w:color w:val="000000"/>
              </w:rPr>
              <w:t>27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9A76EE">
              <w:rPr>
                <w:rFonts w:ascii="Calibri" w:hAnsi="Calibri" w:cs="Calibri"/>
                <w:color w:val="000000"/>
              </w:rPr>
              <w:t>432</w:t>
            </w:r>
          </w:p>
          <w:p w14:paraId="5857258F" w14:textId="1EB57B37" w:rsidR="00A144F8" w:rsidRDefault="00A144F8" w:rsidP="00A144F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4" w:type="dxa"/>
            <w:vAlign w:val="bottom"/>
          </w:tcPr>
          <w:p w14:paraId="258130AB" w14:textId="5E8D5BDE" w:rsidR="00A144F8" w:rsidRDefault="00A144F8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A76EE">
              <w:rPr>
                <w:rFonts w:ascii="Calibri" w:hAnsi="Calibri" w:cs="Calibri"/>
                <w:color w:val="000000"/>
              </w:rPr>
              <w:t>630</w:t>
            </w:r>
          </w:p>
          <w:p w14:paraId="2248B186" w14:textId="4F9BE413" w:rsidR="00A144F8" w:rsidRDefault="00A144F8" w:rsidP="00A144F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2" w:type="dxa"/>
            <w:vAlign w:val="bottom"/>
          </w:tcPr>
          <w:p w14:paraId="7AC92442" w14:textId="37F953B0" w:rsidR="00A144F8" w:rsidRDefault="00A144F8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B7777">
              <w:rPr>
                <w:rFonts w:ascii="Calibri" w:hAnsi="Calibri" w:cs="Calibri"/>
                <w:color w:val="000000"/>
              </w:rPr>
              <w:t>529</w:t>
            </w:r>
          </w:p>
          <w:p w14:paraId="59CF1B99" w14:textId="2A899295" w:rsidR="00A144F8" w:rsidRDefault="00A144F8" w:rsidP="00A144F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72F2D900" w14:textId="657718C3" w:rsidR="00A144F8" w:rsidRDefault="00A144F8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6B7777">
              <w:rPr>
                <w:rFonts w:ascii="Calibri" w:hAnsi="Calibri" w:cs="Calibri"/>
                <w:color w:val="000000"/>
              </w:rPr>
              <w:t>31</w:t>
            </w:r>
          </w:p>
          <w:p w14:paraId="31C885DD" w14:textId="51DE9653" w:rsidR="00A144F8" w:rsidRDefault="00A144F8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6B7777">
              <w:rPr>
                <w:rFonts w:ascii="Calibri" w:hAnsi="Calibri" w:cs="Calibri"/>
                <w:color w:val="000000"/>
              </w:rPr>
              <w:t>56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="006B7777">
              <w:rPr>
                <w:rFonts w:ascii="Calibri" w:hAnsi="Calibri" w:cs="Calibri"/>
                <w:color w:val="000000"/>
              </w:rPr>
              <w:t>3.0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7962A614" w14:textId="5324471A" w:rsidR="00A144F8" w:rsidRDefault="00A144F8" w:rsidP="00A144F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144F8" w:rsidRPr="00F12FD2" w14:paraId="18D6AD6F" w14:textId="77777777" w:rsidTr="00727847">
        <w:tc>
          <w:tcPr>
            <w:tcW w:w="3681" w:type="dxa"/>
          </w:tcPr>
          <w:p w14:paraId="00838695" w14:textId="13EE1D24" w:rsidR="00A144F8" w:rsidRDefault="00A144F8" w:rsidP="00A144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between divided and red focus for lime vs. blue</w:t>
            </w:r>
          </w:p>
        </w:tc>
        <w:tc>
          <w:tcPr>
            <w:tcW w:w="1843" w:type="dxa"/>
            <w:vAlign w:val="bottom"/>
          </w:tcPr>
          <w:p w14:paraId="1BD4CD6D" w14:textId="6FD91478" w:rsidR="00A144F8" w:rsidRDefault="00A144F8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A76EE">
              <w:rPr>
                <w:rFonts w:ascii="Calibri" w:hAnsi="Calibri" w:cs="Calibri"/>
                <w:color w:val="000000"/>
              </w:rPr>
              <w:t>156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9A76EE">
              <w:rPr>
                <w:rFonts w:ascii="Calibri" w:hAnsi="Calibri" w:cs="Calibri"/>
                <w:color w:val="000000"/>
              </w:rPr>
              <w:t>405</w:t>
            </w:r>
          </w:p>
          <w:p w14:paraId="50CEA3EC" w14:textId="1180F8C8" w:rsidR="00A144F8" w:rsidRDefault="00A144F8" w:rsidP="00A144F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4" w:type="dxa"/>
            <w:vAlign w:val="bottom"/>
          </w:tcPr>
          <w:p w14:paraId="2E28F003" w14:textId="51EA414C" w:rsidR="00A144F8" w:rsidRDefault="00A144F8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  <w:r w:rsidR="009A76EE">
              <w:rPr>
                <w:rFonts w:ascii="Calibri" w:hAnsi="Calibri" w:cs="Calibri"/>
                <w:color w:val="000000"/>
              </w:rPr>
              <w:t>6</w:t>
            </w:r>
          </w:p>
          <w:p w14:paraId="22736B81" w14:textId="4DD98DFD" w:rsidR="00A144F8" w:rsidRDefault="00A144F8" w:rsidP="00A144F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2" w:type="dxa"/>
            <w:vAlign w:val="bottom"/>
          </w:tcPr>
          <w:p w14:paraId="3C65924A" w14:textId="3DA45B8F" w:rsidR="00A144F8" w:rsidRDefault="00A144F8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  <w:r w:rsidR="006B7777">
              <w:rPr>
                <w:rFonts w:ascii="Calibri" w:hAnsi="Calibri" w:cs="Calibri"/>
                <w:color w:val="000000"/>
              </w:rPr>
              <w:t>0</w:t>
            </w:r>
          </w:p>
          <w:p w14:paraId="40EFFFD7" w14:textId="3B5EBC2B" w:rsidR="00A144F8" w:rsidRDefault="00A144F8" w:rsidP="00A144F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484C6ED0" w14:textId="102260A8" w:rsidR="00A144F8" w:rsidRDefault="002D3F9A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6B7777">
              <w:rPr>
                <w:rFonts w:ascii="Calibri" w:hAnsi="Calibri" w:cs="Calibri"/>
                <w:color w:val="000000"/>
              </w:rPr>
              <w:t>17</w:t>
            </w:r>
          </w:p>
          <w:p w14:paraId="55908D9B" w14:textId="3A83DE56" w:rsidR="002D3F9A" w:rsidRDefault="002D3F9A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6B7777">
              <w:rPr>
                <w:rFonts w:ascii="Calibri" w:hAnsi="Calibri" w:cs="Calibri"/>
                <w:color w:val="000000"/>
              </w:rPr>
              <w:t>53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="006B7777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5</w:t>
            </w:r>
            <w:r w:rsidR="006B7777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5236BBFD" w14:textId="7F35FF50" w:rsidR="002D3F9A" w:rsidRDefault="002D3F9A" w:rsidP="00A144F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144F8" w:rsidRPr="00F12FD2" w14:paraId="498DC75A" w14:textId="77777777" w:rsidTr="00727847">
        <w:tc>
          <w:tcPr>
            <w:tcW w:w="3681" w:type="dxa"/>
          </w:tcPr>
          <w:p w14:paraId="4BA3922D" w14:textId="57162504" w:rsidR="00A144F8" w:rsidRDefault="00A144F8" w:rsidP="00A144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between green and red focus for orange vs. blue</w:t>
            </w:r>
          </w:p>
        </w:tc>
        <w:tc>
          <w:tcPr>
            <w:tcW w:w="1843" w:type="dxa"/>
            <w:vAlign w:val="bottom"/>
          </w:tcPr>
          <w:p w14:paraId="6EF9573A" w14:textId="07544D22" w:rsidR="00A144F8" w:rsidRDefault="00A144F8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9A76EE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9A76EE">
              <w:rPr>
                <w:rFonts w:ascii="Calibri" w:hAnsi="Calibri" w:cs="Calibri"/>
                <w:color w:val="000000"/>
              </w:rPr>
              <w:t>48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9A76EE">
              <w:rPr>
                <w:rFonts w:ascii="Calibri" w:hAnsi="Calibri" w:cs="Calibri"/>
                <w:color w:val="000000"/>
              </w:rPr>
              <w:t>402</w:t>
            </w:r>
          </w:p>
          <w:p w14:paraId="5D2BA422" w14:textId="259562BB" w:rsidR="002D3F9A" w:rsidRDefault="002D3F9A" w:rsidP="00A144F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4" w:type="dxa"/>
            <w:vAlign w:val="bottom"/>
          </w:tcPr>
          <w:p w14:paraId="4A89A7D0" w14:textId="54E60AC7" w:rsidR="00A144F8" w:rsidRDefault="00A144F8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9A76EE">
              <w:rPr>
                <w:rFonts w:ascii="Calibri" w:hAnsi="Calibri" w:cs="Calibri"/>
                <w:color w:val="000000"/>
              </w:rPr>
              <w:t>3.683</w:t>
            </w:r>
          </w:p>
          <w:p w14:paraId="6E4499BF" w14:textId="6E944E38" w:rsidR="002D3F9A" w:rsidRDefault="002D3F9A" w:rsidP="00A144F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2" w:type="dxa"/>
            <w:vAlign w:val="bottom"/>
          </w:tcPr>
          <w:p w14:paraId="4464D800" w14:textId="77777777" w:rsidR="00A144F8" w:rsidRDefault="00A144F8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  <w:p w14:paraId="58CB15B8" w14:textId="1DF7BEF1" w:rsidR="002D3F9A" w:rsidRDefault="002D3F9A" w:rsidP="00A144F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2BFDA098" w14:textId="6B97637D" w:rsidR="00A144F8" w:rsidRDefault="002D3F9A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B7777">
              <w:rPr>
                <w:rFonts w:ascii="Calibri" w:hAnsi="Calibri" w:cs="Calibri"/>
                <w:color w:val="000000"/>
              </w:rPr>
              <w:t>23</w:t>
            </w:r>
          </w:p>
          <w:p w14:paraId="24056D12" w14:textId="07AF17A7" w:rsidR="002D3F9A" w:rsidRDefault="002D3F9A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</w:t>
            </w:r>
            <w:r w:rsidR="006B7777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– 0.</w:t>
            </w:r>
            <w:r w:rsidR="006B7777">
              <w:rPr>
                <w:rFonts w:ascii="Calibri" w:hAnsi="Calibri" w:cs="Calibri"/>
                <w:color w:val="000000"/>
              </w:rPr>
              <w:t>5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020D0BE3" w14:textId="667B51FE" w:rsidR="002D3F9A" w:rsidRDefault="002D3F9A" w:rsidP="00A144F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144F8" w:rsidRPr="00F12FD2" w14:paraId="1200C80E" w14:textId="77777777" w:rsidTr="00727847">
        <w:tc>
          <w:tcPr>
            <w:tcW w:w="3681" w:type="dxa"/>
          </w:tcPr>
          <w:p w14:paraId="70B005D1" w14:textId="1D48FDDD" w:rsidR="00A144F8" w:rsidRPr="00F12FD2" w:rsidRDefault="00A144F8" w:rsidP="00A144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between divided and red focus for orange vs. blue</w:t>
            </w:r>
          </w:p>
        </w:tc>
        <w:tc>
          <w:tcPr>
            <w:tcW w:w="1843" w:type="dxa"/>
            <w:vAlign w:val="bottom"/>
          </w:tcPr>
          <w:p w14:paraId="268DECF3" w14:textId="647842FA" w:rsidR="00A144F8" w:rsidRDefault="00A144F8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9A76EE">
              <w:rPr>
                <w:rFonts w:ascii="Calibri" w:hAnsi="Calibri" w:cs="Calibri"/>
                <w:color w:val="000000"/>
              </w:rPr>
              <w:t>0.946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0.</w:t>
            </w:r>
            <w:r w:rsidR="009A76EE">
              <w:rPr>
                <w:rFonts w:ascii="Calibri" w:hAnsi="Calibri" w:cs="Calibri"/>
                <w:color w:val="000000"/>
              </w:rPr>
              <w:t>325</w:t>
            </w:r>
          </w:p>
          <w:p w14:paraId="2BDC24A1" w14:textId="6BBF5788" w:rsidR="002D3F9A" w:rsidRDefault="002D3F9A" w:rsidP="00A144F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4" w:type="dxa"/>
            <w:vAlign w:val="bottom"/>
          </w:tcPr>
          <w:p w14:paraId="6BBC5BF3" w14:textId="131AB695" w:rsidR="00A144F8" w:rsidRDefault="00A144F8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</w:t>
            </w:r>
            <w:r w:rsidR="009A76EE">
              <w:rPr>
                <w:rFonts w:ascii="Calibri" w:hAnsi="Calibri" w:cs="Calibri"/>
                <w:color w:val="000000"/>
              </w:rPr>
              <w:t>909</w:t>
            </w:r>
          </w:p>
          <w:p w14:paraId="3775F826" w14:textId="2DC7F986" w:rsidR="002D3F9A" w:rsidRDefault="002D3F9A" w:rsidP="00A144F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2" w:type="dxa"/>
            <w:vAlign w:val="bottom"/>
          </w:tcPr>
          <w:p w14:paraId="59AB1A6B" w14:textId="18F2CD17" w:rsidR="00A144F8" w:rsidRDefault="00A144F8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B7777">
              <w:rPr>
                <w:rFonts w:ascii="Calibri" w:hAnsi="Calibri" w:cs="Calibri"/>
                <w:color w:val="000000"/>
              </w:rPr>
              <w:t>04*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  <w:p w14:paraId="43BDA478" w14:textId="3420640D" w:rsidR="002D3F9A" w:rsidRDefault="002D3F9A" w:rsidP="00A144F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5D5B6130" w14:textId="3D408784" w:rsidR="00A144F8" w:rsidRDefault="006B7777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  <w:r w:rsidR="00A144F8">
              <w:rPr>
                <w:rFonts w:ascii="Calibri" w:hAnsi="Calibri" w:cs="Calibri"/>
                <w:color w:val="000000"/>
              </w:rPr>
              <w:t xml:space="preserve">  </w:t>
            </w:r>
          </w:p>
          <w:p w14:paraId="15AC673A" w14:textId="74EB70B1" w:rsidR="00A144F8" w:rsidRDefault="00A144F8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6B7777">
              <w:rPr>
                <w:rFonts w:ascii="Calibri" w:hAnsi="Calibri" w:cs="Calibri"/>
                <w:color w:val="000000"/>
              </w:rPr>
              <w:t>0.2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="006B7777">
              <w:rPr>
                <w:rFonts w:ascii="Calibri" w:hAnsi="Calibri" w:cs="Calibri"/>
                <w:color w:val="000000"/>
              </w:rPr>
              <w:t>0.7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B7777" w:rsidRPr="00F12FD2" w14:paraId="1E17ECE6" w14:textId="77777777" w:rsidTr="00727847">
        <w:tc>
          <w:tcPr>
            <w:tcW w:w="3681" w:type="dxa"/>
          </w:tcPr>
          <w:p w14:paraId="3D271867" w14:textId="5D6B5D5B" w:rsidR="006B7777" w:rsidRDefault="006B7777" w:rsidP="00A144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fference between green and red focus for EEG vs. behavioural </w:t>
            </w:r>
            <w:proofErr w:type="spellStart"/>
            <w:r>
              <w:rPr>
                <w:rFonts w:ascii="Times New Roman" w:hAnsi="Times New Roman" w:cs="Times New Roman"/>
              </w:rPr>
              <w:t>expt</w:t>
            </w:r>
            <w:proofErr w:type="spellEnd"/>
          </w:p>
        </w:tc>
        <w:tc>
          <w:tcPr>
            <w:tcW w:w="1843" w:type="dxa"/>
            <w:vAlign w:val="bottom"/>
          </w:tcPr>
          <w:p w14:paraId="1FE00F59" w14:textId="4E6AE901" w:rsidR="006B7777" w:rsidRDefault="009A76EE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334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353</w:t>
            </w:r>
          </w:p>
        </w:tc>
        <w:tc>
          <w:tcPr>
            <w:tcW w:w="994" w:type="dxa"/>
            <w:vAlign w:val="bottom"/>
          </w:tcPr>
          <w:p w14:paraId="71B97A55" w14:textId="53AF6092" w:rsidR="006B7777" w:rsidRDefault="009A76EE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46</w:t>
            </w:r>
          </w:p>
        </w:tc>
        <w:tc>
          <w:tcPr>
            <w:tcW w:w="1132" w:type="dxa"/>
            <w:vAlign w:val="bottom"/>
          </w:tcPr>
          <w:p w14:paraId="4158DCC2" w14:textId="77777777" w:rsidR="006B7777" w:rsidRDefault="006B7777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4</w:t>
            </w:r>
          </w:p>
          <w:p w14:paraId="73970723" w14:textId="05163E18" w:rsidR="006B7777" w:rsidRDefault="006B7777" w:rsidP="00A144F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42C935B3" w14:textId="77777777" w:rsidR="006B7777" w:rsidRDefault="006B7777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  <w:p w14:paraId="03F9B817" w14:textId="17610E8A" w:rsidR="006B7777" w:rsidRDefault="006B7777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6, 1.43)</w:t>
            </w:r>
          </w:p>
        </w:tc>
      </w:tr>
      <w:tr w:rsidR="006B7777" w:rsidRPr="00F12FD2" w14:paraId="590D4C5E" w14:textId="77777777" w:rsidTr="00727847">
        <w:tc>
          <w:tcPr>
            <w:tcW w:w="3681" w:type="dxa"/>
          </w:tcPr>
          <w:p w14:paraId="0DC21F03" w14:textId="3EABF18D" w:rsidR="006B7777" w:rsidRDefault="006B7777" w:rsidP="00A144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fference between divided and red focus for EEG vs. behavioural </w:t>
            </w:r>
            <w:proofErr w:type="spellStart"/>
            <w:r>
              <w:rPr>
                <w:rFonts w:ascii="Times New Roman" w:hAnsi="Times New Roman" w:cs="Times New Roman"/>
              </w:rPr>
              <w:t>expt</w:t>
            </w:r>
            <w:proofErr w:type="spellEnd"/>
          </w:p>
        </w:tc>
        <w:tc>
          <w:tcPr>
            <w:tcW w:w="1843" w:type="dxa"/>
            <w:vAlign w:val="bottom"/>
          </w:tcPr>
          <w:p w14:paraId="6B2C7C25" w14:textId="3623BCEC" w:rsidR="006B7777" w:rsidRDefault="009A76EE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814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308</w:t>
            </w:r>
          </w:p>
        </w:tc>
        <w:tc>
          <w:tcPr>
            <w:tcW w:w="994" w:type="dxa"/>
            <w:vAlign w:val="bottom"/>
          </w:tcPr>
          <w:p w14:paraId="24A39147" w14:textId="23DA5C43" w:rsidR="006B7777" w:rsidRDefault="009A76EE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645</w:t>
            </w:r>
          </w:p>
        </w:tc>
        <w:tc>
          <w:tcPr>
            <w:tcW w:w="1132" w:type="dxa"/>
            <w:vAlign w:val="bottom"/>
          </w:tcPr>
          <w:p w14:paraId="320911C2" w14:textId="11BBF78A" w:rsidR="006B7777" w:rsidRDefault="006B7777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**</w:t>
            </w:r>
          </w:p>
        </w:tc>
        <w:tc>
          <w:tcPr>
            <w:tcW w:w="1559" w:type="dxa"/>
            <w:vAlign w:val="bottom"/>
          </w:tcPr>
          <w:p w14:paraId="7076CC5E" w14:textId="77777777" w:rsidR="006B7777" w:rsidRDefault="006B7777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  <w:p w14:paraId="20FB0576" w14:textId="443A584D" w:rsidR="006B7777" w:rsidRDefault="006B7777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4-0.81)</w:t>
            </w:r>
          </w:p>
        </w:tc>
      </w:tr>
      <w:tr w:rsidR="006B7777" w:rsidRPr="00F12FD2" w14:paraId="070A6476" w14:textId="77777777" w:rsidTr="00727847">
        <w:tc>
          <w:tcPr>
            <w:tcW w:w="3681" w:type="dxa"/>
          </w:tcPr>
          <w:p w14:paraId="241C5799" w14:textId="71CDE2CD" w:rsidR="006B7777" w:rsidRDefault="006B7777" w:rsidP="00A144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fference between lime and blue context for EEG vs. behavioural </w:t>
            </w:r>
            <w:proofErr w:type="spellStart"/>
            <w:r>
              <w:rPr>
                <w:rFonts w:ascii="Times New Roman" w:hAnsi="Times New Roman" w:cs="Times New Roman"/>
              </w:rPr>
              <w:t>expt</w:t>
            </w:r>
            <w:proofErr w:type="spellEnd"/>
          </w:p>
        </w:tc>
        <w:tc>
          <w:tcPr>
            <w:tcW w:w="1843" w:type="dxa"/>
            <w:vAlign w:val="bottom"/>
          </w:tcPr>
          <w:p w14:paraId="6E593D67" w14:textId="26F96ED0" w:rsidR="006B7777" w:rsidRDefault="009A76EE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599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319</w:t>
            </w:r>
          </w:p>
        </w:tc>
        <w:tc>
          <w:tcPr>
            <w:tcW w:w="994" w:type="dxa"/>
            <w:vAlign w:val="bottom"/>
          </w:tcPr>
          <w:p w14:paraId="70959ACA" w14:textId="5024EE7A" w:rsidR="006B7777" w:rsidRDefault="009A76EE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4</w:t>
            </w:r>
          </w:p>
        </w:tc>
        <w:tc>
          <w:tcPr>
            <w:tcW w:w="1132" w:type="dxa"/>
            <w:vAlign w:val="bottom"/>
          </w:tcPr>
          <w:p w14:paraId="366039AF" w14:textId="3B404D42" w:rsidR="006B7777" w:rsidRDefault="006B7777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1559" w:type="dxa"/>
            <w:vAlign w:val="bottom"/>
          </w:tcPr>
          <w:p w14:paraId="26150A09" w14:textId="77777777" w:rsidR="006B7777" w:rsidRDefault="001450BF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  <w:p w14:paraId="2491C39F" w14:textId="5D9074E0" w:rsidR="001450BF" w:rsidRDefault="001450BF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7, 3.40)</w:t>
            </w:r>
          </w:p>
        </w:tc>
      </w:tr>
      <w:tr w:rsidR="006B7777" w:rsidRPr="00F12FD2" w14:paraId="07D974C1" w14:textId="77777777" w:rsidTr="00727847">
        <w:tc>
          <w:tcPr>
            <w:tcW w:w="3681" w:type="dxa"/>
          </w:tcPr>
          <w:p w14:paraId="41D31906" w14:textId="28907D6B" w:rsidR="006B7777" w:rsidRDefault="006B7777" w:rsidP="00A144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fference between orange and blue context for EEG vs. behavioural </w:t>
            </w:r>
            <w:proofErr w:type="spellStart"/>
            <w:r>
              <w:rPr>
                <w:rFonts w:ascii="Times New Roman" w:hAnsi="Times New Roman" w:cs="Times New Roman"/>
              </w:rPr>
              <w:t>expt</w:t>
            </w:r>
            <w:proofErr w:type="spellEnd"/>
          </w:p>
        </w:tc>
        <w:tc>
          <w:tcPr>
            <w:tcW w:w="1843" w:type="dxa"/>
            <w:vAlign w:val="bottom"/>
          </w:tcPr>
          <w:p w14:paraId="5A73CC07" w14:textId="709DBC53" w:rsidR="006B7777" w:rsidRDefault="009A76EE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13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300</w:t>
            </w:r>
          </w:p>
        </w:tc>
        <w:tc>
          <w:tcPr>
            <w:tcW w:w="994" w:type="dxa"/>
            <w:vAlign w:val="bottom"/>
          </w:tcPr>
          <w:p w14:paraId="27671903" w14:textId="22FF8DC0" w:rsidR="006B7777" w:rsidRDefault="009A76EE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132" w:type="dxa"/>
            <w:vAlign w:val="bottom"/>
          </w:tcPr>
          <w:p w14:paraId="39375438" w14:textId="2F4BE724" w:rsidR="006B7777" w:rsidRDefault="006B7777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6</w:t>
            </w:r>
          </w:p>
        </w:tc>
        <w:tc>
          <w:tcPr>
            <w:tcW w:w="1559" w:type="dxa"/>
            <w:vAlign w:val="bottom"/>
          </w:tcPr>
          <w:p w14:paraId="10A1B1F3" w14:textId="77777777" w:rsidR="006B7777" w:rsidRDefault="001450BF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  <w:p w14:paraId="1AA6B0CD" w14:textId="2D68712E" w:rsidR="001450BF" w:rsidRDefault="001450BF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6, 1.83)</w:t>
            </w:r>
          </w:p>
        </w:tc>
      </w:tr>
      <w:tr w:rsidR="006B7777" w:rsidRPr="00F12FD2" w14:paraId="0169DA7E" w14:textId="77777777" w:rsidTr="00727847">
        <w:tc>
          <w:tcPr>
            <w:tcW w:w="3681" w:type="dxa"/>
          </w:tcPr>
          <w:p w14:paraId="17D5E61B" w14:textId="06F4F835" w:rsidR="006B7777" w:rsidRDefault="006B7777" w:rsidP="00A144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een vs. red/ lime vs. blue/ EEG vs. behavioural </w:t>
            </w:r>
            <w:proofErr w:type="spellStart"/>
            <w:r>
              <w:rPr>
                <w:rFonts w:ascii="Times New Roman" w:hAnsi="Times New Roman" w:cs="Times New Roman"/>
              </w:rPr>
              <w:t>expt</w:t>
            </w:r>
            <w:proofErr w:type="spellEnd"/>
          </w:p>
        </w:tc>
        <w:tc>
          <w:tcPr>
            <w:tcW w:w="1843" w:type="dxa"/>
            <w:vAlign w:val="bottom"/>
          </w:tcPr>
          <w:p w14:paraId="03E94AE4" w14:textId="4410F301" w:rsidR="006B7777" w:rsidRDefault="009A76EE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238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863</w:t>
            </w:r>
          </w:p>
        </w:tc>
        <w:tc>
          <w:tcPr>
            <w:tcW w:w="994" w:type="dxa"/>
            <w:vAlign w:val="bottom"/>
          </w:tcPr>
          <w:p w14:paraId="27EABF55" w14:textId="5939DF37" w:rsidR="006B7777" w:rsidRDefault="009A76EE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5</w:t>
            </w:r>
          </w:p>
        </w:tc>
        <w:tc>
          <w:tcPr>
            <w:tcW w:w="1132" w:type="dxa"/>
            <w:vAlign w:val="bottom"/>
          </w:tcPr>
          <w:p w14:paraId="73BAE3B0" w14:textId="27DCA65C" w:rsidR="006B7777" w:rsidRDefault="006B7777" w:rsidP="00A144F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3</w:t>
            </w:r>
          </w:p>
        </w:tc>
        <w:tc>
          <w:tcPr>
            <w:tcW w:w="1559" w:type="dxa"/>
            <w:vAlign w:val="bottom"/>
          </w:tcPr>
          <w:p w14:paraId="0C5C4382" w14:textId="77777777" w:rsidR="006B7777" w:rsidRDefault="001450BF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  <w:p w14:paraId="63BDBF89" w14:textId="1A60A1AE" w:rsidR="001450BF" w:rsidRDefault="001450BF" w:rsidP="00A144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3, 6.89)</w:t>
            </w:r>
          </w:p>
        </w:tc>
      </w:tr>
      <w:tr w:rsidR="006B7777" w:rsidRPr="00F12FD2" w14:paraId="49C9299C" w14:textId="77777777" w:rsidTr="00727847">
        <w:tc>
          <w:tcPr>
            <w:tcW w:w="3681" w:type="dxa"/>
          </w:tcPr>
          <w:p w14:paraId="1039179C" w14:textId="33467C38" w:rsidR="006B7777" w:rsidRDefault="006B7777" w:rsidP="006B77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vided vs. red/ lime vs. blue/ EEG vs. behavioural </w:t>
            </w:r>
            <w:proofErr w:type="spellStart"/>
            <w:r>
              <w:rPr>
                <w:rFonts w:ascii="Times New Roman" w:hAnsi="Times New Roman" w:cs="Times New Roman"/>
              </w:rPr>
              <w:t>expt</w:t>
            </w:r>
            <w:proofErr w:type="spellEnd"/>
          </w:p>
        </w:tc>
        <w:tc>
          <w:tcPr>
            <w:tcW w:w="1843" w:type="dxa"/>
            <w:vAlign w:val="bottom"/>
          </w:tcPr>
          <w:p w14:paraId="794B6734" w14:textId="18135C82" w:rsidR="006B7777" w:rsidRDefault="009A76EE" w:rsidP="006B77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173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809</w:t>
            </w:r>
          </w:p>
        </w:tc>
        <w:tc>
          <w:tcPr>
            <w:tcW w:w="994" w:type="dxa"/>
            <w:vAlign w:val="bottom"/>
          </w:tcPr>
          <w:p w14:paraId="5CC3242F" w14:textId="2D7F75D9" w:rsidR="006B7777" w:rsidRDefault="009A76EE" w:rsidP="006B777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4</w:t>
            </w:r>
          </w:p>
        </w:tc>
        <w:tc>
          <w:tcPr>
            <w:tcW w:w="1132" w:type="dxa"/>
            <w:vAlign w:val="bottom"/>
          </w:tcPr>
          <w:p w14:paraId="4550074D" w14:textId="068B9F9F" w:rsidR="006B7777" w:rsidRDefault="006B7777" w:rsidP="006B777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1</w:t>
            </w:r>
          </w:p>
        </w:tc>
        <w:tc>
          <w:tcPr>
            <w:tcW w:w="1559" w:type="dxa"/>
            <w:vAlign w:val="bottom"/>
          </w:tcPr>
          <w:p w14:paraId="6011FB30" w14:textId="77777777" w:rsidR="006B7777" w:rsidRDefault="001450BF" w:rsidP="006B77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  <w:p w14:paraId="2A34E1DA" w14:textId="70B0B418" w:rsidR="001450BF" w:rsidRDefault="001450BF" w:rsidP="006B77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7, 4.11)</w:t>
            </w:r>
          </w:p>
        </w:tc>
      </w:tr>
      <w:tr w:rsidR="006B7777" w:rsidRPr="00F12FD2" w14:paraId="4A134397" w14:textId="77777777" w:rsidTr="00727847">
        <w:tc>
          <w:tcPr>
            <w:tcW w:w="3681" w:type="dxa"/>
          </w:tcPr>
          <w:p w14:paraId="246218C6" w14:textId="0BFA2C42" w:rsidR="006B7777" w:rsidRDefault="006B7777" w:rsidP="006B77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een vs. red/ orange vs. blue/ EEG vs. behavioural </w:t>
            </w:r>
            <w:proofErr w:type="spellStart"/>
            <w:r>
              <w:rPr>
                <w:rFonts w:ascii="Times New Roman" w:hAnsi="Times New Roman" w:cs="Times New Roman"/>
              </w:rPr>
              <w:t>expt</w:t>
            </w:r>
            <w:proofErr w:type="spellEnd"/>
          </w:p>
        </w:tc>
        <w:tc>
          <w:tcPr>
            <w:tcW w:w="1843" w:type="dxa"/>
            <w:vAlign w:val="bottom"/>
          </w:tcPr>
          <w:p w14:paraId="625D2A49" w14:textId="20F59303" w:rsidR="006B7777" w:rsidRDefault="009A76EE" w:rsidP="006B77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083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804</w:t>
            </w:r>
          </w:p>
        </w:tc>
        <w:tc>
          <w:tcPr>
            <w:tcW w:w="994" w:type="dxa"/>
            <w:vAlign w:val="bottom"/>
          </w:tcPr>
          <w:p w14:paraId="2B2C21DD" w14:textId="0DF9F9A2" w:rsidR="006B7777" w:rsidRDefault="009A76EE" w:rsidP="006B777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4</w:t>
            </w:r>
          </w:p>
        </w:tc>
        <w:tc>
          <w:tcPr>
            <w:tcW w:w="1132" w:type="dxa"/>
            <w:vAlign w:val="bottom"/>
          </w:tcPr>
          <w:p w14:paraId="125FDF9F" w14:textId="77777777" w:rsidR="006B7777" w:rsidRDefault="006B7777" w:rsidP="006B777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  <w:p w14:paraId="571BF1FA" w14:textId="77777777" w:rsidR="006B7777" w:rsidRDefault="006B7777" w:rsidP="006B777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4A48C6DA" w14:textId="77777777" w:rsidR="006B7777" w:rsidRDefault="001450BF" w:rsidP="006B77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2</w:t>
            </w:r>
          </w:p>
          <w:p w14:paraId="661EE3BA" w14:textId="61193708" w:rsidR="001450BF" w:rsidRDefault="001450BF" w:rsidP="006B77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.51, 105.46)</w:t>
            </w:r>
          </w:p>
        </w:tc>
      </w:tr>
      <w:tr w:rsidR="006B7777" w:rsidRPr="00F12FD2" w14:paraId="5106361E" w14:textId="77777777" w:rsidTr="00727847">
        <w:tc>
          <w:tcPr>
            <w:tcW w:w="3681" w:type="dxa"/>
          </w:tcPr>
          <w:p w14:paraId="66553A0A" w14:textId="723F662C" w:rsidR="006B7777" w:rsidRDefault="006B7777" w:rsidP="006B77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vided vs. red/ orange vs. lime/ EEG vs. behavioural </w:t>
            </w:r>
            <w:proofErr w:type="spellStart"/>
            <w:r>
              <w:rPr>
                <w:rFonts w:ascii="Times New Roman" w:hAnsi="Times New Roman" w:cs="Times New Roman"/>
              </w:rPr>
              <w:t>expt</w:t>
            </w:r>
            <w:proofErr w:type="spellEnd"/>
          </w:p>
        </w:tc>
        <w:tc>
          <w:tcPr>
            <w:tcW w:w="1843" w:type="dxa"/>
            <w:vAlign w:val="bottom"/>
          </w:tcPr>
          <w:p w14:paraId="6EA07968" w14:textId="670FF174" w:rsidR="006B7777" w:rsidRDefault="009A76EE" w:rsidP="006B77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244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650</w:t>
            </w:r>
          </w:p>
        </w:tc>
        <w:tc>
          <w:tcPr>
            <w:tcW w:w="994" w:type="dxa"/>
            <w:vAlign w:val="bottom"/>
          </w:tcPr>
          <w:p w14:paraId="1D5E7A94" w14:textId="222FBF54" w:rsidR="006B7777" w:rsidRDefault="009A76EE" w:rsidP="006B777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</w:t>
            </w:r>
          </w:p>
        </w:tc>
        <w:tc>
          <w:tcPr>
            <w:tcW w:w="1132" w:type="dxa"/>
            <w:vAlign w:val="bottom"/>
          </w:tcPr>
          <w:p w14:paraId="4C91338A" w14:textId="21DED736" w:rsidR="006B7777" w:rsidRDefault="006B7777" w:rsidP="006B777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7</w:t>
            </w:r>
          </w:p>
        </w:tc>
        <w:tc>
          <w:tcPr>
            <w:tcW w:w="1559" w:type="dxa"/>
            <w:vAlign w:val="bottom"/>
          </w:tcPr>
          <w:p w14:paraId="22B5D5BC" w14:textId="77777777" w:rsidR="006B7777" w:rsidRDefault="001450BF" w:rsidP="006B77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  <w:p w14:paraId="797322AD" w14:textId="29E1B07D" w:rsidR="001450BF" w:rsidRDefault="001450BF" w:rsidP="006B77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6-4.56)</w:t>
            </w:r>
          </w:p>
        </w:tc>
      </w:tr>
    </w:tbl>
    <w:p w14:paraId="43078C77" w14:textId="77777777" w:rsidR="00E9574E" w:rsidRDefault="00E9574E" w:rsidP="00E9574E">
      <w:pPr>
        <w:spacing w:line="480" w:lineRule="auto"/>
      </w:pPr>
    </w:p>
    <w:p w14:paraId="13A480BB" w14:textId="2A7A0BA5" w:rsidR="00E9574E" w:rsidRDefault="00E9574E" w:rsidP="00E9574E">
      <w:pPr>
        <w:spacing w:line="480" w:lineRule="auto"/>
      </w:pPr>
      <w:r>
        <w:t xml:space="preserve">Random effects: </w:t>
      </w:r>
      <w:r w:rsidRPr="007F3A94">
        <w:t>The maximal model that could be adequately fitted to the dataset included random by-participant intercepts</w:t>
      </w:r>
      <w:r w:rsidR="006651E1">
        <w:t>, which</w:t>
      </w:r>
      <w:r>
        <w:t xml:space="preserve"> accounted for </w:t>
      </w:r>
      <w:r w:rsidR="002D3F9A">
        <w:t>0</w:t>
      </w:r>
      <w:r>
        <w:t>.</w:t>
      </w:r>
      <w:r w:rsidR="00604927">
        <w:t>883</w:t>
      </w:r>
      <w:r>
        <w:t xml:space="preserve"> </w:t>
      </w:r>
      <w:r>
        <w:rPr>
          <w:rFonts w:ascii="Times New Roman" w:hAnsi="Times New Roman" w:cs="Times New Roman"/>
        </w:rPr>
        <w:t xml:space="preserve">± </w:t>
      </w:r>
      <w:r w:rsidR="002D3F9A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.</w:t>
      </w:r>
      <w:r w:rsidR="00604927">
        <w:rPr>
          <w:rFonts w:ascii="Times New Roman" w:hAnsi="Times New Roman" w:cs="Times New Roman"/>
        </w:rPr>
        <w:t>940</w:t>
      </w:r>
      <w:r>
        <w:rPr>
          <w:rFonts w:ascii="Times New Roman" w:hAnsi="Times New Roman" w:cs="Times New Roman"/>
        </w:rPr>
        <w:t xml:space="preserve"> in variance (Estimate ± SD). </w:t>
      </w:r>
      <w:r w:rsidR="00604927">
        <w:rPr>
          <w:rFonts w:ascii="Times New Roman" w:hAnsi="Times New Roman" w:cs="Times New Roman"/>
        </w:rPr>
        <w:t>Residual variance 3.29 (ICC = 0.2</w:t>
      </w:r>
      <w:r w:rsidR="00604927">
        <w:rPr>
          <w:rFonts w:ascii="Times New Roman" w:hAnsi="Times New Roman" w:cs="Times New Roman"/>
        </w:rPr>
        <w:t>1</w:t>
      </w:r>
      <w:r w:rsidR="00604927">
        <w:rPr>
          <w:rFonts w:ascii="Times New Roman" w:hAnsi="Times New Roman" w:cs="Times New Roman"/>
        </w:rPr>
        <w:t xml:space="preserve">). </w:t>
      </w:r>
      <w:r>
        <w:t xml:space="preserve">There were </w:t>
      </w:r>
      <w:r w:rsidR="001450BF">
        <w:t>4060</w:t>
      </w:r>
      <w:r>
        <w:t xml:space="preserve"> responses analysed, from a total of 20 participants. Conditional r</w:t>
      </w:r>
      <w:r w:rsidRPr="00B30510">
        <w:rPr>
          <w:vertAlign w:val="superscript"/>
        </w:rPr>
        <w:t>2</w:t>
      </w:r>
      <w:r>
        <w:t>: 0.3</w:t>
      </w:r>
      <w:r w:rsidR="001450BF">
        <w:t>40</w:t>
      </w:r>
      <w:r>
        <w:t>; Marginal r</w:t>
      </w:r>
      <w:r w:rsidRPr="00B30510">
        <w:rPr>
          <w:vertAlign w:val="superscript"/>
        </w:rPr>
        <w:t>2</w:t>
      </w:r>
      <w:r>
        <w:t>: 0.</w:t>
      </w:r>
      <w:r w:rsidR="002D3F9A">
        <w:t>1</w:t>
      </w:r>
      <w:r w:rsidR="001450BF">
        <w:t>6</w:t>
      </w:r>
      <w:r w:rsidR="002D3F9A">
        <w:t>3</w:t>
      </w:r>
      <w:r w:rsidR="006651E1">
        <w:t>.</w:t>
      </w:r>
    </w:p>
    <w:p w14:paraId="6125646D" w14:textId="77777777" w:rsidR="00DE0A10" w:rsidRDefault="00DE0A10" w:rsidP="009B39CA">
      <w:pPr>
        <w:spacing w:line="480" w:lineRule="auto"/>
        <w:rPr>
          <w:rFonts w:ascii="Calibri" w:hAnsi="Calibri" w:cs="Calibri"/>
          <w:noProof/>
          <w:lang w:val="en-US"/>
        </w:rPr>
      </w:pPr>
    </w:p>
    <w:p w14:paraId="728A8E26" w14:textId="7A29074D" w:rsidR="00DE0A10" w:rsidRDefault="00DE0A10" w:rsidP="00DE0A10">
      <w:pPr>
        <w:spacing w:line="480" w:lineRule="auto"/>
      </w:pPr>
      <w:r>
        <w:rPr>
          <w:rFonts w:ascii="Times New Roman" w:hAnsi="Times New Roman" w:cs="Times New Roman"/>
          <w:b/>
        </w:rPr>
        <w:t>Table S</w:t>
      </w:r>
      <w:r w:rsidR="00AE6CE8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</w:rPr>
        <w:t xml:space="preserve">. </w:t>
      </w:r>
      <w:r w:rsidR="009F13E8">
        <w:rPr>
          <w:rFonts w:ascii="Times New Roman" w:hAnsi="Times New Roman" w:cs="Times New Roman"/>
          <w:b/>
          <w:i/>
        </w:rPr>
        <w:t>LMM - R</w:t>
      </w:r>
      <w:r>
        <w:rPr>
          <w:rFonts w:ascii="Times New Roman" w:hAnsi="Times New Roman" w:cs="Times New Roman"/>
          <w:b/>
          <w:i/>
        </w:rPr>
        <w:t xml:space="preserve">esponse </w:t>
      </w:r>
      <w:r w:rsidR="00EF3F4A">
        <w:rPr>
          <w:rFonts w:ascii="Times New Roman" w:hAnsi="Times New Roman" w:cs="Times New Roman"/>
          <w:b/>
          <w:i/>
        </w:rPr>
        <w:t>criteria</w:t>
      </w:r>
      <w:r w:rsidRPr="001C4F7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>
        <w:t xml:space="preserve">Reference levels were set to red focus and blue </w:t>
      </w:r>
      <w:r w:rsidR="00AE6CE8">
        <w:t>context</w:t>
      </w:r>
      <w:r>
        <w:t>.</w:t>
      </w:r>
    </w:p>
    <w:p w14:paraId="36617987" w14:textId="2A970069" w:rsidR="00EF3F4A" w:rsidRDefault="00EF3F4A" w:rsidP="00EF3F4A">
      <w:pPr>
        <w:spacing w:line="480" w:lineRule="auto"/>
      </w:pPr>
      <w:r>
        <w:t xml:space="preserve">Model equation: </w:t>
      </w:r>
      <w:r>
        <w:t>C</w:t>
      </w:r>
      <w:r w:rsidRPr="00B43945">
        <w:t xml:space="preserve"> ~ 1 + </w:t>
      </w:r>
      <w:proofErr w:type="spellStart"/>
      <w:r>
        <w:t>attentional_focus</w:t>
      </w:r>
      <w:proofErr w:type="spellEnd"/>
      <w:r>
        <w:t xml:space="preserve"> + </w:t>
      </w:r>
      <w:r w:rsidRPr="00B43945">
        <w:t>exp</w:t>
      </w:r>
      <w:r>
        <w:t>eriment</w:t>
      </w:r>
      <w:r w:rsidRPr="00B43945">
        <w:t xml:space="preserve"> </w:t>
      </w:r>
      <w:r>
        <w:t>+</w:t>
      </w:r>
      <w:r w:rsidRPr="00B43945">
        <w:t xml:space="preserve"> (1|participant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681"/>
        <w:gridCol w:w="1843"/>
        <w:gridCol w:w="994"/>
        <w:gridCol w:w="1132"/>
        <w:gridCol w:w="1559"/>
      </w:tblGrid>
      <w:tr w:rsidR="0028235E" w:rsidRPr="00F12FD2" w14:paraId="368D0BA4" w14:textId="77777777" w:rsidTr="0028235E">
        <w:tc>
          <w:tcPr>
            <w:tcW w:w="3681" w:type="dxa"/>
          </w:tcPr>
          <w:p w14:paraId="487C3EDE" w14:textId="77777777" w:rsidR="0028235E" w:rsidRPr="00E64D04" w:rsidRDefault="0028235E" w:rsidP="00AE6CE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Fixed Effects</w:t>
            </w:r>
          </w:p>
        </w:tc>
        <w:tc>
          <w:tcPr>
            <w:tcW w:w="1843" w:type="dxa"/>
          </w:tcPr>
          <w:p w14:paraId="61849640" w14:textId="77777777" w:rsidR="0028235E" w:rsidRPr="00E64D04" w:rsidRDefault="0028235E" w:rsidP="00AE6CE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Estimate ± SE</w:t>
            </w:r>
          </w:p>
        </w:tc>
        <w:tc>
          <w:tcPr>
            <w:tcW w:w="994" w:type="dxa"/>
          </w:tcPr>
          <w:p w14:paraId="3684F9A8" w14:textId="1B419C20" w:rsidR="0028235E" w:rsidRPr="00E64D04" w:rsidRDefault="0028235E" w:rsidP="00AE6CE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Pr="00E64D04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132" w:type="dxa"/>
          </w:tcPr>
          <w:p w14:paraId="266A64CB" w14:textId="40CF587B" w:rsidR="0028235E" w:rsidRPr="00E64D04" w:rsidRDefault="008D141F" w:rsidP="00AE6CE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</w:t>
            </w:r>
            <w:r w:rsidR="0028235E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1559" w:type="dxa"/>
          </w:tcPr>
          <w:p w14:paraId="6B55B0B8" w14:textId="021FC853" w:rsidR="0028235E" w:rsidRPr="00E64D04" w:rsidRDefault="0028235E" w:rsidP="00AE6CE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D04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28235E" w:rsidRPr="00F12FD2" w14:paraId="660C3622" w14:textId="77777777" w:rsidTr="0028235E">
        <w:tc>
          <w:tcPr>
            <w:tcW w:w="3681" w:type="dxa"/>
          </w:tcPr>
          <w:p w14:paraId="5C046081" w14:textId="77777777" w:rsidR="0028235E" w:rsidRPr="00F12FD2" w:rsidRDefault="0028235E" w:rsidP="00AE6C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43" w:type="dxa"/>
            <w:vAlign w:val="bottom"/>
          </w:tcPr>
          <w:p w14:paraId="2EF70B1B" w14:textId="633AEF7D" w:rsidR="0028235E" w:rsidRDefault="0028235E" w:rsidP="00AE6C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8D141F">
              <w:rPr>
                <w:rFonts w:ascii="Calibri" w:hAnsi="Calibri" w:cs="Calibri"/>
                <w:color w:val="000000"/>
              </w:rPr>
              <w:t>97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0.0</w:t>
            </w:r>
            <w:r w:rsidR="008D141F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94" w:type="dxa"/>
            <w:vAlign w:val="bottom"/>
          </w:tcPr>
          <w:p w14:paraId="5671E745" w14:textId="327A43B0" w:rsidR="0028235E" w:rsidRDefault="008D141F" w:rsidP="00AE6C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2823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2</w:t>
            </w:r>
          </w:p>
        </w:tc>
        <w:tc>
          <w:tcPr>
            <w:tcW w:w="1132" w:type="dxa"/>
            <w:vAlign w:val="bottom"/>
          </w:tcPr>
          <w:p w14:paraId="6AC22173" w14:textId="76CB320F" w:rsidR="0028235E" w:rsidRDefault="008D141F" w:rsidP="00AE6C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59" w:type="dxa"/>
            <w:vAlign w:val="bottom"/>
          </w:tcPr>
          <w:p w14:paraId="5377077D" w14:textId="1854C9AF" w:rsidR="0028235E" w:rsidRDefault="0028235E" w:rsidP="00AE6C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28235E" w:rsidRPr="00F12FD2" w14:paraId="2555AF73" w14:textId="77777777" w:rsidTr="0028235E">
        <w:tc>
          <w:tcPr>
            <w:tcW w:w="3681" w:type="dxa"/>
          </w:tcPr>
          <w:p w14:paraId="7D85B068" w14:textId="77777777" w:rsidR="0028235E" w:rsidRDefault="0028235E" w:rsidP="00AE6CE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en vs. red focus</w:t>
            </w:r>
          </w:p>
        </w:tc>
        <w:tc>
          <w:tcPr>
            <w:tcW w:w="1843" w:type="dxa"/>
            <w:vAlign w:val="bottom"/>
          </w:tcPr>
          <w:p w14:paraId="0CCD81DE" w14:textId="4BC5BCC6" w:rsidR="0028235E" w:rsidRDefault="00FF4C3E" w:rsidP="00AE6C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28235E"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="0028235E">
              <w:rPr>
                <w:rFonts w:ascii="Calibri" w:hAnsi="Calibri" w:cs="Calibri"/>
                <w:color w:val="000000"/>
              </w:rPr>
              <w:t xml:space="preserve"> </w:t>
            </w:r>
            <w:r w:rsidR="0028235E">
              <w:rPr>
                <w:rFonts w:ascii="Times New Roman" w:hAnsi="Times New Roman" w:cs="Times New Roman"/>
              </w:rPr>
              <w:t xml:space="preserve">± </w:t>
            </w:r>
            <w:r w:rsidR="0028235E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94" w:type="dxa"/>
            <w:vAlign w:val="bottom"/>
          </w:tcPr>
          <w:p w14:paraId="42FBCD55" w14:textId="6E525F26" w:rsidR="0028235E" w:rsidRDefault="0028235E" w:rsidP="00AE6C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</w:t>
            </w:r>
          </w:p>
        </w:tc>
        <w:tc>
          <w:tcPr>
            <w:tcW w:w="1132" w:type="dxa"/>
            <w:vAlign w:val="bottom"/>
          </w:tcPr>
          <w:p w14:paraId="51010BBF" w14:textId="6CCE9F2D" w:rsidR="0028235E" w:rsidRDefault="008D141F" w:rsidP="00AE6C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1559" w:type="dxa"/>
            <w:vAlign w:val="bottom"/>
          </w:tcPr>
          <w:p w14:paraId="48191FBD" w14:textId="07C9F487" w:rsidR="0028235E" w:rsidRDefault="0028235E" w:rsidP="00AE6C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8</w:t>
            </w:r>
          </w:p>
        </w:tc>
      </w:tr>
      <w:tr w:rsidR="0028235E" w:rsidRPr="00F12FD2" w14:paraId="579CF80E" w14:textId="77777777" w:rsidTr="0028235E">
        <w:tc>
          <w:tcPr>
            <w:tcW w:w="3681" w:type="dxa"/>
          </w:tcPr>
          <w:p w14:paraId="6338955C" w14:textId="77777777" w:rsidR="0028235E" w:rsidRDefault="0028235E" w:rsidP="00AE6CE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ided vs. red focus</w:t>
            </w:r>
          </w:p>
        </w:tc>
        <w:tc>
          <w:tcPr>
            <w:tcW w:w="1843" w:type="dxa"/>
            <w:vAlign w:val="bottom"/>
          </w:tcPr>
          <w:p w14:paraId="0CC6C84F" w14:textId="4B192252" w:rsidR="0028235E" w:rsidRDefault="0028235E" w:rsidP="00AE6C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FF4C3E">
              <w:rPr>
                <w:rFonts w:ascii="Calibri" w:hAnsi="Calibri" w:cs="Calibri"/>
                <w:color w:val="000000"/>
              </w:rPr>
              <w:t>8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0</w:t>
            </w:r>
            <w:r w:rsidR="00FF4C3E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94" w:type="dxa"/>
            <w:vAlign w:val="bottom"/>
          </w:tcPr>
          <w:p w14:paraId="40FF4907" w14:textId="6D981D85" w:rsidR="0028235E" w:rsidRDefault="00FF4C3E" w:rsidP="00AE6C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8235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1</w:t>
            </w:r>
          </w:p>
        </w:tc>
        <w:tc>
          <w:tcPr>
            <w:tcW w:w="1132" w:type="dxa"/>
            <w:vAlign w:val="bottom"/>
          </w:tcPr>
          <w:p w14:paraId="1CA17294" w14:textId="7BC2046F" w:rsidR="0028235E" w:rsidRDefault="008D141F" w:rsidP="00AE6C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1559" w:type="dxa"/>
            <w:vAlign w:val="bottom"/>
          </w:tcPr>
          <w:p w14:paraId="604D1B3F" w14:textId="69B6A121" w:rsidR="0028235E" w:rsidRDefault="0028235E" w:rsidP="00AE6C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8D141F" w:rsidRPr="00F12FD2" w14:paraId="417E658C" w14:textId="77777777" w:rsidTr="0028235E">
        <w:tc>
          <w:tcPr>
            <w:tcW w:w="3681" w:type="dxa"/>
          </w:tcPr>
          <w:p w14:paraId="79E24BE6" w14:textId="4510E05E" w:rsidR="008D141F" w:rsidRDefault="008D141F" w:rsidP="00AE6CE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EG vs. </w:t>
            </w:r>
            <w:proofErr w:type="spellStart"/>
            <w:r>
              <w:rPr>
                <w:rFonts w:ascii="Times New Roman" w:hAnsi="Times New Roman" w:cs="Times New Roman"/>
              </w:rPr>
              <w:t>behavou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experiment</w:t>
            </w:r>
          </w:p>
        </w:tc>
        <w:tc>
          <w:tcPr>
            <w:tcW w:w="1843" w:type="dxa"/>
            <w:vAlign w:val="bottom"/>
          </w:tcPr>
          <w:p w14:paraId="7986A37F" w14:textId="019FDD5C" w:rsidR="008D141F" w:rsidRDefault="00FF4C3E" w:rsidP="00AE6C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72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994" w:type="dxa"/>
            <w:vAlign w:val="bottom"/>
          </w:tcPr>
          <w:p w14:paraId="3D3B4389" w14:textId="3FBB141E" w:rsidR="008D141F" w:rsidRDefault="00FF4C3E" w:rsidP="00AE6C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5</w:t>
            </w:r>
          </w:p>
        </w:tc>
        <w:tc>
          <w:tcPr>
            <w:tcW w:w="1132" w:type="dxa"/>
            <w:vAlign w:val="bottom"/>
          </w:tcPr>
          <w:p w14:paraId="259AB71D" w14:textId="54FE8F0B" w:rsidR="008D141F" w:rsidRDefault="00FF4C3E" w:rsidP="00AE6C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1559" w:type="dxa"/>
            <w:vAlign w:val="bottom"/>
          </w:tcPr>
          <w:p w14:paraId="3B6F8CEE" w14:textId="4CCE41B3" w:rsidR="008D141F" w:rsidRDefault="00FF4C3E" w:rsidP="00AE6C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7</w:t>
            </w:r>
          </w:p>
        </w:tc>
      </w:tr>
    </w:tbl>
    <w:p w14:paraId="6593D199" w14:textId="77777777" w:rsidR="00DE0A10" w:rsidRDefault="00DE0A10" w:rsidP="00DE0A10">
      <w:pPr>
        <w:spacing w:line="480" w:lineRule="auto"/>
      </w:pPr>
    </w:p>
    <w:p w14:paraId="0BB0DCAC" w14:textId="08991FCC" w:rsidR="00CD2294" w:rsidRDefault="00DE0A10" w:rsidP="009B39CA">
      <w:pPr>
        <w:spacing w:line="480" w:lineRule="auto"/>
      </w:pPr>
      <w:r>
        <w:t xml:space="preserve">Random effects: </w:t>
      </w:r>
      <w:r w:rsidRPr="007F3A94">
        <w:t>The maximal model that could be adequately fitted to the dataset included random by-participant intercepts</w:t>
      </w:r>
      <w:r w:rsidR="006651E1">
        <w:t>, which</w:t>
      </w:r>
      <w:r>
        <w:t xml:space="preserve"> accounted for 0.</w:t>
      </w:r>
      <w:r w:rsidR="00AE6CE8">
        <w:t>0</w:t>
      </w:r>
      <w:r w:rsidR="00FF4C3E">
        <w:t>54</w:t>
      </w:r>
      <w:r>
        <w:t xml:space="preserve"> </w:t>
      </w:r>
      <w:r>
        <w:rPr>
          <w:rFonts w:ascii="Times New Roman" w:hAnsi="Times New Roman" w:cs="Times New Roman"/>
        </w:rPr>
        <w:t>± 0.</w:t>
      </w:r>
      <w:r w:rsidR="00AE6CE8">
        <w:rPr>
          <w:rFonts w:ascii="Times New Roman" w:hAnsi="Times New Roman" w:cs="Times New Roman"/>
        </w:rPr>
        <w:t>2</w:t>
      </w:r>
      <w:r w:rsidR="00FF4C3E">
        <w:rPr>
          <w:rFonts w:ascii="Times New Roman" w:hAnsi="Times New Roman" w:cs="Times New Roman"/>
        </w:rPr>
        <w:t>31</w:t>
      </w:r>
      <w:r>
        <w:rPr>
          <w:rFonts w:ascii="Times New Roman" w:hAnsi="Times New Roman" w:cs="Times New Roman"/>
        </w:rPr>
        <w:t xml:space="preserve"> in variance. </w:t>
      </w:r>
      <w:r w:rsidR="00DA17EC">
        <w:rPr>
          <w:rFonts w:ascii="Times New Roman" w:hAnsi="Times New Roman" w:cs="Times New Roman"/>
        </w:rPr>
        <w:t xml:space="preserve">Residual variance </w:t>
      </w:r>
      <w:r w:rsidR="00DA17EC">
        <w:rPr>
          <w:rFonts w:ascii="Times New Roman" w:hAnsi="Times New Roman" w:cs="Times New Roman"/>
        </w:rPr>
        <w:t>0.08</w:t>
      </w:r>
      <w:r w:rsidR="00DA17EC">
        <w:rPr>
          <w:rFonts w:ascii="Times New Roman" w:hAnsi="Times New Roman" w:cs="Times New Roman"/>
        </w:rPr>
        <w:t xml:space="preserve"> (ICC = 0.</w:t>
      </w:r>
      <w:r w:rsidR="00DA17EC">
        <w:rPr>
          <w:rFonts w:ascii="Times New Roman" w:hAnsi="Times New Roman" w:cs="Times New Roman"/>
        </w:rPr>
        <w:t>4</w:t>
      </w:r>
      <w:r w:rsidR="00DA17EC">
        <w:rPr>
          <w:rFonts w:ascii="Times New Roman" w:hAnsi="Times New Roman" w:cs="Times New Roman"/>
        </w:rPr>
        <w:t>0).</w:t>
      </w:r>
      <w:r w:rsidR="00DA17EC">
        <w:rPr>
          <w:rFonts w:ascii="Times New Roman" w:hAnsi="Times New Roman" w:cs="Times New Roman"/>
        </w:rPr>
        <w:t xml:space="preserve"> </w:t>
      </w:r>
      <w:r>
        <w:t xml:space="preserve">There were </w:t>
      </w:r>
      <w:r w:rsidR="008D141F">
        <w:t>360</w:t>
      </w:r>
      <w:r>
        <w:t xml:space="preserve"> </w:t>
      </w:r>
      <w:r w:rsidR="008D141F">
        <w:t>observations</w:t>
      </w:r>
      <w:r>
        <w:t xml:space="preserve"> analysed, from a total of 20 participants. Conditional r</w:t>
      </w:r>
      <w:r w:rsidRPr="00B30510">
        <w:rPr>
          <w:vertAlign w:val="superscript"/>
        </w:rPr>
        <w:t>2</w:t>
      </w:r>
      <w:r>
        <w:t>: 0.</w:t>
      </w:r>
      <w:r w:rsidR="00FF4C3E">
        <w:t>438</w:t>
      </w:r>
      <w:r>
        <w:t>; Marginal r</w:t>
      </w:r>
      <w:r w:rsidRPr="00B30510">
        <w:rPr>
          <w:vertAlign w:val="superscript"/>
        </w:rPr>
        <w:t>2</w:t>
      </w:r>
      <w:r>
        <w:t>: 0.</w:t>
      </w:r>
      <w:r w:rsidR="00AE6CE8">
        <w:t>0</w:t>
      </w:r>
      <w:r w:rsidR="00FF4C3E">
        <w:t>62</w:t>
      </w:r>
      <w:r w:rsidR="00AE6CE8">
        <w:t>.</w:t>
      </w:r>
    </w:p>
    <w:p w14:paraId="7283CF0F" w14:textId="3D2A8C69" w:rsidR="008D141F" w:rsidRDefault="008D141F" w:rsidP="008D141F">
      <w:pPr>
        <w:spacing w:line="480" w:lineRule="auto"/>
      </w:pPr>
      <w:r w:rsidRPr="001B65A2">
        <w:rPr>
          <w:b/>
        </w:rPr>
        <w:t>Note</w:t>
      </w:r>
      <w:r>
        <w:t>: The three-way interaction did not contribute significantly to the model (</w:t>
      </w:r>
      <w:r w:rsidRPr="007F3A94">
        <w:t>χ</w:t>
      </w:r>
      <w:r w:rsidRPr="007F3A94">
        <w:rPr>
          <w:vertAlign w:val="superscript"/>
        </w:rPr>
        <w:t>2</w:t>
      </w:r>
      <w:r>
        <w:t>(4</w:t>
      </w:r>
      <w:r w:rsidRPr="007F3A94">
        <w:t>)</w:t>
      </w:r>
      <w:r>
        <w:t xml:space="preserve"> </w:t>
      </w:r>
      <w:r w:rsidRPr="007F3A94">
        <w:t xml:space="preserve">= </w:t>
      </w:r>
      <w:r>
        <w:t>0.804</w:t>
      </w:r>
      <w:r w:rsidRPr="007F3A94">
        <w:t>, p</w:t>
      </w:r>
      <w:r>
        <w:t xml:space="preserve"> = 0.938), so it was removed; the same was the case for attentional focus by context (</w:t>
      </w:r>
      <w:r w:rsidRPr="007F3A94">
        <w:t>χ</w:t>
      </w:r>
      <w:r w:rsidRPr="007F3A94">
        <w:rPr>
          <w:vertAlign w:val="superscript"/>
        </w:rPr>
        <w:t>2</w:t>
      </w:r>
      <w:r>
        <w:t>(4</w:t>
      </w:r>
      <w:r w:rsidRPr="007F3A94">
        <w:t>)</w:t>
      </w:r>
      <w:r>
        <w:t xml:space="preserve"> </w:t>
      </w:r>
      <w:r w:rsidRPr="007F3A94">
        <w:t>=</w:t>
      </w:r>
      <w:r>
        <w:t xml:space="preserve"> 2.250</w:t>
      </w:r>
      <w:r w:rsidRPr="007F3A94">
        <w:t>, p</w:t>
      </w:r>
      <w:r>
        <w:t xml:space="preserve"> = 0.690) context by experiment (</w:t>
      </w:r>
      <w:r w:rsidRPr="007F3A94">
        <w:t>χ</w:t>
      </w:r>
      <w:r w:rsidRPr="007F3A94">
        <w:rPr>
          <w:vertAlign w:val="superscript"/>
        </w:rPr>
        <w:t>2</w:t>
      </w:r>
      <w:r>
        <w:t>(2</w:t>
      </w:r>
      <w:r w:rsidRPr="007F3A94">
        <w:t>)</w:t>
      </w:r>
      <w:r>
        <w:t xml:space="preserve"> </w:t>
      </w:r>
      <w:r w:rsidRPr="007F3A94">
        <w:t>=</w:t>
      </w:r>
      <w:r>
        <w:t xml:space="preserve"> 0.230</w:t>
      </w:r>
      <w:r w:rsidRPr="007F3A94">
        <w:t>, p</w:t>
      </w:r>
      <w:r>
        <w:t xml:space="preserve"> = 0.892) and attentional focus by experiment (</w:t>
      </w:r>
      <w:r w:rsidRPr="007F3A94">
        <w:t>χ</w:t>
      </w:r>
      <w:r w:rsidRPr="007F3A94">
        <w:rPr>
          <w:vertAlign w:val="superscript"/>
        </w:rPr>
        <w:t>2</w:t>
      </w:r>
      <w:r>
        <w:t>(2</w:t>
      </w:r>
      <w:r w:rsidRPr="007F3A94">
        <w:t>)</w:t>
      </w:r>
      <w:r>
        <w:t xml:space="preserve"> </w:t>
      </w:r>
      <w:r w:rsidRPr="007F3A94">
        <w:t>=</w:t>
      </w:r>
      <w:r>
        <w:t xml:space="preserve"> 1.227</w:t>
      </w:r>
      <w:r w:rsidRPr="007F3A94">
        <w:t>, p</w:t>
      </w:r>
      <w:r>
        <w:t xml:space="preserve"> = 0.54). Finally, context could also be removed from the model (</w:t>
      </w:r>
      <w:bookmarkStart w:id="0" w:name="_Hlk151389995"/>
      <w:r w:rsidRPr="007F3A94">
        <w:t>χ</w:t>
      </w:r>
      <w:r w:rsidRPr="007F3A94">
        <w:rPr>
          <w:vertAlign w:val="superscript"/>
        </w:rPr>
        <w:t>2</w:t>
      </w:r>
      <w:r>
        <w:t>(2</w:t>
      </w:r>
      <w:r w:rsidRPr="007F3A94">
        <w:t>)</w:t>
      </w:r>
      <w:r>
        <w:t xml:space="preserve"> </w:t>
      </w:r>
      <w:r w:rsidRPr="007F3A94">
        <w:t>=</w:t>
      </w:r>
      <w:r>
        <w:t xml:space="preserve"> 1.698</w:t>
      </w:r>
      <w:r w:rsidRPr="007F3A94">
        <w:t>, p</w:t>
      </w:r>
      <w:r>
        <w:t xml:space="preserve"> = 0.428</w:t>
      </w:r>
      <w:bookmarkEnd w:id="0"/>
      <w:r>
        <w:t xml:space="preserve">). </w:t>
      </w:r>
    </w:p>
    <w:p w14:paraId="36048769" w14:textId="77777777" w:rsidR="00DA1DE7" w:rsidRDefault="00DA1DE7" w:rsidP="00FB75A7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69C0DDD" w14:textId="7DF78067" w:rsidR="00DA1DE7" w:rsidRDefault="00DA1DE7" w:rsidP="00DA1DE7">
      <w:pPr>
        <w:spacing w:line="480" w:lineRule="auto"/>
      </w:pPr>
      <w:r>
        <w:rPr>
          <w:rFonts w:ascii="Times New Roman" w:hAnsi="Times New Roman" w:cs="Times New Roman"/>
          <w:b/>
        </w:rPr>
        <w:lastRenderedPageBreak/>
        <w:t>Table S6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i/>
        </w:rPr>
        <w:t xml:space="preserve">LMM - </w:t>
      </w:r>
      <w:r w:rsidRPr="00DA1DE7">
        <w:rPr>
          <w:rFonts w:ascii="Times New Roman" w:hAnsi="Times New Roman" w:cs="Times New Roman"/>
          <w:b/>
          <w:bCs/>
          <w:color w:val="000000" w:themeColor="text1"/>
        </w:rPr>
        <w:t>attentional effects on SSVEP amplitudes</w:t>
      </w:r>
      <w:r w:rsidRPr="001C4F7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>
        <w:t>Reference levels were set to red focus and blue context.</w:t>
      </w:r>
    </w:p>
    <w:p w14:paraId="4AC13B5F" w14:textId="6F1846EB" w:rsidR="00EF3F4A" w:rsidRDefault="00EF3F4A" w:rsidP="00EF3F4A">
      <w:pPr>
        <w:spacing w:line="480" w:lineRule="auto"/>
      </w:pPr>
      <w:r>
        <w:t xml:space="preserve">Model equation: </w:t>
      </w:r>
      <w:r>
        <w:t>attended minus unattended target amplitude</w:t>
      </w:r>
      <w:r w:rsidRPr="00B43945">
        <w:t xml:space="preserve"> ~ 1 + </w:t>
      </w:r>
      <w:proofErr w:type="spellStart"/>
      <w:r>
        <w:t>attentional_focus</w:t>
      </w:r>
      <w:proofErr w:type="spellEnd"/>
      <w:r>
        <w:t xml:space="preserve"> + </w:t>
      </w:r>
      <w:proofErr w:type="spellStart"/>
      <w:r>
        <w:t>target_colour</w:t>
      </w:r>
      <w:proofErr w:type="spellEnd"/>
      <w:r>
        <w:t xml:space="preserve"> + </w:t>
      </w:r>
      <w:proofErr w:type="spellStart"/>
      <w:r>
        <w:t>colour_</w:t>
      </w:r>
      <w:r w:rsidRPr="00B43945">
        <w:t>context</w:t>
      </w:r>
      <w:proofErr w:type="spellEnd"/>
      <w:r>
        <w:t xml:space="preserve"> </w:t>
      </w:r>
      <w:r>
        <w:t>+</w:t>
      </w:r>
      <w:proofErr w:type="spellStart"/>
      <w:r>
        <w:t>target_</w:t>
      </w:r>
      <w:proofErr w:type="gramStart"/>
      <w:r>
        <w:t>colour</w:t>
      </w:r>
      <w:r>
        <w:t>:colour</w:t>
      </w:r>
      <w:proofErr w:type="gramEnd"/>
      <w:r>
        <w:t>_context</w:t>
      </w:r>
      <w:proofErr w:type="spellEnd"/>
      <w:r>
        <w:t xml:space="preserve"> +</w:t>
      </w:r>
      <w:r w:rsidRPr="00B43945">
        <w:t xml:space="preserve"> (1|participa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0"/>
        <w:gridCol w:w="1474"/>
        <w:gridCol w:w="1390"/>
        <w:gridCol w:w="927"/>
        <w:gridCol w:w="1015"/>
      </w:tblGrid>
      <w:tr w:rsidR="005D65BF" w14:paraId="586AB6D3" w14:textId="77777777" w:rsidTr="001E342C">
        <w:tc>
          <w:tcPr>
            <w:tcW w:w="4210" w:type="dxa"/>
          </w:tcPr>
          <w:p w14:paraId="2E27E6FF" w14:textId="77777777" w:rsidR="005D65BF" w:rsidRDefault="005D65BF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06" w:type="dxa"/>
            <w:gridSpan w:val="4"/>
          </w:tcPr>
          <w:p w14:paraId="4BD57EB5" w14:textId="304371B3" w:rsidR="005D65BF" w:rsidRDefault="005D65BF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tentional modulation (A-U)</w:t>
            </w:r>
          </w:p>
        </w:tc>
      </w:tr>
      <w:tr w:rsidR="00DA17EC" w14:paraId="577660D2" w14:textId="77777777" w:rsidTr="00DA17EC">
        <w:tc>
          <w:tcPr>
            <w:tcW w:w="4210" w:type="dxa"/>
          </w:tcPr>
          <w:p w14:paraId="10F4AB06" w14:textId="77777777" w:rsidR="00DA17EC" w:rsidRPr="008D2CA1" w:rsidRDefault="00DA17EC" w:rsidP="00732E3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D2CA1">
              <w:rPr>
                <w:rFonts w:ascii="Times New Roman" w:hAnsi="Times New Roman" w:cs="Times New Roman"/>
                <w:i/>
                <w:color w:val="000000" w:themeColor="text1"/>
              </w:rPr>
              <w:t>Predictors</w:t>
            </w:r>
          </w:p>
        </w:tc>
        <w:tc>
          <w:tcPr>
            <w:tcW w:w="1474" w:type="dxa"/>
          </w:tcPr>
          <w:p w14:paraId="1551CE03" w14:textId="2FA673AF" w:rsidR="00DA17EC" w:rsidRPr="008D2CA1" w:rsidRDefault="00DA17EC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D2CA1">
              <w:rPr>
                <w:rFonts w:ascii="Times New Roman" w:hAnsi="Times New Roman" w:cs="Times New Roman"/>
                <w:i/>
                <w:color w:val="000000" w:themeColor="text1"/>
              </w:rPr>
              <w:t>Estimate</w:t>
            </w:r>
          </w:p>
        </w:tc>
        <w:tc>
          <w:tcPr>
            <w:tcW w:w="1390" w:type="dxa"/>
          </w:tcPr>
          <w:p w14:paraId="7E5911D7" w14:textId="3FDA7786" w:rsidR="00DA17EC" w:rsidRPr="008D2CA1" w:rsidRDefault="005D65BF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95% </w:t>
            </w:r>
            <w:r w:rsidR="00DA17EC" w:rsidRPr="008D2CA1">
              <w:rPr>
                <w:rFonts w:ascii="Times New Roman" w:hAnsi="Times New Roman" w:cs="Times New Roman"/>
                <w:i/>
                <w:color w:val="000000" w:themeColor="text1"/>
              </w:rPr>
              <w:t>CI</w:t>
            </w:r>
          </w:p>
        </w:tc>
        <w:tc>
          <w:tcPr>
            <w:tcW w:w="927" w:type="dxa"/>
          </w:tcPr>
          <w:p w14:paraId="188FF84A" w14:textId="3EBA71F6" w:rsidR="00DA17EC" w:rsidRPr="008D2CA1" w:rsidRDefault="00DA17EC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</w:p>
        </w:tc>
        <w:tc>
          <w:tcPr>
            <w:tcW w:w="1015" w:type="dxa"/>
          </w:tcPr>
          <w:p w14:paraId="3A0E739F" w14:textId="5A7D6B73" w:rsidR="00DA17EC" w:rsidRPr="008D2CA1" w:rsidRDefault="00DA17EC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D2CA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DA17EC" w14:paraId="73246A2A" w14:textId="77777777" w:rsidTr="00DA17EC">
        <w:tc>
          <w:tcPr>
            <w:tcW w:w="4210" w:type="dxa"/>
          </w:tcPr>
          <w:p w14:paraId="736D2BC2" w14:textId="77777777" w:rsidR="00DA17EC" w:rsidRDefault="00DA17EC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1474" w:type="dxa"/>
          </w:tcPr>
          <w:p w14:paraId="3E3498A7" w14:textId="572FE807" w:rsidR="00DA17EC" w:rsidRDefault="00DA17EC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8</w:t>
            </w:r>
          </w:p>
        </w:tc>
        <w:tc>
          <w:tcPr>
            <w:tcW w:w="1390" w:type="dxa"/>
          </w:tcPr>
          <w:p w14:paraId="02D11D28" w14:textId="04919A24" w:rsidR="00DA17EC" w:rsidRDefault="00DA17EC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 – 0.40</w:t>
            </w:r>
          </w:p>
        </w:tc>
        <w:tc>
          <w:tcPr>
            <w:tcW w:w="927" w:type="dxa"/>
          </w:tcPr>
          <w:p w14:paraId="19D08793" w14:textId="1B6EBABD" w:rsidR="00DA17EC" w:rsidRDefault="00DA17EC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752</w:t>
            </w:r>
          </w:p>
        </w:tc>
        <w:tc>
          <w:tcPr>
            <w:tcW w:w="1015" w:type="dxa"/>
          </w:tcPr>
          <w:p w14:paraId="2B583CE2" w14:textId="6634FCBB" w:rsidR="00DA17EC" w:rsidRDefault="00DA17EC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DA17EC" w14:paraId="52A1C5DC" w14:textId="77777777" w:rsidTr="00DA17EC">
        <w:tc>
          <w:tcPr>
            <w:tcW w:w="4210" w:type="dxa"/>
          </w:tcPr>
          <w:p w14:paraId="5709C9B6" w14:textId="5822FB4B" w:rsidR="00DA17EC" w:rsidRDefault="00DA17EC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tentional Focus (divided vs. single)</w:t>
            </w:r>
          </w:p>
        </w:tc>
        <w:tc>
          <w:tcPr>
            <w:tcW w:w="1474" w:type="dxa"/>
          </w:tcPr>
          <w:p w14:paraId="2D8C4015" w14:textId="217E079D" w:rsidR="00DA17EC" w:rsidRDefault="00DA17EC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69</w:t>
            </w:r>
          </w:p>
        </w:tc>
        <w:tc>
          <w:tcPr>
            <w:tcW w:w="1390" w:type="dxa"/>
          </w:tcPr>
          <w:p w14:paraId="78832DDB" w14:textId="2F5EC35C" w:rsidR="00DA17EC" w:rsidRDefault="00DA17EC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3 - -0.11</w:t>
            </w:r>
          </w:p>
        </w:tc>
        <w:tc>
          <w:tcPr>
            <w:tcW w:w="927" w:type="dxa"/>
          </w:tcPr>
          <w:p w14:paraId="10CFCEC6" w14:textId="75F3B529" w:rsidR="00DA17EC" w:rsidRDefault="00DA17EC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5.801</w:t>
            </w:r>
          </w:p>
        </w:tc>
        <w:tc>
          <w:tcPr>
            <w:tcW w:w="1015" w:type="dxa"/>
          </w:tcPr>
          <w:p w14:paraId="5B832EA8" w14:textId="6FEDCC9E" w:rsidR="00DA17EC" w:rsidRDefault="00DA17EC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DA17EC" w14:paraId="124CF04E" w14:textId="77777777" w:rsidTr="00DA17EC">
        <w:tc>
          <w:tcPr>
            <w:tcW w:w="4210" w:type="dxa"/>
          </w:tcPr>
          <w:p w14:paraId="2330792B" w14:textId="5B184D63" w:rsidR="00DA17EC" w:rsidRDefault="00DA17EC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arget Colour (green vs. red)</w:t>
            </w:r>
          </w:p>
        </w:tc>
        <w:tc>
          <w:tcPr>
            <w:tcW w:w="1474" w:type="dxa"/>
          </w:tcPr>
          <w:p w14:paraId="15A51DD9" w14:textId="223E98E5" w:rsidR="00DA17EC" w:rsidRDefault="00DA17EC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09</w:t>
            </w:r>
          </w:p>
        </w:tc>
        <w:tc>
          <w:tcPr>
            <w:tcW w:w="1390" w:type="dxa"/>
          </w:tcPr>
          <w:p w14:paraId="7A76BC49" w14:textId="1BDDB2E5" w:rsidR="00DA17EC" w:rsidRDefault="00DA17EC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7 - -0.05</w:t>
            </w:r>
          </w:p>
        </w:tc>
        <w:tc>
          <w:tcPr>
            <w:tcW w:w="927" w:type="dxa"/>
          </w:tcPr>
          <w:p w14:paraId="15B1133F" w14:textId="1DB73B6B" w:rsidR="00DA17EC" w:rsidRDefault="00DA17EC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.757</w:t>
            </w:r>
          </w:p>
        </w:tc>
        <w:tc>
          <w:tcPr>
            <w:tcW w:w="1015" w:type="dxa"/>
          </w:tcPr>
          <w:p w14:paraId="38222E09" w14:textId="0F3C41B2" w:rsidR="00DA17EC" w:rsidRDefault="00DA17EC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DA17EC" w14:paraId="7D216B04" w14:textId="77777777" w:rsidTr="00DA17EC">
        <w:tc>
          <w:tcPr>
            <w:tcW w:w="4210" w:type="dxa"/>
          </w:tcPr>
          <w:p w14:paraId="2CAB9C6E" w14:textId="31B33813" w:rsidR="00DA17EC" w:rsidRDefault="00DA17EC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text (lime vs. blue)</w:t>
            </w:r>
          </w:p>
        </w:tc>
        <w:tc>
          <w:tcPr>
            <w:tcW w:w="1474" w:type="dxa"/>
          </w:tcPr>
          <w:p w14:paraId="4E9CF55C" w14:textId="64555B40" w:rsidR="00DA17EC" w:rsidRDefault="00DA17EC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  <w:tc>
          <w:tcPr>
            <w:tcW w:w="1390" w:type="dxa"/>
          </w:tcPr>
          <w:p w14:paraId="767DBC9C" w14:textId="459BD4BB" w:rsidR="00DA17EC" w:rsidRDefault="00DA17EC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3 – 0.11</w:t>
            </w:r>
          </w:p>
        </w:tc>
        <w:tc>
          <w:tcPr>
            <w:tcW w:w="927" w:type="dxa"/>
          </w:tcPr>
          <w:p w14:paraId="2DAEE7E3" w14:textId="5AEE58FF" w:rsidR="00DA17EC" w:rsidRDefault="00DA17EC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6</w:t>
            </w:r>
          </w:p>
        </w:tc>
        <w:tc>
          <w:tcPr>
            <w:tcW w:w="1015" w:type="dxa"/>
          </w:tcPr>
          <w:p w14:paraId="50B9A5FB" w14:textId="453C1999" w:rsidR="00DA17EC" w:rsidRDefault="00DA17EC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1</w:t>
            </w:r>
          </w:p>
        </w:tc>
      </w:tr>
      <w:tr w:rsidR="00DA17EC" w14:paraId="4E54BF39" w14:textId="77777777" w:rsidTr="00DA17EC">
        <w:tc>
          <w:tcPr>
            <w:tcW w:w="4210" w:type="dxa"/>
          </w:tcPr>
          <w:p w14:paraId="06137AAF" w14:textId="6EA4036C" w:rsidR="00DA17EC" w:rsidRDefault="00DA17EC" w:rsidP="00DA17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text (orange vs. blue)</w:t>
            </w:r>
          </w:p>
        </w:tc>
        <w:tc>
          <w:tcPr>
            <w:tcW w:w="1474" w:type="dxa"/>
          </w:tcPr>
          <w:p w14:paraId="3456335D" w14:textId="6FF534AE" w:rsidR="00DA17EC" w:rsidRDefault="00DA17EC" w:rsidP="00DA17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39</w:t>
            </w:r>
          </w:p>
        </w:tc>
        <w:tc>
          <w:tcPr>
            <w:tcW w:w="1390" w:type="dxa"/>
          </w:tcPr>
          <w:p w14:paraId="69FD3B91" w14:textId="68D2B669" w:rsidR="00DA17EC" w:rsidRDefault="00DA17EC" w:rsidP="00DA17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1 – 0.03</w:t>
            </w:r>
          </w:p>
        </w:tc>
        <w:tc>
          <w:tcPr>
            <w:tcW w:w="927" w:type="dxa"/>
          </w:tcPr>
          <w:p w14:paraId="4584A2F1" w14:textId="0CE97F76" w:rsidR="00DA17EC" w:rsidRDefault="00DA17EC" w:rsidP="00DA17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095</w:t>
            </w:r>
          </w:p>
        </w:tc>
        <w:tc>
          <w:tcPr>
            <w:tcW w:w="1015" w:type="dxa"/>
          </w:tcPr>
          <w:p w14:paraId="32E32023" w14:textId="2A02B91F" w:rsidR="00DA17EC" w:rsidRDefault="00DA17EC" w:rsidP="00DA17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4</w:t>
            </w:r>
          </w:p>
        </w:tc>
      </w:tr>
      <w:tr w:rsidR="00DA17EC" w14:paraId="43645B24" w14:textId="77777777" w:rsidTr="00DA17EC">
        <w:tc>
          <w:tcPr>
            <w:tcW w:w="4210" w:type="dxa"/>
          </w:tcPr>
          <w:p w14:paraId="2438C5C0" w14:textId="646FCD3E" w:rsidR="00DA17EC" w:rsidRDefault="00DA17EC" w:rsidP="00DA17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arget Colour x Lime vs. blue context difference</w:t>
            </w:r>
          </w:p>
        </w:tc>
        <w:tc>
          <w:tcPr>
            <w:tcW w:w="1474" w:type="dxa"/>
          </w:tcPr>
          <w:p w14:paraId="31071AA3" w14:textId="70EB4B9F" w:rsidR="00DA17EC" w:rsidRDefault="00DA17EC" w:rsidP="00DA17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05</w:t>
            </w:r>
          </w:p>
        </w:tc>
        <w:tc>
          <w:tcPr>
            <w:tcW w:w="1390" w:type="dxa"/>
          </w:tcPr>
          <w:p w14:paraId="7895A86B" w14:textId="1E26EBCB" w:rsidR="00DA17EC" w:rsidRDefault="00DA17EC" w:rsidP="00DA17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4 – 0.04</w:t>
            </w:r>
          </w:p>
        </w:tc>
        <w:tc>
          <w:tcPr>
            <w:tcW w:w="927" w:type="dxa"/>
          </w:tcPr>
          <w:p w14:paraId="20666E54" w14:textId="74CB9320" w:rsidR="00DA17EC" w:rsidRDefault="00DA17EC" w:rsidP="00DA17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471</w:t>
            </w:r>
          </w:p>
        </w:tc>
        <w:tc>
          <w:tcPr>
            <w:tcW w:w="1015" w:type="dxa"/>
          </w:tcPr>
          <w:p w14:paraId="206AFC78" w14:textId="0C6BD8BC" w:rsidR="00DA17EC" w:rsidRDefault="00DA17EC" w:rsidP="00DA17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2</w:t>
            </w:r>
          </w:p>
        </w:tc>
      </w:tr>
      <w:tr w:rsidR="00DA17EC" w14:paraId="0E022285" w14:textId="77777777" w:rsidTr="00DA17EC">
        <w:tc>
          <w:tcPr>
            <w:tcW w:w="4210" w:type="dxa"/>
          </w:tcPr>
          <w:p w14:paraId="7C093BDB" w14:textId="5685872F" w:rsidR="00DA17EC" w:rsidRDefault="00DA17EC" w:rsidP="00DA17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arget Colour x Orange vs. blue context difference</w:t>
            </w:r>
          </w:p>
        </w:tc>
        <w:tc>
          <w:tcPr>
            <w:tcW w:w="1474" w:type="dxa"/>
          </w:tcPr>
          <w:p w14:paraId="094A4137" w14:textId="597CB616" w:rsidR="00DA17EC" w:rsidRDefault="00DA17EC" w:rsidP="00DA17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4</w:t>
            </w:r>
          </w:p>
        </w:tc>
        <w:tc>
          <w:tcPr>
            <w:tcW w:w="1390" w:type="dxa"/>
          </w:tcPr>
          <w:p w14:paraId="00B489D1" w14:textId="38422E42" w:rsidR="00DA17EC" w:rsidRDefault="00DA17EC" w:rsidP="00DA17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1 - 0.27</w:t>
            </w:r>
          </w:p>
        </w:tc>
        <w:tc>
          <w:tcPr>
            <w:tcW w:w="927" w:type="dxa"/>
          </w:tcPr>
          <w:p w14:paraId="5881266C" w14:textId="40D83AD8" w:rsidR="00DA17EC" w:rsidRDefault="00DA17EC" w:rsidP="00DA17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80</w:t>
            </w:r>
          </w:p>
        </w:tc>
        <w:tc>
          <w:tcPr>
            <w:tcW w:w="1015" w:type="dxa"/>
          </w:tcPr>
          <w:p w14:paraId="2917B832" w14:textId="14A351AD" w:rsidR="00DA17EC" w:rsidRDefault="00DA17EC" w:rsidP="00DA17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</w:tr>
      <w:tr w:rsidR="005D65BF" w14:paraId="3C1C0D57" w14:textId="77777777" w:rsidTr="005860A3">
        <w:tc>
          <w:tcPr>
            <w:tcW w:w="4210" w:type="dxa"/>
          </w:tcPr>
          <w:p w14:paraId="02F30AD2" w14:textId="77777777" w:rsidR="005D65BF" w:rsidRPr="00987B40" w:rsidRDefault="005D65BF" w:rsidP="00732E3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7B40">
              <w:rPr>
                <w:rFonts w:ascii="Times New Roman" w:hAnsi="Times New Roman" w:cs="Times New Roman"/>
                <w:i/>
                <w:color w:val="000000" w:themeColor="text1"/>
              </w:rPr>
              <w:t>Random effects</w:t>
            </w:r>
          </w:p>
        </w:tc>
        <w:tc>
          <w:tcPr>
            <w:tcW w:w="4806" w:type="dxa"/>
            <w:gridSpan w:val="4"/>
            <w:vMerge w:val="restart"/>
          </w:tcPr>
          <w:p w14:paraId="40F2C27D" w14:textId="6DABEF7F" w:rsidR="005D65BF" w:rsidRDefault="005D65BF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7397522A" w14:textId="77777777" w:rsidTr="005860A3">
        <w:tc>
          <w:tcPr>
            <w:tcW w:w="4210" w:type="dxa"/>
          </w:tcPr>
          <w:p w14:paraId="1B38A630" w14:textId="512AF3BC" w:rsidR="005D65BF" w:rsidRDefault="005D65BF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bookmarkStart w:id="1" w:name="_Hlk148211747"/>
            <w:r>
              <w:rPr>
                <w:rFonts w:ascii="Times New Roman" w:hAnsi="Times New Roman" w:cs="Times New Roman"/>
                <w:color w:val="000000" w:themeColor="text1"/>
              </w:rPr>
              <w:t>Residual variance, σ</w:t>
            </w:r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0.05</w:t>
            </w:r>
            <w:bookmarkEnd w:id="1"/>
            <w:r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4806" w:type="dxa"/>
            <w:gridSpan w:val="4"/>
            <w:vMerge/>
          </w:tcPr>
          <w:p w14:paraId="674C4245" w14:textId="13614A27" w:rsidR="005D65BF" w:rsidRDefault="005D65BF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2F183C20" w14:textId="77777777" w:rsidTr="005860A3">
        <w:tc>
          <w:tcPr>
            <w:tcW w:w="4210" w:type="dxa"/>
          </w:tcPr>
          <w:p w14:paraId="0F381431" w14:textId="71A63FCD" w:rsidR="005D65BF" w:rsidRDefault="005D65BF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ticipant variance 0.0156 (0.125 SD)</w:t>
            </w:r>
          </w:p>
        </w:tc>
        <w:tc>
          <w:tcPr>
            <w:tcW w:w="4806" w:type="dxa"/>
            <w:gridSpan w:val="4"/>
            <w:vMerge/>
          </w:tcPr>
          <w:p w14:paraId="756B43E2" w14:textId="71DCAC5F" w:rsidR="005D65BF" w:rsidRDefault="005D65BF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3BA64D2C" w14:textId="77777777" w:rsidTr="005860A3">
        <w:tc>
          <w:tcPr>
            <w:tcW w:w="4210" w:type="dxa"/>
          </w:tcPr>
          <w:p w14:paraId="701B5BE3" w14:textId="0368F8CD" w:rsidR="005D65BF" w:rsidRDefault="005D65BF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CC 0.24</w:t>
            </w:r>
          </w:p>
        </w:tc>
        <w:tc>
          <w:tcPr>
            <w:tcW w:w="4806" w:type="dxa"/>
            <w:gridSpan w:val="4"/>
            <w:vMerge/>
          </w:tcPr>
          <w:p w14:paraId="123FFBA9" w14:textId="77777777" w:rsidR="005D65BF" w:rsidRDefault="005D65BF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4B428C5B" w14:textId="77777777" w:rsidTr="005860A3">
        <w:tc>
          <w:tcPr>
            <w:tcW w:w="4210" w:type="dxa"/>
          </w:tcPr>
          <w:p w14:paraId="4FC75763" w14:textId="77777777" w:rsidR="005D65BF" w:rsidRDefault="005D65BF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 participant 20, 240 Observations in total</w:t>
            </w:r>
          </w:p>
        </w:tc>
        <w:tc>
          <w:tcPr>
            <w:tcW w:w="4806" w:type="dxa"/>
            <w:gridSpan w:val="4"/>
            <w:vMerge/>
          </w:tcPr>
          <w:p w14:paraId="2D7060E9" w14:textId="20F27BBC" w:rsidR="005D65BF" w:rsidRDefault="005D65BF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1B3270BC" w14:textId="77777777" w:rsidTr="005860A3">
        <w:tc>
          <w:tcPr>
            <w:tcW w:w="4210" w:type="dxa"/>
          </w:tcPr>
          <w:p w14:paraId="530F645C" w14:textId="77777777" w:rsidR="005D65BF" w:rsidRDefault="005D65BF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rginal R</w:t>
            </w:r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/ Conditional R</w:t>
            </w:r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71 / 0.366</w:t>
            </w:r>
          </w:p>
        </w:tc>
        <w:tc>
          <w:tcPr>
            <w:tcW w:w="4806" w:type="dxa"/>
            <w:gridSpan w:val="4"/>
            <w:vMerge/>
          </w:tcPr>
          <w:p w14:paraId="108A0D71" w14:textId="34295E44" w:rsidR="005D65BF" w:rsidRDefault="005D65BF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B3B9AAC" w14:textId="13FD00D7" w:rsidR="00FB282A" w:rsidRDefault="00FB282A" w:rsidP="00FB282A">
      <w:pPr>
        <w:spacing w:line="480" w:lineRule="auto"/>
      </w:pPr>
      <w:r w:rsidRPr="001B65A2">
        <w:rPr>
          <w:b/>
        </w:rPr>
        <w:t>Note</w:t>
      </w:r>
      <w:r>
        <w:t>: The three-way interaction did not contribute significantly to the model (</w:t>
      </w:r>
      <w:r w:rsidRPr="007F3A94">
        <w:t>χ</w:t>
      </w:r>
      <w:r w:rsidRPr="007F3A94">
        <w:rPr>
          <w:vertAlign w:val="superscript"/>
        </w:rPr>
        <w:t>2</w:t>
      </w:r>
      <w:r>
        <w:t>(2</w:t>
      </w:r>
      <w:r w:rsidRPr="007F3A94">
        <w:t>)</w:t>
      </w:r>
      <w:r>
        <w:t xml:space="preserve"> </w:t>
      </w:r>
      <w:r w:rsidRPr="007F3A94">
        <w:t xml:space="preserve">= </w:t>
      </w:r>
      <w:r>
        <w:t>0.565</w:t>
      </w:r>
      <w:r w:rsidRPr="007F3A94">
        <w:t>, p</w:t>
      </w:r>
      <w:r>
        <w:t xml:space="preserve"> = 0.754), so it was removed; the same was the case for attentional focus by context (</w:t>
      </w:r>
      <w:r w:rsidRPr="007F3A94">
        <w:t>χ</w:t>
      </w:r>
      <w:r w:rsidRPr="007F3A94">
        <w:rPr>
          <w:vertAlign w:val="superscript"/>
        </w:rPr>
        <w:t>2</w:t>
      </w:r>
      <w:r>
        <w:t>(2</w:t>
      </w:r>
      <w:r w:rsidRPr="007F3A94">
        <w:t>)</w:t>
      </w:r>
      <w:r>
        <w:t xml:space="preserve"> </w:t>
      </w:r>
      <w:r w:rsidRPr="007F3A94">
        <w:t>=</w:t>
      </w:r>
      <w:r>
        <w:t xml:space="preserve"> 0.581</w:t>
      </w:r>
      <w:r w:rsidRPr="007F3A94">
        <w:t>, p</w:t>
      </w:r>
      <w:r>
        <w:t xml:space="preserve"> = 0.748) and attentional focus by colour (</w:t>
      </w:r>
      <w:r w:rsidRPr="007F3A94">
        <w:t>χ</w:t>
      </w:r>
      <w:r w:rsidRPr="007F3A94">
        <w:rPr>
          <w:vertAlign w:val="superscript"/>
        </w:rPr>
        <w:t>2</w:t>
      </w:r>
      <w:r>
        <w:t>(1</w:t>
      </w:r>
      <w:r w:rsidRPr="007F3A94">
        <w:t>)</w:t>
      </w:r>
      <w:r>
        <w:t xml:space="preserve"> </w:t>
      </w:r>
      <w:r w:rsidRPr="007F3A94">
        <w:t>=</w:t>
      </w:r>
      <w:r>
        <w:t xml:space="preserve"> 0.396</w:t>
      </w:r>
      <w:r w:rsidRPr="007F3A94">
        <w:t>, p</w:t>
      </w:r>
      <w:r>
        <w:t xml:space="preserve"> = 0.529). </w:t>
      </w:r>
    </w:p>
    <w:p w14:paraId="771C9F90" w14:textId="77777777" w:rsidR="00AA70DF" w:rsidRDefault="00AA70DF" w:rsidP="00AA70DF">
      <w:pPr>
        <w:spacing w:line="480" w:lineRule="auto"/>
        <w:rPr>
          <w:rFonts w:ascii="Times New Roman" w:hAnsi="Times New Roman" w:cs="Times New Roman"/>
          <w:b/>
        </w:rPr>
      </w:pPr>
    </w:p>
    <w:p w14:paraId="04BC23EC" w14:textId="116593D2" w:rsidR="00AA70DF" w:rsidRDefault="00AA70DF" w:rsidP="00AA70DF">
      <w:pPr>
        <w:spacing w:line="480" w:lineRule="auto"/>
      </w:pPr>
      <w:r>
        <w:rPr>
          <w:rFonts w:ascii="Times New Roman" w:hAnsi="Times New Roman" w:cs="Times New Roman"/>
          <w:b/>
        </w:rPr>
        <w:lastRenderedPageBreak/>
        <w:t>Table S6.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i/>
        </w:rPr>
        <w:t xml:space="preserve">LMM - </w:t>
      </w:r>
      <w:r w:rsidRPr="00DA1DE7">
        <w:rPr>
          <w:rFonts w:ascii="Times New Roman" w:hAnsi="Times New Roman" w:cs="Times New Roman"/>
          <w:b/>
          <w:bCs/>
          <w:color w:val="000000" w:themeColor="text1"/>
        </w:rPr>
        <w:t>attentional effects on SSVEP amplitude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– separate analysis for red</w:t>
      </w:r>
      <w:r w:rsidRPr="001C4F7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>
        <w:t>Reference level set to blue context.</w:t>
      </w:r>
    </w:p>
    <w:p w14:paraId="25528E15" w14:textId="5A444842" w:rsidR="00EF3F4A" w:rsidRDefault="00EF3F4A" w:rsidP="00EF3F4A">
      <w:pPr>
        <w:spacing w:line="480" w:lineRule="auto"/>
      </w:pPr>
      <w:r>
        <w:t xml:space="preserve">Model equation: attended minus unattended </w:t>
      </w:r>
      <w:r>
        <w:t>red</w:t>
      </w:r>
      <w:r>
        <w:t xml:space="preserve"> amplitude</w:t>
      </w:r>
      <w:r w:rsidRPr="00B43945">
        <w:t xml:space="preserve"> ~ 1 + </w:t>
      </w:r>
      <w:proofErr w:type="spellStart"/>
      <w:r>
        <w:t>attentional_focus</w:t>
      </w:r>
      <w:proofErr w:type="spellEnd"/>
      <w:r>
        <w:t xml:space="preserve"> + </w:t>
      </w:r>
      <w:proofErr w:type="spellStart"/>
      <w:r>
        <w:t>colour_</w:t>
      </w:r>
      <w:r w:rsidRPr="00B43945">
        <w:t>context</w:t>
      </w:r>
      <w:proofErr w:type="spellEnd"/>
      <w:r>
        <w:t xml:space="preserve"> +</w:t>
      </w:r>
      <w:r w:rsidRPr="00B43945">
        <w:t xml:space="preserve"> (1|participant)</w:t>
      </w:r>
    </w:p>
    <w:p w14:paraId="00E488E1" w14:textId="77777777" w:rsidR="00EF3F4A" w:rsidRDefault="00EF3F4A" w:rsidP="00AA70DF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0"/>
        <w:gridCol w:w="1474"/>
        <w:gridCol w:w="1390"/>
        <w:gridCol w:w="927"/>
        <w:gridCol w:w="1015"/>
      </w:tblGrid>
      <w:tr w:rsidR="005D65BF" w14:paraId="35CE61F1" w14:textId="77777777" w:rsidTr="00007F5A">
        <w:tc>
          <w:tcPr>
            <w:tcW w:w="4210" w:type="dxa"/>
          </w:tcPr>
          <w:p w14:paraId="40BAC3A4" w14:textId="77777777" w:rsidR="005D65BF" w:rsidRDefault="005D65BF" w:rsidP="007D05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06" w:type="dxa"/>
            <w:gridSpan w:val="4"/>
          </w:tcPr>
          <w:p w14:paraId="57F0392D" w14:textId="7C80BBB4" w:rsidR="005D65BF" w:rsidRDefault="005D65BF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tentional modulation (A-U)</w:t>
            </w:r>
          </w:p>
        </w:tc>
      </w:tr>
      <w:tr w:rsidR="00031D3D" w14:paraId="2B4F0F87" w14:textId="77777777" w:rsidTr="00031D3D">
        <w:tc>
          <w:tcPr>
            <w:tcW w:w="4210" w:type="dxa"/>
          </w:tcPr>
          <w:p w14:paraId="49903849" w14:textId="77777777" w:rsidR="00031D3D" w:rsidRPr="008D2CA1" w:rsidRDefault="00031D3D" w:rsidP="007D05C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D2CA1">
              <w:rPr>
                <w:rFonts w:ascii="Times New Roman" w:hAnsi="Times New Roman" w:cs="Times New Roman"/>
                <w:i/>
                <w:color w:val="000000" w:themeColor="text1"/>
              </w:rPr>
              <w:t>Predictors</w:t>
            </w:r>
          </w:p>
        </w:tc>
        <w:tc>
          <w:tcPr>
            <w:tcW w:w="1474" w:type="dxa"/>
          </w:tcPr>
          <w:p w14:paraId="3CCC2B47" w14:textId="46820473" w:rsidR="00031D3D" w:rsidRPr="008D2CA1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D2CA1">
              <w:rPr>
                <w:rFonts w:ascii="Times New Roman" w:hAnsi="Times New Roman" w:cs="Times New Roman"/>
                <w:i/>
                <w:color w:val="000000" w:themeColor="text1"/>
              </w:rPr>
              <w:t>Estimate</w:t>
            </w:r>
          </w:p>
        </w:tc>
        <w:tc>
          <w:tcPr>
            <w:tcW w:w="1390" w:type="dxa"/>
          </w:tcPr>
          <w:p w14:paraId="7FA505B3" w14:textId="48AA8847" w:rsidR="00031D3D" w:rsidRPr="008D2CA1" w:rsidRDefault="005D65BF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95% </w:t>
            </w:r>
            <w:r w:rsidR="00031D3D" w:rsidRPr="008D2CA1">
              <w:rPr>
                <w:rFonts w:ascii="Times New Roman" w:hAnsi="Times New Roman" w:cs="Times New Roman"/>
                <w:i/>
                <w:color w:val="000000" w:themeColor="text1"/>
              </w:rPr>
              <w:t>CI</w:t>
            </w:r>
          </w:p>
        </w:tc>
        <w:tc>
          <w:tcPr>
            <w:tcW w:w="927" w:type="dxa"/>
          </w:tcPr>
          <w:p w14:paraId="52584A74" w14:textId="7FC64FA9" w:rsidR="00031D3D" w:rsidRPr="008D2CA1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</w:p>
        </w:tc>
        <w:tc>
          <w:tcPr>
            <w:tcW w:w="1015" w:type="dxa"/>
          </w:tcPr>
          <w:p w14:paraId="78D8AC18" w14:textId="36E38B00" w:rsidR="00031D3D" w:rsidRPr="008D2CA1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D2CA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031D3D" w14:paraId="57388977" w14:textId="77777777" w:rsidTr="00031D3D">
        <w:tc>
          <w:tcPr>
            <w:tcW w:w="4210" w:type="dxa"/>
          </w:tcPr>
          <w:p w14:paraId="13137CCC" w14:textId="77777777" w:rsidR="00031D3D" w:rsidRDefault="00031D3D" w:rsidP="007D05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1474" w:type="dxa"/>
          </w:tcPr>
          <w:p w14:paraId="6DA74DE9" w14:textId="1DBB3137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3</w:t>
            </w:r>
          </w:p>
        </w:tc>
        <w:tc>
          <w:tcPr>
            <w:tcW w:w="1390" w:type="dxa"/>
          </w:tcPr>
          <w:p w14:paraId="4664DF80" w14:textId="56B1B2A9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1 – 0.48</w:t>
            </w:r>
          </w:p>
        </w:tc>
        <w:tc>
          <w:tcPr>
            <w:tcW w:w="927" w:type="dxa"/>
          </w:tcPr>
          <w:p w14:paraId="7D629DAC" w14:textId="31B91B1C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377</w:t>
            </w:r>
          </w:p>
        </w:tc>
        <w:tc>
          <w:tcPr>
            <w:tcW w:w="1015" w:type="dxa"/>
          </w:tcPr>
          <w:p w14:paraId="26DF1515" w14:textId="202D1A9C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031D3D" w14:paraId="699147B1" w14:textId="77777777" w:rsidTr="00031D3D">
        <w:tc>
          <w:tcPr>
            <w:tcW w:w="4210" w:type="dxa"/>
          </w:tcPr>
          <w:p w14:paraId="2EFE74F8" w14:textId="77777777" w:rsidR="00031D3D" w:rsidRDefault="00031D3D" w:rsidP="007D05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tentional Focus (divided vs. single)</w:t>
            </w:r>
          </w:p>
        </w:tc>
        <w:tc>
          <w:tcPr>
            <w:tcW w:w="1474" w:type="dxa"/>
          </w:tcPr>
          <w:p w14:paraId="72DA26A8" w14:textId="285E57E7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87</w:t>
            </w:r>
          </w:p>
        </w:tc>
        <w:tc>
          <w:tcPr>
            <w:tcW w:w="1390" w:type="dxa"/>
          </w:tcPr>
          <w:p w14:paraId="3609EFB2" w14:textId="36DDD8F0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6 - -0.11</w:t>
            </w:r>
          </w:p>
        </w:tc>
        <w:tc>
          <w:tcPr>
            <w:tcW w:w="927" w:type="dxa"/>
          </w:tcPr>
          <w:p w14:paraId="1BF1D061" w14:textId="248C259D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5.135</w:t>
            </w:r>
          </w:p>
        </w:tc>
        <w:tc>
          <w:tcPr>
            <w:tcW w:w="1015" w:type="dxa"/>
          </w:tcPr>
          <w:p w14:paraId="363D5276" w14:textId="4B47C8DE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031D3D" w14:paraId="151CFA88" w14:textId="77777777" w:rsidTr="00031D3D">
        <w:tc>
          <w:tcPr>
            <w:tcW w:w="4210" w:type="dxa"/>
          </w:tcPr>
          <w:p w14:paraId="039C3F1C" w14:textId="77777777" w:rsidR="00031D3D" w:rsidRDefault="00031D3D" w:rsidP="007D05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text (lime vs. blue)</w:t>
            </w:r>
          </w:p>
        </w:tc>
        <w:tc>
          <w:tcPr>
            <w:tcW w:w="1474" w:type="dxa"/>
          </w:tcPr>
          <w:p w14:paraId="1C2DD5D6" w14:textId="143A48A6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6</w:t>
            </w:r>
          </w:p>
        </w:tc>
        <w:tc>
          <w:tcPr>
            <w:tcW w:w="1390" w:type="dxa"/>
          </w:tcPr>
          <w:p w14:paraId="25714338" w14:textId="44A81FA2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 – 0.18</w:t>
            </w:r>
          </w:p>
        </w:tc>
        <w:tc>
          <w:tcPr>
            <w:tcW w:w="927" w:type="dxa"/>
          </w:tcPr>
          <w:p w14:paraId="2AC54796" w14:textId="2FF12292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54</w:t>
            </w:r>
          </w:p>
        </w:tc>
        <w:tc>
          <w:tcPr>
            <w:tcW w:w="1015" w:type="dxa"/>
          </w:tcPr>
          <w:p w14:paraId="052C71F8" w14:textId="26D3EA03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3</w:t>
            </w:r>
          </w:p>
        </w:tc>
      </w:tr>
      <w:tr w:rsidR="00031D3D" w14:paraId="63B6013D" w14:textId="77777777" w:rsidTr="00031D3D">
        <w:tc>
          <w:tcPr>
            <w:tcW w:w="4210" w:type="dxa"/>
          </w:tcPr>
          <w:p w14:paraId="13C3F92B" w14:textId="77777777" w:rsidR="00031D3D" w:rsidRDefault="00031D3D" w:rsidP="007D05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text (orange vs. blue)</w:t>
            </w:r>
          </w:p>
        </w:tc>
        <w:tc>
          <w:tcPr>
            <w:tcW w:w="1474" w:type="dxa"/>
          </w:tcPr>
          <w:p w14:paraId="603A9E37" w14:textId="7888DE47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06</w:t>
            </w:r>
          </w:p>
        </w:tc>
        <w:tc>
          <w:tcPr>
            <w:tcW w:w="1390" w:type="dxa"/>
          </w:tcPr>
          <w:p w14:paraId="43D49BA4" w14:textId="5A3646BD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9 – -0.02</w:t>
            </w:r>
          </w:p>
        </w:tc>
        <w:tc>
          <w:tcPr>
            <w:tcW w:w="927" w:type="dxa"/>
          </w:tcPr>
          <w:p w14:paraId="68A2B274" w14:textId="0D2FF76B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375</w:t>
            </w:r>
          </w:p>
        </w:tc>
        <w:tc>
          <w:tcPr>
            <w:tcW w:w="1015" w:type="dxa"/>
          </w:tcPr>
          <w:p w14:paraId="4E63BF7D" w14:textId="6D581ECE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</w:tr>
      <w:tr w:rsidR="005D65BF" w14:paraId="3E4E2514" w14:textId="77777777" w:rsidTr="0049048D">
        <w:tc>
          <w:tcPr>
            <w:tcW w:w="4210" w:type="dxa"/>
          </w:tcPr>
          <w:p w14:paraId="253B2929" w14:textId="77777777" w:rsidR="005D65BF" w:rsidRPr="00987B40" w:rsidRDefault="005D65BF" w:rsidP="007D05C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7B40">
              <w:rPr>
                <w:rFonts w:ascii="Times New Roman" w:hAnsi="Times New Roman" w:cs="Times New Roman"/>
                <w:i/>
                <w:color w:val="000000" w:themeColor="text1"/>
              </w:rPr>
              <w:t>Random effects</w:t>
            </w:r>
          </w:p>
        </w:tc>
        <w:tc>
          <w:tcPr>
            <w:tcW w:w="4806" w:type="dxa"/>
            <w:gridSpan w:val="4"/>
            <w:vMerge w:val="restart"/>
          </w:tcPr>
          <w:p w14:paraId="69A6C7DC" w14:textId="44A50274" w:rsidR="005D65BF" w:rsidRDefault="005D65BF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5AFBE9EA" w14:textId="77777777" w:rsidTr="0049048D">
        <w:tc>
          <w:tcPr>
            <w:tcW w:w="4210" w:type="dxa"/>
          </w:tcPr>
          <w:p w14:paraId="56F14828" w14:textId="0642CF8B" w:rsidR="005D65BF" w:rsidRDefault="005D65BF" w:rsidP="007D05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Residual variance, σ</w:t>
            </w:r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0.040</w:t>
            </w:r>
          </w:p>
        </w:tc>
        <w:tc>
          <w:tcPr>
            <w:tcW w:w="4806" w:type="dxa"/>
            <w:gridSpan w:val="4"/>
            <w:vMerge/>
          </w:tcPr>
          <w:p w14:paraId="016A02D9" w14:textId="26E19C67" w:rsidR="005D65BF" w:rsidRDefault="005D65BF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6DD864A5" w14:textId="77777777" w:rsidTr="0049048D">
        <w:tc>
          <w:tcPr>
            <w:tcW w:w="4210" w:type="dxa"/>
          </w:tcPr>
          <w:p w14:paraId="0D49A0DC" w14:textId="0FF498E4" w:rsidR="005D65BF" w:rsidRDefault="005D65BF" w:rsidP="007D05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ticipant variance 0.028</w:t>
            </w:r>
          </w:p>
        </w:tc>
        <w:tc>
          <w:tcPr>
            <w:tcW w:w="4806" w:type="dxa"/>
            <w:gridSpan w:val="4"/>
            <w:vMerge/>
          </w:tcPr>
          <w:p w14:paraId="5CACD79C" w14:textId="1F1BBDD6" w:rsidR="005D65BF" w:rsidRDefault="005D65BF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1D300969" w14:textId="77777777" w:rsidTr="0049048D">
        <w:tc>
          <w:tcPr>
            <w:tcW w:w="4210" w:type="dxa"/>
          </w:tcPr>
          <w:p w14:paraId="7A8ED51C" w14:textId="57C39632" w:rsidR="005D65BF" w:rsidRDefault="005D65BF" w:rsidP="007D05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CC 0.42</w:t>
            </w:r>
          </w:p>
        </w:tc>
        <w:tc>
          <w:tcPr>
            <w:tcW w:w="4806" w:type="dxa"/>
            <w:gridSpan w:val="4"/>
            <w:vMerge/>
          </w:tcPr>
          <w:p w14:paraId="154F45A8" w14:textId="77777777" w:rsidR="005D65BF" w:rsidRDefault="005D65BF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3765881E" w14:textId="77777777" w:rsidTr="0049048D">
        <w:tc>
          <w:tcPr>
            <w:tcW w:w="4210" w:type="dxa"/>
          </w:tcPr>
          <w:p w14:paraId="2199FA24" w14:textId="19C1CFCA" w:rsidR="005D65BF" w:rsidRDefault="005D65BF" w:rsidP="007D05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 participant 20, 120 Observations in total</w:t>
            </w:r>
          </w:p>
        </w:tc>
        <w:tc>
          <w:tcPr>
            <w:tcW w:w="4806" w:type="dxa"/>
            <w:gridSpan w:val="4"/>
            <w:vMerge/>
          </w:tcPr>
          <w:p w14:paraId="2B1DF5A5" w14:textId="0CFDA874" w:rsidR="005D65BF" w:rsidRDefault="005D65BF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1ADC713E" w14:textId="77777777" w:rsidTr="0049048D">
        <w:tc>
          <w:tcPr>
            <w:tcW w:w="4210" w:type="dxa"/>
          </w:tcPr>
          <w:p w14:paraId="4D23C42F" w14:textId="1E89A22F" w:rsidR="005D65BF" w:rsidRDefault="005D65BF" w:rsidP="007D05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rginal R</w:t>
            </w:r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/ Conditional R</w:t>
            </w:r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87 / 0.526</w:t>
            </w:r>
          </w:p>
        </w:tc>
        <w:tc>
          <w:tcPr>
            <w:tcW w:w="4806" w:type="dxa"/>
            <w:gridSpan w:val="4"/>
            <w:vMerge/>
          </w:tcPr>
          <w:p w14:paraId="702A1E61" w14:textId="3EF34A74" w:rsidR="005D65BF" w:rsidRDefault="005D65BF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5F110B2" w14:textId="127FF1E9" w:rsidR="00AA70DF" w:rsidRDefault="00AA70DF" w:rsidP="00AA70DF">
      <w:pPr>
        <w:spacing w:line="480" w:lineRule="auto"/>
      </w:pPr>
      <w:r w:rsidRPr="001B65A2">
        <w:rPr>
          <w:b/>
        </w:rPr>
        <w:t>Note</w:t>
      </w:r>
      <w:r>
        <w:t>: The two-way interaction did not contribute significantly to the model (</w:t>
      </w:r>
      <w:r w:rsidRPr="007F3A94">
        <w:t>χ</w:t>
      </w:r>
      <w:r w:rsidRPr="007F3A94">
        <w:rPr>
          <w:vertAlign w:val="superscript"/>
        </w:rPr>
        <w:t>2</w:t>
      </w:r>
      <w:r>
        <w:t>(2</w:t>
      </w:r>
      <w:r w:rsidRPr="007F3A94">
        <w:t>)</w:t>
      </w:r>
      <w:r>
        <w:t xml:space="preserve"> </w:t>
      </w:r>
      <w:r w:rsidRPr="007F3A94">
        <w:t xml:space="preserve">= </w:t>
      </w:r>
      <w:r>
        <w:t>1.257</w:t>
      </w:r>
      <w:r w:rsidRPr="007F3A94">
        <w:t>, p</w:t>
      </w:r>
      <w:r>
        <w:t xml:space="preserve"> = 0.534), so it was removed. </w:t>
      </w:r>
    </w:p>
    <w:p w14:paraId="79EE04D0" w14:textId="162FAC30" w:rsidR="00FB282A" w:rsidRDefault="00FB282A" w:rsidP="008D141F">
      <w:pPr>
        <w:spacing w:line="480" w:lineRule="auto"/>
      </w:pPr>
    </w:p>
    <w:p w14:paraId="7293CECB" w14:textId="3D39632A" w:rsidR="00EF3F4A" w:rsidRDefault="00AA70DF" w:rsidP="00EF3F4A">
      <w:pPr>
        <w:spacing w:line="480" w:lineRule="auto"/>
      </w:pPr>
      <w:r>
        <w:rPr>
          <w:rFonts w:ascii="Times New Roman" w:hAnsi="Times New Roman" w:cs="Times New Roman"/>
          <w:b/>
        </w:rPr>
        <w:t>Table S6.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i/>
        </w:rPr>
        <w:t xml:space="preserve">LMM - </w:t>
      </w:r>
      <w:r w:rsidRPr="00DA1DE7">
        <w:rPr>
          <w:rFonts w:ascii="Times New Roman" w:hAnsi="Times New Roman" w:cs="Times New Roman"/>
          <w:b/>
          <w:bCs/>
          <w:color w:val="000000" w:themeColor="text1"/>
        </w:rPr>
        <w:t>attentional effects on SSVEP amplitude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– separate analysis for green</w:t>
      </w:r>
      <w:r w:rsidRPr="001C4F7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EF3F4A">
        <w:t xml:space="preserve">Reference level set to </w:t>
      </w:r>
      <w:r w:rsidR="00EF3F4A">
        <w:t>single focus</w:t>
      </w:r>
      <w:r w:rsidR="00EF3F4A">
        <w:t>.</w:t>
      </w:r>
    </w:p>
    <w:p w14:paraId="2B7144DF" w14:textId="355F7E8B" w:rsidR="00EF3F4A" w:rsidRDefault="00EF3F4A" w:rsidP="00EF3F4A">
      <w:pPr>
        <w:spacing w:line="480" w:lineRule="auto"/>
      </w:pPr>
      <w:r>
        <w:t xml:space="preserve">Model equation: attended minus unattended </w:t>
      </w:r>
      <w:r>
        <w:t>green</w:t>
      </w:r>
      <w:r>
        <w:t xml:space="preserve"> amplitude</w:t>
      </w:r>
      <w:r w:rsidRPr="00B43945">
        <w:t xml:space="preserve"> ~ 1 + </w:t>
      </w:r>
      <w:proofErr w:type="spellStart"/>
      <w:r>
        <w:t>attentional_focus</w:t>
      </w:r>
      <w:proofErr w:type="spellEnd"/>
      <w:r>
        <w:t xml:space="preserve"> +</w:t>
      </w:r>
      <w:r w:rsidRPr="00B43945">
        <w:t xml:space="preserve"> (1|participa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0"/>
        <w:gridCol w:w="1474"/>
        <w:gridCol w:w="1390"/>
        <w:gridCol w:w="927"/>
        <w:gridCol w:w="1015"/>
      </w:tblGrid>
      <w:tr w:rsidR="005D65BF" w14:paraId="41F2A4AE" w14:textId="77777777" w:rsidTr="003312C0">
        <w:tc>
          <w:tcPr>
            <w:tcW w:w="4210" w:type="dxa"/>
          </w:tcPr>
          <w:p w14:paraId="66C1335B" w14:textId="77777777" w:rsidR="005D65BF" w:rsidRDefault="005D65BF" w:rsidP="007D05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06" w:type="dxa"/>
            <w:gridSpan w:val="4"/>
          </w:tcPr>
          <w:p w14:paraId="1CDC13DC" w14:textId="007C352A" w:rsidR="005D65BF" w:rsidRDefault="005D65BF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tentional modulation (A-U)</w:t>
            </w:r>
          </w:p>
        </w:tc>
      </w:tr>
      <w:tr w:rsidR="00031D3D" w14:paraId="773C2A9A" w14:textId="77777777" w:rsidTr="00031D3D">
        <w:tc>
          <w:tcPr>
            <w:tcW w:w="4210" w:type="dxa"/>
          </w:tcPr>
          <w:p w14:paraId="14A4852D" w14:textId="77777777" w:rsidR="00031D3D" w:rsidRPr="008D2CA1" w:rsidRDefault="00031D3D" w:rsidP="007D05C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D2CA1">
              <w:rPr>
                <w:rFonts w:ascii="Times New Roman" w:hAnsi="Times New Roman" w:cs="Times New Roman"/>
                <w:i/>
                <w:color w:val="000000" w:themeColor="text1"/>
              </w:rPr>
              <w:t>Predictors</w:t>
            </w:r>
          </w:p>
        </w:tc>
        <w:tc>
          <w:tcPr>
            <w:tcW w:w="1474" w:type="dxa"/>
          </w:tcPr>
          <w:p w14:paraId="0695BA49" w14:textId="19439E8F" w:rsidR="00031D3D" w:rsidRPr="008D2CA1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D2CA1">
              <w:rPr>
                <w:rFonts w:ascii="Times New Roman" w:hAnsi="Times New Roman" w:cs="Times New Roman"/>
                <w:i/>
                <w:color w:val="000000" w:themeColor="text1"/>
              </w:rPr>
              <w:t>Estimate</w:t>
            </w:r>
          </w:p>
        </w:tc>
        <w:tc>
          <w:tcPr>
            <w:tcW w:w="1390" w:type="dxa"/>
          </w:tcPr>
          <w:p w14:paraId="39183911" w14:textId="22C2765D" w:rsidR="00031D3D" w:rsidRPr="008D2CA1" w:rsidRDefault="005D65BF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95% </w:t>
            </w:r>
            <w:r w:rsidR="00031D3D" w:rsidRPr="008D2CA1">
              <w:rPr>
                <w:rFonts w:ascii="Times New Roman" w:hAnsi="Times New Roman" w:cs="Times New Roman"/>
                <w:i/>
                <w:color w:val="000000" w:themeColor="text1"/>
              </w:rPr>
              <w:t>CI</w:t>
            </w:r>
          </w:p>
        </w:tc>
        <w:tc>
          <w:tcPr>
            <w:tcW w:w="927" w:type="dxa"/>
          </w:tcPr>
          <w:p w14:paraId="401C49B3" w14:textId="7A1B8FC5" w:rsidR="00031D3D" w:rsidRPr="008D2CA1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</w:p>
        </w:tc>
        <w:tc>
          <w:tcPr>
            <w:tcW w:w="1015" w:type="dxa"/>
          </w:tcPr>
          <w:p w14:paraId="71522401" w14:textId="62F3DAC3" w:rsidR="00031D3D" w:rsidRPr="008D2CA1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D2CA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031D3D" w14:paraId="6E26FD1C" w14:textId="77777777" w:rsidTr="00031D3D">
        <w:tc>
          <w:tcPr>
            <w:tcW w:w="4210" w:type="dxa"/>
          </w:tcPr>
          <w:p w14:paraId="5A3B5A0B" w14:textId="77777777" w:rsidR="00031D3D" w:rsidRDefault="00031D3D" w:rsidP="007D05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1474" w:type="dxa"/>
          </w:tcPr>
          <w:p w14:paraId="31FA3AD4" w14:textId="068A9173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4</w:t>
            </w:r>
          </w:p>
        </w:tc>
        <w:tc>
          <w:tcPr>
            <w:tcW w:w="1390" w:type="dxa"/>
          </w:tcPr>
          <w:p w14:paraId="67AFA0E5" w14:textId="06E27FB7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 – 0.36</w:t>
            </w:r>
          </w:p>
        </w:tc>
        <w:tc>
          <w:tcPr>
            <w:tcW w:w="927" w:type="dxa"/>
          </w:tcPr>
          <w:p w14:paraId="0AFAA62B" w14:textId="1C038EAF" w:rsidR="00031D3D" w:rsidRDefault="00031D3D" w:rsidP="00031D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229</w:t>
            </w:r>
          </w:p>
        </w:tc>
        <w:tc>
          <w:tcPr>
            <w:tcW w:w="1015" w:type="dxa"/>
          </w:tcPr>
          <w:p w14:paraId="57BC4EC7" w14:textId="18443038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031D3D" w14:paraId="22AEB408" w14:textId="77777777" w:rsidTr="00031D3D">
        <w:tc>
          <w:tcPr>
            <w:tcW w:w="4210" w:type="dxa"/>
          </w:tcPr>
          <w:p w14:paraId="68C90CB0" w14:textId="77777777" w:rsidR="00031D3D" w:rsidRDefault="00031D3D" w:rsidP="007D05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tentional Focus (divided vs. single)</w:t>
            </w:r>
          </w:p>
        </w:tc>
        <w:tc>
          <w:tcPr>
            <w:tcW w:w="1474" w:type="dxa"/>
          </w:tcPr>
          <w:p w14:paraId="03F89CF9" w14:textId="6584AB9D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50</w:t>
            </w:r>
          </w:p>
        </w:tc>
        <w:tc>
          <w:tcPr>
            <w:tcW w:w="1390" w:type="dxa"/>
          </w:tcPr>
          <w:p w14:paraId="73AAB88C" w14:textId="40CF40C2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2 - -0.08</w:t>
            </w:r>
          </w:p>
        </w:tc>
        <w:tc>
          <w:tcPr>
            <w:tcW w:w="927" w:type="dxa"/>
          </w:tcPr>
          <w:p w14:paraId="4FE2C079" w14:textId="20625398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4.103</w:t>
            </w:r>
          </w:p>
        </w:tc>
        <w:tc>
          <w:tcPr>
            <w:tcW w:w="1015" w:type="dxa"/>
          </w:tcPr>
          <w:p w14:paraId="7776C69F" w14:textId="4CC58095" w:rsidR="00031D3D" w:rsidRDefault="00031D3D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5D65BF" w14:paraId="20D3A7D0" w14:textId="77777777" w:rsidTr="00421AFB">
        <w:tc>
          <w:tcPr>
            <w:tcW w:w="4210" w:type="dxa"/>
          </w:tcPr>
          <w:p w14:paraId="0F496217" w14:textId="77777777" w:rsidR="005D65BF" w:rsidRPr="00987B40" w:rsidRDefault="005D65BF" w:rsidP="007D05C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7B40">
              <w:rPr>
                <w:rFonts w:ascii="Times New Roman" w:hAnsi="Times New Roman" w:cs="Times New Roman"/>
                <w:i/>
                <w:color w:val="000000" w:themeColor="text1"/>
              </w:rPr>
              <w:t>Random effects</w:t>
            </w:r>
          </w:p>
        </w:tc>
        <w:tc>
          <w:tcPr>
            <w:tcW w:w="4806" w:type="dxa"/>
            <w:gridSpan w:val="4"/>
            <w:vMerge w:val="restart"/>
          </w:tcPr>
          <w:p w14:paraId="0D44BB57" w14:textId="48FED4D2" w:rsidR="005D65BF" w:rsidRDefault="005D65BF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6E112473" w14:textId="77777777" w:rsidTr="00421AFB">
        <w:tc>
          <w:tcPr>
            <w:tcW w:w="4210" w:type="dxa"/>
          </w:tcPr>
          <w:p w14:paraId="72D99AAB" w14:textId="77777777" w:rsidR="005D65BF" w:rsidRDefault="005D65BF" w:rsidP="007D05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Residual variance, σ</w:t>
            </w:r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0.040</w:t>
            </w:r>
          </w:p>
        </w:tc>
        <w:tc>
          <w:tcPr>
            <w:tcW w:w="4806" w:type="dxa"/>
            <w:gridSpan w:val="4"/>
            <w:vMerge/>
          </w:tcPr>
          <w:p w14:paraId="210F9699" w14:textId="2F8DC387" w:rsidR="005D65BF" w:rsidRDefault="005D65BF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179FDD3D" w14:textId="77777777" w:rsidTr="00421AFB">
        <w:tc>
          <w:tcPr>
            <w:tcW w:w="4210" w:type="dxa"/>
          </w:tcPr>
          <w:p w14:paraId="22B04AD0" w14:textId="0451E2C9" w:rsidR="005D65BF" w:rsidRDefault="005D65BF" w:rsidP="007D05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ticipant variance 0.0241</w:t>
            </w:r>
          </w:p>
        </w:tc>
        <w:tc>
          <w:tcPr>
            <w:tcW w:w="4806" w:type="dxa"/>
            <w:gridSpan w:val="4"/>
            <w:vMerge/>
          </w:tcPr>
          <w:p w14:paraId="6032CAED" w14:textId="5B36915C" w:rsidR="005D65BF" w:rsidRDefault="005D65BF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70BE2021" w14:textId="77777777" w:rsidTr="00421AFB">
        <w:tc>
          <w:tcPr>
            <w:tcW w:w="4210" w:type="dxa"/>
          </w:tcPr>
          <w:p w14:paraId="53BDB232" w14:textId="3E6BC61D" w:rsidR="005D65BF" w:rsidRDefault="005D65BF" w:rsidP="007D05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CC 0.37</w:t>
            </w:r>
          </w:p>
        </w:tc>
        <w:tc>
          <w:tcPr>
            <w:tcW w:w="4806" w:type="dxa"/>
            <w:gridSpan w:val="4"/>
            <w:vMerge/>
          </w:tcPr>
          <w:p w14:paraId="11BBE7F3" w14:textId="77777777" w:rsidR="005D65BF" w:rsidRDefault="005D65BF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169DFA92" w14:textId="77777777" w:rsidTr="00421AFB">
        <w:tc>
          <w:tcPr>
            <w:tcW w:w="4210" w:type="dxa"/>
          </w:tcPr>
          <w:p w14:paraId="6AF7194A" w14:textId="77777777" w:rsidR="005D65BF" w:rsidRDefault="005D65BF" w:rsidP="007D05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 participant 20, 120 Observations in total</w:t>
            </w:r>
          </w:p>
        </w:tc>
        <w:tc>
          <w:tcPr>
            <w:tcW w:w="4806" w:type="dxa"/>
            <w:gridSpan w:val="4"/>
            <w:vMerge/>
          </w:tcPr>
          <w:p w14:paraId="24922B90" w14:textId="7EA9E2B2" w:rsidR="005D65BF" w:rsidRDefault="005D65BF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3AC14314" w14:textId="77777777" w:rsidTr="00421AFB">
        <w:tc>
          <w:tcPr>
            <w:tcW w:w="4210" w:type="dxa"/>
          </w:tcPr>
          <w:p w14:paraId="45A282EA" w14:textId="45B13C6E" w:rsidR="005D65BF" w:rsidRDefault="005D65BF" w:rsidP="007D05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rginal R</w:t>
            </w:r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/ Conditional R</w:t>
            </w:r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81 / 0.425</w:t>
            </w:r>
          </w:p>
        </w:tc>
        <w:tc>
          <w:tcPr>
            <w:tcW w:w="4806" w:type="dxa"/>
            <w:gridSpan w:val="4"/>
            <w:vMerge/>
          </w:tcPr>
          <w:p w14:paraId="0685169D" w14:textId="5AD1B395" w:rsidR="005D65BF" w:rsidRDefault="005D65BF" w:rsidP="007D05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3371907" w14:textId="57CCFEB9" w:rsidR="00AA70DF" w:rsidRDefault="00AA70DF" w:rsidP="00AA70DF">
      <w:pPr>
        <w:spacing w:line="480" w:lineRule="auto"/>
      </w:pPr>
      <w:r w:rsidRPr="001B65A2">
        <w:rPr>
          <w:b/>
        </w:rPr>
        <w:t>Note</w:t>
      </w:r>
      <w:r>
        <w:t>: The two-way interaction did not contribute significantly to the model (</w:t>
      </w:r>
      <w:r w:rsidRPr="007F3A94">
        <w:t>χ</w:t>
      </w:r>
      <w:r w:rsidRPr="007F3A94">
        <w:rPr>
          <w:vertAlign w:val="superscript"/>
        </w:rPr>
        <w:t>2</w:t>
      </w:r>
      <w:r>
        <w:t>(2</w:t>
      </w:r>
      <w:r w:rsidRPr="007F3A94">
        <w:t>)</w:t>
      </w:r>
      <w:r>
        <w:t xml:space="preserve"> </w:t>
      </w:r>
      <w:r w:rsidRPr="007F3A94">
        <w:t xml:space="preserve">= </w:t>
      </w:r>
      <w:r w:rsidR="00790E9C">
        <w:t>0.206</w:t>
      </w:r>
      <w:r w:rsidRPr="007F3A94">
        <w:t>, p</w:t>
      </w:r>
      <w:r>
        <w:t xml:space="preserve"> = 0.</w:t>
      </w:r>
      <w:r w:rsidR="00790E9C">
        <w:t>902</w:t>
      </w:r>
      <w:r>
        <w:t>)</w:t>
      </w:r>
      <w:r w:rsidR="00790E9C">
        <w:t xml:space="preserve"> and neither did context (</w:t>
      </w:r>
      <w:r w:rsidR="00790E9C" w:rsidRPr="007F3A94">
        <w:t>χ</w:t>
      </w:r>
      <w:r w:rsidR="00790E9C" w:rsidRPr="007F3A94">
        <w:rPr>
          <w:vertAlign w:val="superscript"/>
        </w:rPr>
        <w:t>2</w:t>
      </w:r>
      <w:r w:rsidR="00790E9C">
        <w:t>(2</w:t>
      </w:r>
      <w:r w:rsidR="00790E9C" w:rsidRPr="007F3A94">
        <w:t>)</w:t>
      </w:r>
      <w:r w:rsidR="00790E9C">
        <w:t xml:space="preserve"> </w:t>
      </w:r>
      <w:r w:rsidR="00790E9C" w:rsidRPr="007F3A94">
        <w:t xml:space="preserve">= </w:t>
      </w:r>
      <w:r w:rsidR="00790E9C">
        <w:t>0.731</w:t>
      </w:r>
      <w:r w:rsidR="00790E9C" w:rsidRPr="007F3A94">
        <w:t>, p</w:t>
      </w:r>
      <w:r w:rsidR="00790E9C">
        <w:t xml:space="preserve"> = 0.694)</w:t>
      </w:r>
      <w:r>
        <w:t xml:space="preserve">, so </w:t>
      </w:r>
      <w:r w:rsidR="00790E9C">
        <w:t>they were</w:t>
      </w:r>
      <w:r>
        <w:t xml:space="preserve"> removed. </w:t>
      </w:r>
    </w:p>
    <w:p w14:paraId="3DED6E1A" w14:textId="77777777" w:rsidR="00AA70DF" w:rsidRDefault="00AA70DF" w:rsidP="008D141F">
      <w:pPr>
        <w:spacing w:line="480" w:lineRule="auto"/>
      </w:pPr>
    </w:p>
    <w:p w14:paraId="6894AF86" w14:textId="2B867550" w:rsidR="00665A69" w:rsidRDefault="00665A69" w:rsidP="00665A69">
      <w:pPr>
        <w:spacing w:line="480" w:lineRule="auto"/>
      </w:pPr>
      <w:r>
        <w:rPr>
          <w:rFonts w:ascii="Times New Roman" w:hAnsi="Times New Roman" w:cs="Times New Roman"/>
          <w:b/>
        </w:rPr>
        <w:t>Table S7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i/>
        </w:rPr>
        <w:t xml:space="preserve">LMM - </w:t>
      </w:r>
      <w:r w:rsidRPr="00665A69">
        <w:rPr>
          <w:rFonts w:ascii="Times New Roman" w:hAnsi="Times New Roman" w:cs="Times New Roman"/>
          <w:b/>
          <w:bCs/>
          <w:color w:val="000000" w:themeColor="text1"/>
        </w:rPr>
        <w:t>SSVEP amplitudes elicited by yellow</w:t>
      </w:r>
      <w:r w:rsidRPr="001C4F7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>
        <w:t>Reference levels were set to red focus and blue context.</w:t>
      </w:r>
    </w:p>
    <w:p w14:paraId="5072C3EA" w14:textId="5DD2D2B4" w:rsidR="00EF3F4A" w:rsidRDefault="00EF3F4A" w:rsidP="00EF3F4A">
      <w:pPr>
        <w:spacing w:line="480" w:lineRule="auto"/>
      </w:pPr>
      <w:r>
        <w:t>Model equation: amplitude</w:t>
      </w:r>
      <w:r w:rsidRPr="00B43945">
        <w:t xml:space="preserve"> ~ 1 + </w:t>
      </w:r>
      <w:proofErr w:type="spellStart"/>
      <w:r>
        <w:t>attentional_focus</w:t>
      </w:r>
      <w:proofErr w:type="spellEnd"/>
      <w:r>
        <w:t xml:space="preserve"> + </w:t>
      </w:r>
      <w:proofErr w:type="spellStart"/>
      <w:r>
        <w:t>colour_</w:t>
      </w:r>
      <w:r w:rsidRPr="00B43945">
        <w:t>context</w:t>
      </w:r>
      <w:proofErr w:type="spellEnd"/>
      <w:r>
        <w:t xml:space="preserve"> +</w:t>
      </w:r>
      <w:r w:rsidRPr="00B43945">
        <w:t xml:space="preserve"> (1|participa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7"/>
        <w:gridCol w:w="1471"/>
        <w:gridCol w:w="1424"/>
        <w:gridCol w:w="921"/>
        <w:gridCol w:w="1013"/>
      </w:tblGrid>
      <w:tr w:rsidR="005D65BF" w14:paraId="7CECAA93" w14:textId="77777777" w:rsidTr="00E40775">
        <w:tc>
          <w:tcPr>
            <w:tcW w:w="4187" w:type="dxa"/>
          </w:tcPr>
          <w:p w14:paraId="2B1E9693" w14:textId="77777777" w:rsidR="005D65BF" w:rsidRDefault="005D65BF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29" w:type="dxa"/>
            <w:gridSpan w:val="4"/>
          </w:tcPr>
          <w:p w14:paraId="4F8358A6" w14:textId="1013B161" w:rsidR="005D65BF" w:rsidRDefault="005D65BF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mplitude</w:t>
            </w:r>
          </w:p>
        </w:tc>
      </w:tr>
      <w:tr w:rsidR="00CE2B52" w14:paraId="4469F7FC" w14:textId="77777777" w:rsidTr="00CE2B52">
        <w:tc>
          <w:tcPr>
            <w:tcW w:w="4187" w:type="dxa"/>
          </w:tcPr>
          <w:p w14:paraId="1E58B42D" w14:textId="77777777" w:rsidR="00CE2B52" w:rsidRPr="008D2CA1" w:rsidRDefault="00CE2B52" w:rsidP="00732E3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D2CA1">
              <w:rPr>
                <w:rFonts w:ascii="Times New Roman" w:hAnsi="Times New Roman" w:cs="Times New Roman"/>
                <w:i/>
                <w:color w:val="000000" w:themeColor="text1"/>
              </w:rPr>
              <w:t>Predictors</w:t>
            </w:r>
          </w:p>
        </w:tc>
        <w:tc>
          <w:tcPr>
            <w:tcW w:w="1471" w:type="dxa"/>
          </w:tcPr>
          <w:p w14:paraId="4C04F60B" w14:textId="3B283249" w:rsidR="00CE2B52" w:rsidRPr="008D2CA1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D2CA1">
              <w:rPr>
                <w:rFonts w:ascii="Times New Roman" w:hAnsi="Times New Roman" w:cs="Times New Roman"/>
                <w:i/>
                <w:color w:val="000000" w:themeColor="text1"/>
              </w:rPr>
              <w:t>Estimate</w:t>
            </w:r>
          </w:p>
        </w:tc>
        <w:tc>
          <w:tcPr>
            <w:tcW w:w="1424" w:type="dxa"/>
          </w:tcPr>
          <w:p w14:paraId="755FD9B6" w14:textId="292BCD24" w:rsidR="00CE2B52" w:rsidRPr="008D2CA1" w:rsidRDefault="005D65BF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95% </w:t>
            </w:r>
            <w:r w:rsidR="00CE2B52" w:rsidRPr="008D2CA1">
              <w:rPr>
                <w:rFonts w:ascii="Times New Roman" w:hAnsi="Times New Roman" w:cs="Times New Roman"/>
                <w:i/>
                <w:color w:val="000000" w:themeColor="text1"/>
              </w:rPr>
              <w:t>CI</w:t>
            </w:r>
          </w:p>
        </w:tc>
        <w:tc>
          <w:tcPr>
            <w:tcW w:w="921" w:type="dxa"/>
          </w:tcPr>
          <w:p w14:paraId="45036102" w14:textId="0C28C612" w:rsidR="00CE2B52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</w:p>
        </w:tc>
        <w:tc>
          <w:tcPr>
            <w:tcW w:w="1013" w:type="dxa"/>
          </w:tcPr>
          <w:p w14:paraId="79301386" w14:textId="366E6AC9" w:rsidR="00CE2B52" w:rsidRPr="008D2CA1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CE2B52" w14:paraId="6FEB5D76" w14:textId="77777777" w:rsidTr="00CE2B52">
        <w:tc>
          <w:tcPr>
            <w:tcW w:w="4187" w:type="dxa"/>
          </w:tcPr>
          <w:p w14:paraId="305B6593" w14:textId="77777777" w:rsidR="00CE2B52" w:rsidRDefault="00CE2B52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1471" w:type="dxa"/>
          </w:tcPr>
          <w:p w14:paraId="3D5488E0" w14:textId="593B2FCE" w:rsidR="00CE2B52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1</w:t>
            </w:r>
          </w:p>
        </w:tc>
        <w:tc>
          <w:tcPr>
            <w:tcW w:w="1424" w:type="dxa"/>
          </w:tcPr>
          <w:p w14:paraId="6F13D65C" w14:textId="5F1C79D6" w:rsidR="00CE2B52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4 – 0.964</w:t>
            </w:r>
          </w:p>
        </w:tc>
        <w:tc>
          <w:tcPr>
            <w:tcW w:w="921" w:type="dxa"/>
          </w:tcPr>
          <w:p w14:paraId="7083BB54" w14:textId="4C02AE5C" w:rsidR="00CE2B52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904</w:t>
            </w:r>
          </w:p>
        </w:tc>
        <w:tc>
          <w:tcPr>
            <w:tcW w:w="1013" w:type="dxa"/>
          </w:tcPr>
          <w:p w14:paraId="67137138" w14:textId="2DAD6836" w:rsidR="00CE2B52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CE2B52" w14:paraId="56697918" w14:textId="77777777" w:rsidTr="00CE2B52">
        <w:tc>
          <w:tcPr>
            <w:tcW w:w="4187" w:type="dxa"/>
          </w:tcPr>
          <w:p w14:paraId="336D7C31" w14:textId="36135CA9" w:rsidR="00CE2B52" w:rsidRDefault="00CE2B52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Attentional Focus: green vs. red </w:t>
            </w:r>
          </w:p>
        </w:tc>
        <w:tc>
          <w:tcPr>
            <w:tcW w:w="1471" w:type="dxa"/>
          </w:tcPr>
          <w:p w14:paraId="0A423540" w14:textId="46234C1B" w:rsidR="00CE2B52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83</w:t>
            </w:r>
          </w:p>
        </w:tc>
        <w:tc>
          <w:tcPr>
            <w:tcW w:w="1424" w:type="dxa"/>
          </w:tcPr>
          <w:p w14:paraId="29019CBC" w14:textId="4695808A" w:rsidR="00CE2B52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15 - -0.052</w:t>
            </w:r>
          </w:p>
        </w:tc>
        <w:tc>
          <w:tcPr>
            <w:tcW w:w="921" w:type="dxa"/>
          </w:tcPr>
          <w:p w14:paraId="5957E214" w14:textId="35F5268A" w:rsidR="00CE2B52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4.361</w:t>
            </w:r>
          </w:p>
        </w:tc>
        <w:tc>
          <w:tcPr>
            <w:tcW w:w="1013" w:type="dxa"/>
          </w:tcPr>
          <w:p w14:paraId="3DE6B2E3" w14:textId="08B66BF2" w:rsidR="00CE2B52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CE2B52" w14:paraId="67155F35" w14:textId="77777777" w:rsidTr="00CE2B52">
        <w:tc>
          <w:tcPr>
            <w:tcW w:w="4187" w:type="dxa"/>
          </w:tcPr>
          <w:p w14:paraId="27576443" w14:textId="4203E7F5" w:rsidR="00CE2B52" w:rsidRDefault="00CE2B52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tentional Focus: divided vs. red</w:t>
            </w:r>
          </w:p>
        </w:tc>
        <w:tc>
          <w:tcPr>
            <w:tcW w:w="1471" w:type="dxa"/>
          </w:tcPr>
          <w:p w14:paraId="5EAE304F" w14:textId="3171ECA7" w:rsidR="00CE2B52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3</w:t>
            </w:r>
          </w:p>
        </w:tc>
        <w:tc>
          <w:tcPr>
            <w:tcW w:w="1424" w:type="dxa"/>
          </w:tcPr>
          <w:p w14:paraId="5B803BF6" w14:textId="41C86DAD" w:rsidR="00CE2B52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35 - 0.036</w:t>
            </w:r>
          </w:p>
        </w:tc>
        <w:tc>
          <w:tcPr>
            <w:tcW w:w="921" w:type="dxa"/>
          </w:tcPr>
          <w:p w14:paraId="70983C55" w14:textId="01B7D64A" w:rsidR="00CE2B52" w:rsidRDefault="00CE2B52" w:rsidP="00C56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423</w:t>
            </w:r>
          </w:p>
        </w:tc>
        <w:tc>
          <w:tcPr>
            <w:tcW w:w="1013" w:type="dxa"/>
          </w:tcPr>
          <w:p w14:paraId="61893078" w14:textId="1B88F7D4" w:rsidR="00CE2B52" w:rsidRDefault="00CE2B52" w:rsidP="00C56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7</w:t>
            </w:r>
          </w:p>
        </w:tc>
      </w:tr>
      <w:tr w:rsidR="00CE2B52" w14:paraId="14E6A896" w14:textId="77777777" w:rsidTr="00CE2B52">
        <w:tc>
          <w:tcPr>
            <w:tcW w:w="4187" w:type="dxa"/>
          </w:tcPr>
          <w:p w14:paraId="39F25882" w14:textId="3F35B599" w:rsidR="00CE2B52" w:rsidRDefault="00CE2B52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Context (lime vs. blue)</w:t>
            </w:r>
          </w:p>
        </w:tc>
        <w:tc>
          <w:tcPr>
            <w:tcW w:w="1471" w:type="dxa"/>
          </w:tcPr>
          <w:p w14:paraId="213A4E6B" w14:textId="523E2E97" w:rsidR="00CE2B52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424" w:type="dxa"/>
          </w:tcPr>
          <w:p w14:paraId="54DF1485" w14:textId="15027999" w:rsidR="00CE2B52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37 – 0.040</w:t>
            </w:r>
          </w:p>
        </w:tc>
        <w:tc>
          <w:tcPr>
            <w:tcW w:w="921" w:type="dxa"/>
          </w:tcPr>
          <w:p w14:paraId="50CFCFE7" w14:textId="6FA19556" w:rsidR="00CE2B52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93</w:t>
            </w:r>
          </w:p>
        </w:tc>
        <w:tc>
          <w:tcPr>
            <w:tcW w:w="1013" w:type="dxa"/>
          </w:tcPr>
          <w:p w14:paraId="0D230E42" w14:textId="1B4F6B30" w:rsidR="00CE2B52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8</w:t>
            </w:r>
          </w:p>
        </w:tc>
      </w:tr>
      <w:tr w:rsidR="00CE2B52" w14:paraId="152CBC7B" w14:textId="77777777" w:rsidTr="00CE2B52">
        <w:tc>
          <w:tcPr>
            <w:tcW w:w="4187" w:type="dxa"/>
          </w:tcPr>
          <w:p w14:paraId="6FDE3537" w14:textId="238F7740" w:rsidR="00CE2B52" w:rsidRDefault="00CE2B52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text (orange vs. blue)</w:t>
            </w:r>
          </w:p>
        </w:tc>
        <w:tc>
          <w:tcPr>
            <w:tcW w:w="1471" w:type="dxa"/>
          </w:tcPr>
          <w:p w14:paraId="3AAC7E0F" w14:textId="06574A01" w:rsidR="00CE2B52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57</w:t>
            </w:r>
          </w:p>
        </w:tc>
        <w:tc>
          <w:tcPr>
            <w:tcW w:w="1424" w:type="dxa"/>
          </w:tcPr>
          <w:p w14:paraId="066CE1B1" w14:textId="346C7260" w:rsidR="00CE2B52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02– -0.013</w:t>
            </w:r>
          </w:p>
        </w:tc>
        <w:tc>
          <w:tcPr>
            <w:tcW w:w="921" w:type="dxa"/>
          </w:tcPr>
          <w:p w14:paraId="5631501B" w14:textId="5C5AAAA1" w:rsidR="00CE2B52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927</w:t>
            </w:r>
          </w:p>
        </w:tc>
        <w:tc>
          <w:tcPr>
            <w:tcW w:w="1013" w:type="dxa"/>
          </w:tcPr>
          <w:p w14:paraId="1A1AE76B" w14:textId="4F67A4FD" w:rsidR="00CE2B52" w:rsidRDefault="00CE2B52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5D65BF" w14:paraId="5F356198" w14:textId="77777777" w:rsidTr="00B43206">
        <w:tc>
          <w:tcPr>
            <w:tcW w:w="4187" w:type="dxa"/>
          </w:tcPr>
          <w:p w14:paraId="70476E88" w14:textId="77777777" w:rsidR="005D65BF" w:rsidRPr="00987B40" w:rsidRDefault="005D65BF" w:rsidP="00732E3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7B40">
              <w:rPr>
                <w:rFonts w:ascii="Times New Roman" w:hAnsi="Times New Roman" w:cs="Times New Roman"/>
                <w:i/>
                <w:color w:val="000000" w:themeColor="text1"/>
              </w:rPr>
              <w:t>Random effects</w:t>
            </w:r>
          </w:p>
        </w:tc>
        <w:tc>
          <w:tcPr>
            <w:tcW w:w="4829" w:type="dxa"/>
            <w:gridSpan w:val="4"/>
            <w:vMerge w:val="restart"/>
          </w:tcPr>
          <w:p w14:paraId="7F684BEB" w14:textId="3CDAFF9D" w:rsidR="005D65BF" w:rsidRDefault="005D65BF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68D31596" w14:textId="77777777" w:rsidTr="00B43206">
        <w:tc>
          <w:tcPr>
            <w:tcW w:w="4187" w:type="dxa"/>
          </w:tcPr>
          <w:p w14:paraId="1DEDDB5D" w14:textId="0ED60DA1" w:rsidR="005D65BF" w:rsidRDefault="005D65BF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Residual variance, σ</w:t>
            </w:r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0.0228 </w:t>
            </w:r>
          </w:p>
        </w:tc>
        <w:tc>
          <w:tcPr>
            <w:tcW w:w="4829" w:type="dxa"/>
            <w:gridSpan w:val="4"/>
            <w:vMerge/>
          </w:tcPr>
          <w:p w14:paraId="49053BC7" w14:textId="1489FDAC" w:rsidR="005D65BF" w:rsidRDefault="005D65BF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50762442" w14:textId="77777777" w:rsidTr="00B43206">
        <w:tc>
          <w:tcPr>
            <w:tcW w:w="4187" w:type="dxa"/>
          </w:tcPr>
          <w:p w14:paraId="04F00299" w14:textId="0276FBB1" w:rsidR="005D65BF" w:rsidRDefault="005D65BF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rticipant variance 0.204 </w:t>
            </w:r>
          </w:p>
        </w:tc>
        <w:tc>
          <w:tcPr>
            <w:tcW w:w="4829" w:type="dxa"/>
            <w:gridSpan w:val="4"/>
            <w:vMerge/>
          </w:tcPr>
          <w:p w14:paraId="06A058AA" w14:textId="713C894C" w:rsidR="005D65BF" w:rsidRDefault="005D65BF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0B26C324" w14:textId="77777777" w:rsidTr="00B43206">
        <w:tc>
          <w:tcPr>
            <w:tcW w:w="4187" w:type="dxa"/>
          </w:tcPr>
          <w:p w14:paraId="5F59E226" w14:textId="77777777" w:rsidR="005D65BF" w:rsidRDefault="005D65BF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 participant 20, 180 Observations in total</w:t>
            </w:r>
          </w:p>
        </w:tc>
        <w:tc>
          <w:tcPr>
            <w:tcW w:w="4829" w:type="dxa"/>
            <w:gridSpan w:val="4"/>
            <w:vMerge/>
          </w:tcPr>
          <w:p w14:paraId="1645B468" w14:textId="5DD1BA13" w:rsidR="005D65BF" w:rsidRDefault="005D65BF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6DBBA918" w14:textId="77777777" w:rsidTr="00B43206">
        <w:tc>
          <w:tcPr>
            <w:tcW w:w="4187" w:type="dxa"/>
          </w:tcPr>
          <w:p w14:paraId="6918E8E2" w14:textId="5BC929E4" w:rsidR="005D65BF" w:rsidRDefault="005D65BF" w:rsidP="00732E3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rginal R</w:t>
            </w:r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/ Conditional R</w:t>
            </w:r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9 / 0.901 </w:t>
            </w:r>
          </w:p>
        </w:tc>
        <w:tc>
          <w:tcPr>
            <w:tcW w:w="4829" w:type="dxa"/>
            <w:gridSpan w:val="4"/>
            <w:vMerge/>
          </w:tcPr>
          <w:p w14:paraId="7BAB17C4" w14:textId="0A431ED4" w:rsidR="005D65BF" w:rsidRDefault="005D65BF" w:rsidP="00732E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8C292B1" w14:textId="77777777" w:rsidR="002547A2" w:rsidRDefault="002547A2" w:rsidP="002547A2">
      <w:pPr>
        <w:spacing w:line="480" w:lineRule="auto"/>
      </w:pPr>
      <w:r w:rsidRPr="001B65A2">
        <w:rPr>
          <w:b/>
        </w:rPr>
        <w:t>Note</w:t>
      </w:r>
      <w:r>
        <w:t>: The three-way interaction did not contribute significantly to the model (</w:t>
      </w:r>
      <w:r w:rsidRPr="007F3A94">
        <w:t>χ</w:t>
      </w:r>
      <w:r w:rsidRPr="007F3A94">
        <w:rPr>
          <w:vertAlign w:val="superscript"/>
        </w:rPr>
        <w:t>2</w:t>
      </w:r>
      <w:r>
        <w:t>(2</w:t>
      </w:r>
      <w:r w:rsidRPr="007F3A94">
        <w:t>)</w:t>
      </w:r>
      <w:r>
        <w:t xml:space="preserve"> </w:t>
      </w:r>
      <w:r w:rsidRPr="007F3A94">
        <w:t xml:space="preserve">= </w:t>
      </w:r>
      <w:r>
        <w:t>0.565</w:t>
      </w:r>
      <w:r w:rsidRPr="007F3A94">
        <w:t>, p</w:t>
      </w:r>
      <w:r>
        <w:t xml:space="preserve"> = 0.754), so it was removed; the same was the case for attentional focus by context (</w:t>
      </w:r>
      <w:r w:rsidRPr="007F3A94">
        <w:t>χ</w:t>
      </w:r>
      <w:r w:rsidRPr="007F3A94">
        <w:rPr>
          <w:vertAlign w:val="superscript"/>
        </w:rPr>
        <w:t>2</w:t>
      </w:r>
      <w:r>
        <w:t>(2</w:t>
      </w:r>
      <w:r w:rsidRPr="007F3A94">
        <w:t>)</w:t>
      </w:r>
      <w:r>
        <w:t xml:space="preserve"> </w:t>
      </w:r>
      <w:r w:rsidRPr="007F3A94">
        <w:t>=</w:t>
      </w:r>
      <w:r>
        <w:t xml:space="preserve"> 0.581</w:t>
      </w:r>
      <w:r w:rsidRPr="007F3A94">
        <w:t>, p</w:t>
      </w:r>
      <w:r>
        <w:t xml:space="preserve"> = 0.748) and attentional focus by colour (</w:t>
      </w:r>
      <w:r w:rsidRPr="007F3A94">
        <w:t>χ</w:t>
      </w:r>
      <w:r w:rsidRPr="007F3A94">
        <w:rPr>
          <w:vertAlign w:val="superscript"/>
        </w:rPr>
        <w:t>2</w:t>
      </w:r>
      <w:r>
        <w:t>(1</w:t>
      </w:r>
      <w:r w:rsidRPr="007F3A94">
        <w:t>)</w:t>
      </w:r>
      <w:r>
        <w:t xml:space="preserve"> </w:t>
      </w:r>
      <w:r w:rsidRPr="007F3A94">
        <w:t>=</w:t>
      </w:r>
      <w:r>
        <w:t xml:space="preserve"> 0.396</w:t>
      </w:r>
      <w:r w:rsidRPr="007F3A94">
        <w:t>, p</w:t>
      </w:r>
      <w:r>
        <w:t xml:space="preserve"> = 0.529). </w:t>
      </w:r>
    </w:p>
    <w:p w14:paraId="26785C90" w14:textId="29A2767D" w:rsidR="008D141F" w:rsidRDefault="002547A2" w:rsidP="009B39CA">
      <w:pPr>
        <w:spacing w:line="480" w:lineRule="auto"/>
      </w:pPr>
      <w:r>
        <w:t>This model violated the assumption of normally distributed residuals</w:t>
      </w:r>
      <w:r w:rsidR="00452965">
        <w:t>,</w:t>
      </w:r>
      <w:r>
        <w:t xml:space="preserve"> suffer</w:t>
      </w:r>
      <w:r w:rsidR="00452965">
        <w:t>ing</w:t>
      </w:r>
      <w:r>
        <w:t xml:space="preserve"> from excessive outliers. </w:t>
      </w:r>
      <w:r w:rsidR="00C5612D">
        <w:t>To facilitate interpretation, we</w:t>
      </w:r>
      <w:r>
        <w:t xml:space="preserve"> </w:t>
      </w:r>
      <w:r w:rsidR="008F575D">
        <w:t>report estimates and</w:t>
      </w:r>
      <w:r w:rsidR="00C5612D">
        <w:t xml:space="preserve"> </w:t>
      </w:r>
      <w:r>
        <w:t>confidence intervals</w:t>
      </w:r>
      <w:r w:rsidR="00C5612D">
        <w:t xml:space="preserve"> from a bootstrapped model (with 1000 samples)</w:t>
      </w:r>
      <w:r>
        <w:t xml:space="preserve">, obtained </w:t>
      </w:r>
      <w:r w:rsidR="000F4FED">
        <w:t xml:space="preserve">using the </w:t>
      </w:r>
      <w:proofErr w:type="spellStart"/>
      <w:r w:rsidR="000F4FED" w:rsidRPr="00452965">
        <w:rPr>
          <w:i/>
          <w:iCs/>
        </w:rPr>
        <w:t>lmeresampler</w:t>
      </w:r>
      <w:proofErr w:type="spellEnd"/>
      <w:r w:rsidR="000F4FED">
        <w:t xml:space="preserve"> </w:t>
      </w:r>
      <w:r w:rsidR="00452965">
        <w:t xml:space="preserve">R </w:t>
      </w:r>
      <w:r w:rsidR="000F4FED">
        <w:t>package</w:t>
      </w:r>
      <w:r>
        <w:t xml:space="preserve">. </w:t>
      </w:r>
      <w:r w:rsidR="00C5612D">
        <w:t>We report p values and other properties of the model (e.g.</w:t>
      </w:r>
      <w:r w:rsidR="00CE2B52">
        <w:t>,</w:t>
      </w:r>
      <w:r w:rsidR="00C5612D">
        <w:t xml:space="preserve"> residual variance and r squared) from the model fitted to log transformed amplitudes, which </w:t>
      </w:r>
      <w:r w:rsidR="008F575D">
        <w:t xml:space="preserve">is compliant with all the assumptions and </w:t>
      </w:r>
      <w:r w:rsidR="00C5612D">
        <w:t xml:space="preserve">exhibits the same </w:t>
      </w:r>
      <w:r w:rsidR="008F575D">
        <w:t xml:space="preserve">statistically significant </w:t>
      </w:r>
      <w:r w:rsidR="00C5612D">
        <w:t>effects.</w:t>
      </w:r>
    </w:p>
    <w:p w14:paraId="3CCF1D9D" w14:textId="77777777" w:rsidR="008F575D" w:rsidRDefault="008F575D" w:rsidP="009B39CA">
      <w:pPr>
        <w:spacing w:line="480" w:lineRule="auto"/>
      </w:pPr>
    </w:p>
    <w:p w14:paraId="098AEE78" w14:textId="7BEA3667" w:rsidR="00137361" w:rsidRDefault="00137361" w:rsidP="0013736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i/>
        </w:rPr>
        <w:t xml:space="preserve">LMM - </w:t>
      </w:r>
      <w:r w:rsidRPr="00665A69">
        <w:rPr>
          <w:rFonts w:ascii="Times New Roman" w:hAnsi="Times New Roman" w:cs="Times New Roman"/>
          <w:b/>
          <w:bCs/>
          <w:color w:val="000000" w:themeColor="text1"/>
        </w:rPr>
        <w:t xml:space="preserve">SSVEP amplitudes elicited by </w:t>
      </w:r>
      <w:r>
        <w:rPr>
          <w:rFonts w:ascii="Times New Roman" w:hAnsi="Times New Roman" w:cs="Times New Roman"/>
          <w:b/>
          <w:bCs/>
          <w:color w:val="000000" w:themeColor="text1"/>
        </w:rPr>
        <w:t>blue</w:t>
      </w:r>
      <w:r w:rsidRPr="001C4F7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5865E99F" w14:textId="69094438" w:rsidR="00EF3F4A" w:rsidRDefault="00EF3F4A" w:rsidP="00EF3F4A">
      <w:pPr>
        <w:spacing w:line="480" w:lineRule="auto"/>
      </w:pPr>
      <w:r>
        <w:t>Model equation: amplitude</w:t>
      </w:r>
      <w:r w:rsidRPr="00B43945">
        <w:t xml:space="preserve"> ~ 1 + (1|participa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9"/>
        <w:gridCol w:w="1472"/>
        <w:gridCol w:w="1407"/>
        <w:gridCol w:w="924"/>
        <w:gridCol w:w="1014"/>
      </w:tblGrid>
      <w:tr w:rsidR="005D65BF" w14:paraId="1A420943" w14:textId="77777777" w:rsidTr="00827EF2">
        <w:tc>
          <w:tcPr>
            <w:tcW w:w="4199" w:type="dxa"/>
          </w:tcPr>
          <w:p w14:paraId="31EB2B11" w14:textId="77777777" w:rsidR="005D65BF" w:rsidRDefault="005D65BF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7" w:type="dxa"/>
            <w:gridSpan w:val="4"/>
          </w:tcPr>
          <w:p w14:paraId="25DFEADE" w14:textId="712BF571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mplitude</w:t>
            </w:r>
          </w:p>
        </w:tc>
      </w:tr>
      <w:tr w:rsidR="003915DE" w14:paraId="50D7399F" w14:textId="77777777" w:rsidTr="003915DE">
        <w:tc>
          <w:tcPr>
            <w:tcW w:w="4199" w:type="dxa"/>
          </w:tcPr>
          <w:p w14:paraId="726A152C" w14:textId="77777777" w:rsidR="003915DE" w:rsidRPr="008D2CA1" w:rsidRDefault="003915DE" w:rsidP="00201E0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D2CA1">
              <w:rPr>
                <w:rFonts w:ascii="Times New Roman" w:hAnsi="Times New Roman" w:cs="Times New Roman"/>
                <w:i/>
                <w:color w:val="000000" w:themeColor="text1"/>
              </w:rPr>
              <w:t>Predictors</w:t>
            </w:r>
          </w:p>
        </w:tc>
        <w:tc>
          <w:tcPr>
            <w:tcW w:w="1472" w:type="dxa"/>
          </w:tcPr>
          <w:p w14:paraId="6ABB1DE9" w14:textId="615AFB4E" w:rsidR="003915DE" w:rsidRPr="008D2CA1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D2CA1">
              <w:rPr>
                <w:rFonts w:ascii="Times New Roman" w:hAnsi="Times New Roman" w:cs="Times New Roman"/>
                <w:i/>
                <w:color w:val="000000" w:themeColor="text1"/>
              </w:rPr>
              <w:t>Estimate</w:t>
            </w:r>
          </w:p>
        </w:tc>
        <w:tc>
          <w:tcPr>
            <w:tcW w:w="1407" w:type="dxa"/>
          </w:tcPr>
          <w:p w14:paraId="27776743" w14:textId="7D9018D0" w:rsidR="003915DE" w:rsidRPr="008D2CA1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95% </w:t>
            </w:r>
            <w:r w:rsidR="003915DE" w:rsidRPr="008D2CA1">
              <w:rPr>
                <w:rFonts w:ascii="Times New Roman" w:hAnsi="Times New Roman" w:cs="Times New Roman"/>
                <w:i/>
                <w:color w:val="000000" w:themeColor="text1"/>
              </w:rPr>
              <w:t>CI</w:t>
            </w:r>
          </w:p>
        </w:tc>
        <w:tc>
          <w:tcPr>
            <w:tcW w:w="924" w:type="dxa"/>
          </w:tcPr>
          <w:p w14:paraId="346D44B5" w14:textId="05B71BC7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</w:p>
        </w:tc>
        <w:tc>
          <w:tcPr>
            <w:tcW w:w="1014" w:type="dxa"/>
          </w:tcPr>
          <w:p w14:paraId="2AC1333B" w14:textId="7D8D651F" w:rsidR="003915DE" w:rsidRPr="008D2CA1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3915DE" w14:paraId="4CF9942A" w14:textId="77777777" w:rsidTr="003915DE">
        <w:tc>
          <w:tcPr>
            <w:tcW w:w="4199" w:type="dxa"/>
          </w:tcPr>
          <w:p w14:paraId="6BCA64C5" w14:textId="77777777" w:rsidR="003915DE" w:rsidRDefault="003915DE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1472" w:type="dxa"/>
          </w:tcPr>
          <w:p w14:paraId="4E88DBDE" w14:textId="7EAE841A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75</w:t>
            </w:r>
          </w:p>
        </w:tc>
        <w:tc>
          <w:tcPr>
            <w:tcW w:w="1407" w:type="dxa"/>
          </w:tcPr>
          <w:p w14:paraId="7367A8B0" w14:textId="7E962829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2 – 1.237</w:t>
            </w:r>
          </w:p>
        </w:tc>
        <w:tc>
          <w:tcPr>
            <w:tcW w:w="924" w:type="dxa"/>
          </w:tcPr>
          <w:p w14:paraId="772202F5" w14:textId="5DAD7E2E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59</w:t>
            </w:r>
          </w:p>
        </w:tc>
        <w:tc>
          <w:tcPr>
            <w:tcW w:w="1014" w:type="dxa"/>
          </w:tcPr>
          <w:p w14:paraId="6ABF6E5B" w14:textId="5EF1A3B3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5D65BF" w14:paraId="2EB51A47" w14:textId="77777777" w:rsidTr="00850191">
        <w:tc>
          <w:tcPr>
            <w:tcW w:w="4199" w:type="dxa"/>
          </w:tcPr>
          <w:p w14:paraId="7CBB6D78" w14:textId="77777777" w:rsidR="005D65BF" w:rsidRPr="00987B40" w:rsidRDefault="005D65BF" w:rsidP="00201E0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7B40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Random effects</w:t>
            </w:r>
          </w:p>
        </w:tc>
        <w:tc>
          <w:tcPr>
            <w:tcW w:w="4817" w:type="dxa"/>
            <w:gridSpan w:val="4"/>
            <w:vMerge w:val="restart"/>
          </w:tcPr>
          <w:p w14:paraId="3D638A15" w14:textId="6ED877A6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3B268F8E" w14:textId="77777777" w:rsidTr="00850191">
        <w:tc>
          <w:tcPr>
            <w:tcW w:w="4199" w:type="dxa"/>
          </w:tcPr>
          <w:p w14:paraId="74BDD6AE" w14:textId="66FBE38C" w:rsidR="005D65BF" w:rsidRDefault="005D65BF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Residual variance, σ</w:t>
            </w:r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0.011 </w:t>
            </w:r>
          </w:p>
        </w:tc>
        <w:tc>
          <w:tcPr>
            <w:tcW w:w="4817" w:type="dxa"/>
            <w:gridSpan w:val="4"/>
            <w:vMerge/>
          </w:tcPr>
          <w:p w14:paraId="31E1B697" w14:textId="348F0308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45910E57" w14:textId="77777777" w:rsidTr="00850191">
        <w:tc>
          <w:tcPr>
            <w:tcW w:w="4199" w:type="dxa"/>
          </w:tcPr>
          <w:p w14:paraId="515E061D" w14:textId="25907CE5" w:rsidR="005D65BF" w:rsidRDefault="005D65BF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rticipant variance 0.121 </w:t>
            </w:r>
          </w:p>
        </w:tc>
        <w:tc>
          <w:tcPr>
            <w:tcW w:w="4817" w:type="dxa"/>
            <w:gridSpan w:val="4"/>
            <w:vMerge/>
          </w:tcPr>
          <w:p w14:paraId="1F1D63F9" w14:textId="19502D4C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7B5A303C" w14:textId="77777777" w:rsidTr="00850191">
        <w:tc>
          <w:tcPr>
            <w:tcW w:w="4199" w:type="dxa"/>
          </w:tcPr>
          <w:p w14:paraId="1FEF07F0" w14:textId="6BED6D8A" w:rsidR="005D65BF" w:rsidRDefault="005D65BF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CC 0.92</w:t>
            </w:r>
          </w:p>
        </w:tc>
        <w:tc>
          <w:tcPr>
            <w:tcW w:w="4817" w:type="dxa"/>
            <w:gridSpan w:val="4"/>
            <w:vMerge/>
          </w:tcPr>
          <w:p w14:paraId="30104600" w14:textId="2EB69C01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533EFEC9" w14:textId="77777777" w:rsidTr="00850191">
        <w:tc>
          <w:tcPr>
            <w:tcW w:w="4199" w:type="dxa"/>
          </w:tcPr>
          <w:p w14:paraId="68DFF300" w14:textId="7561F4B4" w:rsidR="005D65BF" w:rsidRDefault="005D65BF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 participant 20, 60 Observations in total</w:t>
            </w:r>
          </w:p>
        </w:tc>
        <w:tc>
          <w:tcPr>
            <w:tcW w:w="4817" w:type="dxa"/>
            <w:gridSpan w:val="4"/>
            <w:vMerge/>
          </w:tcPr>
          <w:p w14:paraId="727A2735" w14:textId="3DD8E9E5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094D8B7C" w14:textId="77777777" w:rsidTr="00850191">
        <w:tc>
          <w:tcPr>
            <w:tcW w:w="4199" w:type="dxa"/>
          </w:tcPr>
          <w:p w14:paraId="32C13977" w14:textId="43667526" w:rsidR="005D65BF" w:rsidRDefault="005D65BF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rginal R</w:t>
            </w:r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/ Conditional R</w:t>
            </w:r>
            <w:proofErr w:type="gramStart"/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0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/ 0.919 </w:t>
            </w:r>
          </w:p>
        </w:tc>
        <w:tc>
          <w:tcPr>
            <w:tcW w:w="4817" w:type="dxa"/>
            <w:gridSpan w:val="4"/>
            <w:vMerge/>
          </w:tcPr>
          <w:p w14:paraId="39C658E8" w14:textId="025A3D73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EECC74B" w14:textId="18AD0467" w:rsidR="00137361" w:rsidRDefault="00137361" w:rsidP="00137361">
      <w:pPr>
        <w:spacing w:line="480" w:lineRule="auto"/>
      </w:pPr>
      <w:r w:rsidRPr="001B65A2">
        <w:rPr>
          <w:b/>
        </w:rPr>
        <w:t>Note</w:t>
      </w:r>
      <w:r>
        <w:t xml:space="preserve">: </w:t>
      </w:r>
      <w:r w:rsidR="00656DA9">
        <w:t>A</w:t>
      </w:r>
      <w:r>
        <w:t xml:space="preserve">ttentional focus </w:t>
      </w:r>
      <w:r w:rsidR="00656DA9">
        <w:t>did not contribute significantly to the model</w:t>
      </w:r>
      <w:r>
        <w:t xml:space="preserve"> (</w:t>
      </w:r>
      <w:r w:rsidRPr="007F3A94">
        <w:t>χ</w:t>
      </w:r>
      <w:r w:rsidRPr="007F3A94">
        <w:rPr>
          <w:vertAlign w:val="superscript"/>
        </w:rPr>
        <w:t>2</w:t>
      </w:r>
      <w:r>
        <w:t>(</w:t>
      </w:r>
      <w:r w:rsidR="00656DA9">
        <w:t>2</w:t>
      </w:r>
      <w:r w:rsidRPr="007F3A94">
        <w:t>)</w:t>
      </w:r>
      <w:r>
        <w:t xml:space="preserve"> </w:t>
      </w:r>
      <w:r w:rsidRPr="007F3A94">
        <w:t>=</w:t>
      </w:r>
      <w:r>
        <w:t xml:space="preserve"> </w:t>
      </w:r>
      <w:r w:rsidR="00656DA9">
        <w:t>2.712</w:t>
      </w:r>
      <w:r w:rsidRPr="007F3A94">
        <w:t>, p</w:t>
      </w:r>
      <w:r>
        <w:t xml:space="preserve"> = 0.</w:t>
      </w:r>
      <w:r w:rsidR="00656DA9">
        <w:t>258</w:t>
      </w:r>
      <w:r>
        <w:t xml:space="preserve">). </w:t>
      </w:r>
    </w:p>
    <w:p w14:paraId="78EE7C15" w14:textId="77777777" w:rsidR="00656DA9" w:rsidRDefault="00656DA9" w:rsidP="00137361">
      <w:pPr>
        <w:spacing w:line="480" w:lineRule="auto"/>
      </w:pPr>
    </w:p>
    <w:p w14:paraId="46A1F38B" w14:textId="282E5C12" w:rsidR="00656DA9" w:rsidRDefault="00656DA9" w:rsidP="00656DA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9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i/>
        </w:rPr>
        <w:t xml:space="preserve">LMM - </w:t>
      </w:r>
      <w:r w:rsidRPr="00665A69">
        <w:rPr>
          <w:rFonts w:ascii="Times New Roman" w:hAnsi="Times New Roman" w:cs="Times New Roman"/>
          <w:b/>
          <w:bCs/>
          <w:color w:val="000000" w:themeColor="text1"/>
        </w:rPr>
        <w:t xml:space="preserve">SSVEP amplitudes elicited by </w:t>
      </w:r>
      <w:r w:rsidR="007959D2">
        <w:rPr>
          <w:rFonts w:ascii="Times New Roman" w:hAnsi="Times New Roman" w:cs="Times New Roman"/>
          <w:b/>
          <w:bCs/>
          <w:color w:val="000000" w:themeColor="text1"/>
        </w:rPr>
        <w:t>lime</w:t>
      </w:r>
      <w:r w:rsidRPr="001C4F7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2635116F" w14:textId="77777777" w:rsidR="00EF3F4A" w:rsidRDefault="00EF3F4A" w:rsidP="00EF3F4A">
      <w:pPr>
        <w:spacing w:line="480" w:lineRule="auto"/>
      </w:pPr>
      <w:r>
        <w:t>Model equation: amplitude</w:t>
      </w:r>
      <w:r w:rsidRPr="00B43945">
        <w:t xml:space="preserve"> ~ 1 + (1|participa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9"/>
        <w:gridCol w:w="1472"/>
        <w:gridCol w:w="1407"/>
        <w:gridCol w:w="924"/>
        <w:gridCol w:w="1014"/>
      </w:tblGrid>
      <w:tr w:rsidR="005D65BF" w14:paraId="5CEDA72E" w14:textId="77777777" w:rsidTr="00077A60">
        <w:tc>
          <w:tcPr>
            <w:tcW w:w="4199" w:type="dxa"/>
          </w:tcPr>
          <w:p w14:paraId="4E08F70F" w14:textId="77777777" w:rsidR="005D65BF" w:rsidRDefault="005D65BF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7" w:type="dxa"/>
            <w:gridSpan w:val="4"/>
          </w:tcPr>
          <w:p w14:paraId="48FAE9F1" w14:textId="2743709D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mplitude</w:t>
            </w:r>
          </w:p>
        </w:tc>
      </w:tr>
      <w:tr w:rsidR="003915DE" w14:paraId="4DACD01C" w14:textId="77777777" w:rsidTr="003915DE">
        <w:tc>
          <w:tcPr>
            <w:tcW w:w="4199" w:type="dxa"/>
          </w:tcPr>
          <w:p w14:paraId="24336761" w14:textId="77777777" w:rsidR="003915DE" w:rsidRPr="008D2CA1" w:rsidRDefault="003915DE" w:rsidP="00201E0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D2CA1">
              <w:rPr>
                <w:rFonts w:ascii="Times New Roman" w:hAnsi="Times New Roman" w:cs="Times New Roman"/>
                <w:i/>
                <w:color w:val="000000" w:themeColor="text1"/>
              </w:rPr>
              <w:t>Predictors</w:t>
            </w:r>
          </w:p>
        </w:tc>
        <w:tc>
          <w:tcPr>
            <w:tcW w:w="1472" w:type="dxa"/>
          </w:tcPr>
          <w:p w14:paraId="6311BBA5" w14:textId="578C4BAA" w:rsidR="003915DE" w:rsidRPr="008D2CA1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D2CA1">
              <w:rPr>
                <w:rFonts w:ascii="Times New Roman" w:hAnsi="Times New Roman" w:cs="Times New Roman"/>
                <w:i/>
                <w:color w:val="000000" w:themeColor="text1"/>
              </w:rPr>
              <w:t>Estimate</w:t>
            </w:r>
          </w:p>
        </w:tc>
        <w:tc>
          <w:tcPr>
            <w:tcW w:w="1407" w:type="dxa"/>
          </w:tcPr>
          <w:p w14:paraId="3A5886C1" w14:textId="5F2D498F" w:rsidR="003915DE" w:rsidRPr="008D2CA1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95% </w:t>
            </w:r>
            <w:r w:rsidR="003915DE" w:rsidRPr="008D2CA1">
              <w:rPr>
                <w:rFonts w:ascii="Times New Roman" w:hAnsi="Times New Roman" w:cs="Times New Roman"/>
                <w:i/>
                <w:color w:val="000000" w:themeColor="text1"/>
              </w:rPr>
              <w:t>CI</w:t>
            </w:r>
          </w:p>
        </w:tc>
        <w:tc>
          <w:tcPr>
            <w:tcW w:w="924" w:type="dxa"/>
          </w:tcPr>
          <w:p w14:paraId="4129C798" w14:textId="7E216631" w:rsidR="003915DE" w:rsidRDefault="006A2414" w:rsidP="006A24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</w:p>
        </w:tc>
        <w:tc>
          <w:tcPr>
            <w:tcW w:w="1014" w:type="dxa"/>
          </w:tcPr>
          <w:p w14:paraId="71365D79" w14:textId="077F7EA2" w:rsidR="003915DE" w:rsidRPr="008D2CA1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3915DE" w14:paraId="539BEF41" w14:textId="77777777" w:rsidTr="003915DE">
        <w:tc>
          <w:tcPr>
            <w:tcW w:w="4199" w:type="dxa"/>
          </w:tcPr>
          <w:p w14:paraId="79B8A466" w14:textId="77777777" w:rsidR="003915DE" w:rsidRDefault="003915DE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1472" w:type="dxa"/>
          </w:tcPr>
          <w:p w14:paraId="3B87E247" w14:textId="1A96514E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94</w:t>
            </w:r>
          </w:p>
        </w:tc>
        <w:tc>
          <w:tcPr>
            <w:tcW w:w="1407" w:type="dxa"/>
          </w:tcPr>
          <w:p w14:paraId="67009622" w14:textId="73322D3A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0 – 0.588</w:t>
            </w:r>
          </w:p>
        </w:tc>
        <w:tc>
          <w:tcPr>
            <w:tcW w:w="924" w:type="dxa"/>
          </w:tcPr>
          <w:p w14:paraId="3DF4B239" w14:textId="6AA41FEC" w:rsidR="003915DE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81</w:t>
            </w:r>
          </w:p>
        </w:tc>
        <w:tc>
          <w:tcPr>
            <w:tcW w:w="1014" w:type="dxa"/>
          </w:tcPr>
          <w:p w14:paraId="1C8C761D" w14:textId="7ADAFBA4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5D65BF" w14:paraId="326213DB" w14:textId="77777777" w:rsidTr="007D42AF">
        <w:tc>
          <w:tcPr>
            <w:tcW w:w="4199" w:type="dxa"/>
          </w:tcPr>
          <w:p w14:paraId="20367DB6" w14:textId="77777777" w:rsidR="005D65BF" w:rsidRPr="00987B40" w:rsidRDefault="005D65BF" w:rsidP="00201E0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7B40">
              <w:rPr>
                <w:rFonts w:ascii="Times New Roman" w:hAnsi="Times New Roman" w:cs="Times New Roman"/>
                <w:i/>
                <w:color w:val="000000" w:themeColor="text1"/>
              </w:rPr>
              <w:t>Random effects</w:t>
            </w:r>
          </w:p>
        </w:tc>
        <w:tc>
          <w:tcPr>
            <w:tcW w:w="4817" w:type="dxa"/>
            <w:gridSpan w:val="4"/>
            <w:vMerge w:val="restart"/>
          </w:tcPr>
          <w:p w14:paraId="65817493" w14:textId="6F66010E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236ADD5A" w14:textId="77777777" w:rsidTr="007D42AF">
        <w:tc>
          <w:tcPr>
            <w:tcW w:w="4199" w:type="dxa"/>
          </w:tcPr>
          <w:p w14:paraId="77A073F9" w14:textId="030F10F9" w:rsidR="005D65BF" w:rsidRDefault="005D65BF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Residual variance, σ</w:t>
            </w:r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0.010 </w:t>
            </w:r>
          </w:p>
        </w:tc>
        <w:tc>
          <w:tcPr>
            <w:tcW w:w="4817" w:type="dxa"/>
            <w:gridSpan w:val="4"/>
            <w:vMerge/>
          </w:tcPr>
          <w:p w14:paraId="618E193B" w14:textId="32A4E0A1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1DAC496C" w14:textId="77777777" w:rsidTr="007D42AF">
        <w:tc>
          <w:tcPr>
            <w:tcW w:w="4199" w:type="dxa"/>
          </w:tcPr>
          <w:p w14:paraId="55BA9545" w14:textId="18E9EEB4" w:rsidR="005D65BF" w:rsidRDefault="005D65BF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ticipant variance 0.038</w:t>
            </w:r>
          </w:p>
        </w:tc>
        <w:tc>
          <w:tcPr>
            <w:tcW w:w="4817" w:type="dxa"/>
            <w:gridSpan w:val="4"/>
            <w:vMerge/>
          </w:tcPr>
          <w:p w14:paraId="71FD4E28" w14:textId="0D75E85C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40E171FB" w14:textId="77777777" w:rsidTr="007D42AF">
        <w:tc>
          <w:tcPr>
            <w:tcW w:w="4199" w:type="dxa"/>
          </w:tcPr>
          <w:p w14:paraId="6909A321" w14:textId="42C4BAAA" w:rsidR="005D65BF" w:rsidRDefault="005D65BF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CC 0.80</w:t>
            </w:r>
          </w:p>
        </w:tc>
        <w:tc>
          <w:tcPr>
            <w:tcW w:w="4817" w:type="dxa"/>
            <w:gridSpan w:val="4"/>
            <w:vMerge/>
          </w:tcPr>
          <w:p w14:paraId="4B1A093E" w14:textId="77777777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41AE74CE" w14:textId="77777777" w:rsidTr="007D42AF">
        <w:tc>
          <w:tcPr>
            <w:tcW w:w="4199" w:type="dxa"/>
          </w:tcPr>
          <w:p w14:paraId="7589757E" w14:textId="77777777" w:rsidR="005D65BF" w:rsidRDefault="005D65BF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 participant 20, 60 Observations in total</w:t>
            </w:r>
          </w:p>
        </w:tc>
        <w:tc>
          <w:tcPr>
            <w:tcW w:w="4817" w:type="dxa"/>
            <w:gridSpan w:val="4"/>
            <w:vMerge/>
          </w:tcPr>
          <w:p w14:paraId="356D6AFE" w14:textId="1A05A6BA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598757B0" w14:textId="77777777" w:rsidTr="007D42AF">
        <w:tc>
          <w:tcPr>
            <w:tcW w:w="4199" w:type="dxa"/>
          </w:tcPr>
          <w:p w14:paraId="5CC3D734" w14:textId="650E546C" w:rsidR="005D65BF" w:rsidRDefault="005D65BF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rginal R</w:t>
            </w:r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/ Conditional R</w:t>
            </w:r>
            <w:proofErr w:type="gramStart"/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0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/ 0.798 </w:t>
            </w:r>
          </w:p>
        </w:tc>
        <w:tc>
          <w:tcPr>
            <w:tcW w:w="4817" w:type="dxa"/>
            <w:gridSpan w:val="4"/>
            <w:vMerge/>
          </w:tcPr>
          <w:p w14:paraId="6023D3F5" w14:textId="7450475F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895FF9C" w14:textId="419697E0" w:rsidR="007959D2" w:rsidRDefault="007959D2" w:rsidP="007959D2">
      <w:pPr>
        <w:spacing w:line="480" w:lineRule="auto"/>
      </w:pPr>
      <w:r w:rsidRPr="001B65A2">
        <w:rPr>
          <w:b/>
        </w:rPr>
        <w:t>Note</w:t>
      </w:r>
      <w:r>
        <w:t>: Attentional focus did not contribute significantly to the model (</w:t>
      </w:r>
      <w:r w:rsidRPr="007F3A94">
        <w:t>χ</w:t>
      </w:r>
      <w:r w:rsidRPr="007F3A94">
        <w:rPr>
          <w:vertAlign w:val="superscript"/>
        </w:rPr>
        <w:t>2</w:t>
      </w:r>
      <w:r>
        <w:t>(2</w:t>
      </w:r>
      <w:r w:rsidRPr="007F3A94">
        <w:t>)</w:t>
      </w:r>
      <w:r>
        <w:t xml:space="preserve"> </w:t>
      </w:r>
      <w:r w:rsidRPr="007F3A94">
        <w:t>=</w:t>
      </w:r>
      <w:r>
        <w:t xml:space="preserve"> 4.793</w:t>
      </w:r>
      <w:r w:rsidRPr="007F3A94">
        <w:t>, p</w:t>
      </w:r>
      <w:r>
        <w:t xml:space="preserve"> = 0.091). </w:t>
      </w:r>
    </w:p>
    <w:p w14:paraId="24A3EAF8" w14:textId="77777777" w:rsidR="008F575D" w:rsidRDefault="008F575D" w:rsidP="009B39CA">
      <w:pPr>
        <w:spacing w:line="480" w:lineRule="auto"/>
      </w:pPr>
    </w:p>
    <w:p w14:paraId="76AA3FA4" w14:textId="5CEA8FD6" w:rsidR="007959D2" w:rsidRDefault="007959D2" w:rsidP="007959D2">
      <w:pPr>
        <w:spacing w:line="480" w:lineRule="auto"/>
      </w:pPr>
      <w:r>
        <w:rPr>
          <w:rFonts w:ascii="Times New Roman" w:hAnsi="Times New Roman" w:cs="Times New Roman"/>
          <w:b/>
        </w:rPr>
        <w:t>Table S10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i/>
        </w:rPr>
        <w:t xml:space="preserve">LMM - </w:t>
      </w:r>
      <w:r w:rsidRPr="00665A69">
        <w:rPr>
          <w:rFonts w:ascii="Times New Roman" w:hAnsi="Times New Roman" w:cs="Times New Roman"/>
          <w:b/>
          <w:bCs/>
          <w:color w:val="000000" w:themeColor="text1"/>
        </w:rPr>
        <w:t xml:space="preserve">SSVEP amplitudes elicited by </w:t>
      </w:r>
      <w:r>
        <w:rPr>
          <w:rFonts w:ascii="Times New Roman" w:hAnsi="Times New Roman" w:cs="Times New Roman"/>
          <w:b/>
          <w:bCs/>
          <w:color w:val="000000" w:themeColor="text1"/>
        </w:rPr>
        <w:t>orange</w:t>
      </w:r>
      <w:r w:rsidRPr="001C4F7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>
        <w:t>Reference level was set to red focus.</w:t>
      </w:r>
    </w:p>
    <w:p w14:paraId="785591CE" w14:textId="1ADBAA25" w:rsidR="00EF3F4A" w:rsidRDefault="00EF3F4A" w:rsidP="00EF3F4A">
      <w:pPr>
        <w:spacing w:line="480" w:lineRule="auto"/>
      </w:pPr>
      <w:r>
        <w:t>Model equation: amplitude</w:t>
      </w:r>
      <w:r w:rsidRPr="00B43945">
        <w:t xml:space="preserve"> ~ 1 +</w:t>
      </w:r>
      <w:r>
        <w:t xml:space="preserve"> </w:t>
      </w:r>
      <w:proofErr w:type="spellStart"/>
      <w:r>
        <w:t>attentional_focus</w:t>
      </w:r>
      <w:proofErr w:type="spellEnd"/>
      <w:r>
        <w:t xml:space="preserve"> +</w:t>
      </w:r>
      <w:r w:rsidRPr="00B43945">
        <w:t xml:space="preserve"> (1|participa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3"/>
        <w:gridCol w:w="1470"/>
        <w:gridCol w:w="1403"/>
        <w:gridCol w:w="934"/>
        <w:gridCol w:w="1026"/>
      </w:tblGrid>
      <w:tr w:rsidR="005D65BF" w14:paraId="7FB46F27" w14:textId="77777777" w:rsidTr="008C4FCB">
        <w:tc>
          <w:tcPr>
            <w:tcW w:w="4183" w:type="dxa"/>
          </w:tcPr>
          <w:p w14:paraId="7C586C4A" w14:textId="77777777" w:rsidR="005D65BF" w:rsidRDefault="005D65BF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33" w:type="dxa"/>
            <w:gridSpan w:val="4"/>
          </w:tcPr>
          <w:p w14:paraId="673F3A82" w14:textId="7B31DB11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mplitude</w:t>
            </w:r>
          </w:p>
        </w:tc>
      </w:tr>
      <w:tr w:rsidR="003915DE" w14:paraId="035AB60C" w14:textId="77777777" w:rsidTr="003915DE">
        <w:tc>
          <w:tcPr>
            <w:tcW w:w="4183" w:type="dxa"/>
          </w:tcPr>
          <w:p w14:paraId="48193AE1" w14:textId="77777777" w:rsidR="003915DE" w:rsidRPr="008D2CA1" w:rsidRDefault="003915DE" w:rsidP="00201E0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D2CA1">
              <w:rPr>
                <w:rFonts w:ascii="Times New Roman" w:hAnsi="Times New Roman" w:cs="Times New Roman"/>
                <w:i/>
                <w:color w:val="000000" w:themeColor="text1"/>
              </w:rPr>
              <w:t>Predictors</w:t>
            </w:r>
          </w:p>
        </w:tc>
        <w:tc>
          <w:tcPr>
            <w:tcW w:w="1470" w:type="dxa"/>
          </w:tcPr>
          <w:p w14:paraId="0AF4B291" w14:textId="523AE644" w:rsidR="003915DE" w:rsidRPr="008D2CA1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D2CA1">
              <w:rPr>
                <w:rFonts w:ascii="Times New Roman" w:hAnsi="Times New Roman" w:cs="Times New Roman"/>
                <w:i/>
                <w:color w:val="000000" w:themeColor="text1"/>
              </w:rPr>
              <w:t>Estimate</w:t>
            </w:r>
          </w:p>
        </w:tc>
        <w:tc>
          <w:tcPr>
            <w:tcW w:w="1403" w:type="dxa"/>
          </w:tcPr>
          <w:p w14:paraId="68731C92" w14:textId="1B4835FD" w:rsidR="003915DE" w:rsidRPr="008D2CA1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95% </w:t>
            </w:r>
            <w:r w:rsidR="003915DE" w:rsidRPr="008D2CA1">
              <w:rPr>
                <w:rFonts w:ascii="Times New Roman" w:hAnsi="Times New Roman" w:cs="Times New Roman"/>
                <w:i/>
                <w:color w:val="000000" w:themeColor="text1"/>
              </w:rPr>
              <w:t>CI</w:t>
            </w:r>
          </w:p>
        </w:tc>
        <w:tc>
          <w:tcPr>
            <w:tcW w:w="934" w:type="dxa"/>
          </w:tcPr>
          <w:p w14:paraId="384B829E" w14:textId="3D95CF61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</w:p>
        </w:tc>
        <w:tc>
          <w:tcPr>
            <w:tcW w:w="1026" w:type="dxa"/>
          </w:tcPr>
          <w:p w14:paraId="231BFA36" w14:textId="2D3A7FF4" w:rsidR="003915DE" w:rsidRPr="008D2CA1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3915DE" w14:paraId="0EF4EBF1" w14:textId="77777777" w:rsidTr="003915DE">
        <w:tc>
          <w:tcPr>
            <w:tcW w:w="4183" w:type="dxa"/>
          </w:tcPr>
          <w:p w14:paraId="4A06A853" w14:textId="77777777" w:rsidR="003915DE" w:rsidRDefault="003915DE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1470" w:type="dxa"/>
          </w:tcPr>
          <w:p w14:paraId="7C745A4E" w14:textId="7A849D0B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1</w:t>
            </w:r>
          </w:p>
        </w:tc>
        <w:tc>
          <w:tcPr>
            <w:tcW w:w="1403" w:type="dxa"/>
          </w:tcPr>
          <w:p w14:paraId="16B96098" w14:textId="286CB97F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 – 1.12</w:t>
            </w:r>
          </w:p>
        </w:tc>
        <w:tc>
          <w:tcPr>
            <w:tcW w:w="934" w:type="dxa"/>
          </w:tcPr>
          <w:p w14:paraId="507D774D" w14:textId="456647BE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347</w:t>
            </w:r>
          </w:p>
        </w:tc>
        <w:tc>
          <w:tcPr>
            <w:tcW w:w="1026" w:type="dxa"/>
          </w:tcPr>
          <w:p w14:paraId="60BB5D3E" w14:textId="43DEAC1C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3915DE" w14:paraId="270B08E2" w14:textId="77777777" w:rsidTr="003915DE">
        <w:tc>
          <w:tcPr>
            <w:tcW w:w="4183" w:type="dxa"/>
          </w:tcPr>
          <w:p w14:paraId="650C3CEA" w14:textId="77777777" w:rsidR="003915DE" w:rsidRDefault="003915DE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reen vs. red</w:t>
            </w:r>
          </w:p>
        </w:tc>
        <w:tc>
          <w:tcPr>
            <w:tcW w:w="1470" w:type="dxa"/>
          </w:tcPr>
          <w:p w14:paraId="2189B7F9" w14:textId="77777777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97</w:t>
            </w:r>
          </w:p>
        </w:tc>
        <w:tc>
          <w:tcPr>
            <w:tcW w:w="1403" w:type="dxa"/>
          </w:tcPr>
          <w:p w14:paraId="3B639291" w14:textId="77777777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64 - -0.030</w:t>
            </w:r>
          </w:p>
        </w:tc>
        <w:tc>
          <w:tcPr>
            <w:tcW w:w="934" w:type="dxa"/>
          </w:tcPr>
          <w:p w14:paraId="2FB5509D" w14:textId="6809E38C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894</w:t>
            </w:r>
          </w:p>
        </w:tc>
        <w:tc>
          <w:tcPr>
            <w:tcW w:w="1026" w:type="dxa"/>
          </w:tcPr>
          <w:p w14:paraId="75FA869C" w14:textId="7856A999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3915DE" w14:paraId="60FDFD03" w14:textId="77777777" w:rsidTr="003915DE">
        <w:tc>
          <w:tcPr>
            <w:tcW w:w="4183" w:type="dxa"/>
          </w:tcPr>
          <w:p w14:paraId="6D608377" w14:textId="77777777" w:rsidR="003915DE" w:rsidRDefault="003915DE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ivided vs. red</w:t>
            </w:r>
          </w:p>
        </w:tc>
        <w:tc>
          <w:tcPr>
            <w:tcW w:w="1470" w:type="dxa"/>
          </w:tcPr>
          <w:p w14:paraId="2AA0635E" w14:textId="77777777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97</w:t>
            </w:r>
          </w:p>
        </w:tc>
        <w:tc>
          <w:tcPr>
            <w:tcW w:w="1403" w:type="dxa"/>
          </w:tcPr>
          <w:p w14:paraId="6610DFCB" w14:textId="77777777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64 - -0.030</w:t>
            </w:r>
          </w:p>
        </w:tc>
        <w:tc>
          <w:tcPr>
            <w:tcW w:w="934" w:type="dxa"/>
          </w:tcPr>
          <w:p w14:paraId="5C53B29A" w14:textId="18E7663D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895</w:t>
            </w:r>
          </w:p>
        </w:tc>
        <w:tc>
          <w:tcPr>
            <w:tcW w:w="1026" w:type="dxa"/>
          </w:tcPr>
          <w:p w14:paraId="30665600" w14:textId="59E25E97" w:rsidR="003915DE" w:rsidRDefault="003915DE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5D65BF" w14:paraId="5B408235" w14:textId="77777777" w:rsidTr="00605BD9">
        <w:tc>
          <w:tcPr>
            <w:tcW w:w="4183" w:type="dxa"/>
          </w:tcPr>
          <w:p w14:paraId="0AE05314" w14:textId="77777777" w:rsidR="005D65BF" w:rsidRPr="00987B40" w:rsidRDefault="005D65BF" w:rsidP="00201E0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7B40">
              <w:rPr>
                <w:rFonts w:ascii="Times New Roman" w:hAnsi="Times New Roman" w:cs="Times New Roman"/>
                <w:i/>
                <w:color w:val="000000" w:themeColor="text1"/>
              </w:rPr>
              <w:t>Random effects</w:t>
            </w:r>
          </w:p>
        </w:tc>
        <w:tc>
          <w:tcPr>
            <w:tcW w:w="4833" w:type="dxa"/>
            <w:gridSpan w:val="4"/>
            <w:vMerge w:val="restart"/>
          </w:tcPr>
          <w:p w14:paraId="5ADFEAD3" w14:textId="11F79F6E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2FB054F3" w14:textId="77777777" w:rsidTr="00605BD9">
        <w:tc>
          <w:tcPr>
            <w:tcW w:w="4183" w:type="dxa"/>
          </w:tcPr>
          <w:p w14:paraId="54D01820" w14:textId="77777777" w:rsidR="005D65BF" w:rsidRDefault="005D65BF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Residual variance, σ</w:t>
            </w:r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0.011 </w:t>
            </w:r>
          </w:p>
        </w:tc>
        <w:tc>
          <w:tcPr>
            <w:tcW w:w="4833" w:type="dxa"/>
            <w:gridSpan w:val="4"/>
            <w:vMerge/>
          </w:tcPr>
          <w:p w14:paraId="4E3A5A8B" w14:textId="584F4F89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0974AE77" w14:textId="77777777" w:rsidTr="00605BD9">
        <w:tc>
          <w:tcPr>
            <w:tcW w:w="4183" w:type="dxa"/>
          </w:tcPr>
          <w:p w14:paraId="1AB7A893" w14:textId="77777777" w:rsidR="005D65BF" w:rsidRDefault="005D65BF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rticipant variance 0.190 </w:t>
            </w:r>
          </w:p>
        </w:tc>
        <w:tc>
          <w:tcPr>
            <w:tcW w:w="4833" w:type="dxa"/>
            <w:gridSpan w:val="4"/>
            <w:vMerge/>
          </w:tcPr>
          <w:p w14:paraId="12CACF05" w14:textId="433EE86F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62D166FB" w14:textId="77777777" w:rsidTr="00605BD9">
        <w:tc>
          <w:tcPr>
            <w:tcW w:w="4183" w:type="dxa"/>
          </w:tcPr>
          <w:p w14:paraId="14158780" w14:textId="5208406F" w:rsidR="005D65BF" w:rsidRDefault="005D65BF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CC 0.94</w:t>
            </w:r>
          </w:p>
        </w:tc>
        <w:tc>
          <w:tcPr>
            <w:tcW w:w="4833" w:type="dxa"/>
            <w:gridSpan w:val="4"/>
            <w:vMerge/>
          </w:tcPr>
          <w:p w14:paraId="1568715B" w14:textId="77777777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22AE392B" w14:textId="77777777" w:rsidTr="00605BD9">
        <w:tc>
          <w:tcPr>
            <w:tcW w:w="4183" w:type="dxa"/>
          </w:tcPr>
          <w:p w14:paraId="5C55AED2" w14:textId="77777777" w:rsidR="005D65BF" w:rsidRDefault="005D65BF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 participant 20, 60 Observations in total</w:t>
            </w:r>
          </w:p>
        </w:tc>
        <w:tc>
          <w:tcPr>
            <w:tcW w:w="4833" w:type="dxa"/>
            <w:gridSpan w:val="4"/>
            <w:vMerge/>
          </w:tcPr>
          <w:p w14:paraId="5E2092D7" w14:textId="2A089A80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65BF" w14:paraId="70210667" w14:textId="77777777" w:rsidTr="00605BD9">
        <w:tc>
          <w:tcPr>
            <w:tcW w:w="4183" w:type="dxa"/>
          </w:tcPr>
          <w:p w14:paraId="10D3F227" w14:textId="77777777" w:rsidR="005D65BF" w:rsidRDefault="005D65BF" w:rsidP="00201E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rginal R</w:t>
            </w:r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/ Conditional R</w:t>
            </w:r>
            <w:r w:rsidRPr="00C8025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 / 0.945 </w:t>
            </w:r>
          </w:p>
        </w:tc>
        <w:tc>
          <w:tcPr>
            <w:tcW w:w="4833" w:type="dxa"/>
            <w:gridSpan w:val="4"/>
            <w:vMerge/>
          </w:tcPr>
          <w:p w14:paraId="2DFD793E" w14:textId="7703B16A" w:rsidR="005D65BF" w:rsidRDefault="005D65BF" w:rsidP="00201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DFF972D" w14:textId="77777777" w:rsidR="007959D2" w:rsidRDefault="007959D2" w:rsidP="007959D2">
      <w:pPr>
        <w:spacing w:line="480" w:lineRule="auto"/>
      </w:pPr>
    </w:p>
    <w:p w14:paraId="6D552646" w14:textId="77777777" w:rsidR="007959D2" w:rsidRDefault="007959D2" w:rsidP="009B39CA">
      <w:pPr>
        <w:spacing w:line="480" w:lineRule="auto"/>
      </w:pPr>
    </w:p>
    <w:sectPr w:rsidR="007959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t92apvszw908exawbvs9psvtxzv0papaza&quot;&gt;jasna_spasila_nova-Converted&lt;record-ids&gt;&lt;item&gt;1239&lt;/item&gt;&lt;item&gt;3492&lt;/item&gt;&lt;item&gt;3493&lt;/item&gt;&lt;item&gt;3515&lt;/item&gt;&lt;item&gt;3659&lt;/item&gt;&lt;item&gt;3660&lt;/item&gt;&lt;/record-ids&gt;&lt;/item&gt;&lt;/Libraries&gt;"/>
  </w:docVars>
  <w:rsids>
    <w:rsidRoot w:val="008E640B"/>
    <w:rsid w:val="000146B5"/>
    <w:rsid w:val="00014745"/>
    <w:rsid w:val="00026810"/>
    <w:rsid w:val="00031D3D"/>
    <w:rsid w:val="000358C2"/>
    <w:rsid w:val="000811F2"/>
    <w:rsid w:val="000A2FD5"/>
    <w:rsid w:val="000B70F6"/>
    <w:rsid w:val="000F4FED"/>
    <w:rsid w:val="0010217E"/>
    <w:rsid w:val="00131FF4"/>
    <w:rsid w:val="00137361"/>
    <w:rsid w:val="001450BF"/>
    <w:rsid w:val="0017744B"/>
    <w:rsid w:val="00182F97"/>
    <w:rsid w:val="00191199"/>
    <w:rsid w:val="001A5BA2"/>
    <w:rsid w:val="001B2FD2"/>
    <w:rsid w:val="001B48F7"/>
    <w:rsid w:val="001B65A2"/>
    <w:rsid w:val="001C4F7C"/>
    <w:rsid w:val="001C7806"/>
    <w:rsid w:val="001E10F3"/>
    <w:rsid w:val="00201A6B"/>
    <w:rsid w:val="00221B51"/>
    <w:rsid w:val="0022604D"/>
    <w:rsid w:val="00241EDA"/>
    <w:rsid w:val="002547A2"/>
    <w:rsid w:val="00263FAC"/>
    <w:rsid w:val="00276CF0"/>
    <w:rsid w:val="0028235E"/>
    <w:rsid w:val="002A7128"/>
    <w:rsid w:val="002A7FD6"/>
    <w:rsid w:val="002C0E54"/>
    <w:rsid w:val="002D3F9A"/>
    <w:rsid w:val="002E083E"/>
    <w:rsid w:val="002F47B1"/>
    <w:rsid w:val="00327F91"/>
    <w:rsid w:val="0033104E"/>
    <w:rsid w:val="00350E71"/>
    <w:rsid w:val="00352BD2"/>
    <w:rsid w:val="003653A1"/>
    <w:rsid w:val="00381EF2"/>
    <w:rsid w:val="0039144A"/>
    <w:rsid w:val="003915DE"/>
    <w:rsid w:val="0039587D"/>
    <w:rsid w:val="003A0695"/>
    <w:rsid w:val="003A373A"/>
    <w:rsid w:val="003A6981"/>
    <w:rsid w:val="003B02DC"/>
    <w:rsid w:val="003D239A"/>
    <w:rsid w:val="00403FEB"/>
    <w:rsid w:val="00452965"/>
    <w:rsid w:val="00485656"/>
    <w:rsid w:val="004B1897"/>
    <w:rsid w:val="004C09FA"/>
    <w:rsid w:val="004D1AA6"/>
    <w:rsid w:val="004E1C70"/>
    <w:rsid w:val="004E70CC"/>
    <w:rsid w:val="004F4E22"/>
    <w:rsid w:val="005128A4"/>
    <w:rsid w:val="00517213"/>
    <w:rsid w:val="005933CF"/>
    <w:rsid w:val="005D04DD"/>
    <w:rsid w:val="005D65BF"/>
    <w:rsid w:val="005E3D86"/>
    <w:rsid w:val="00604927"/>
    <w:rsid w:val="006071E7"/>
    <w:rsid w:val="00607954"/>
    <w:rsid w:val="00656DA9"/>
    <w:rsid w:val="006651E1"/>
    <w:rsid w:val="00665A69"/>
    <w:rsid w:val="00667C89"/>
    <w:rsid w:val="006979F8"/>
    <w:rsid w:val="006A2414"/>
    <w:rsid w:val="006B7777"/>
    <w:rsid w:val="006C2462"/>
    <w:rsid w:val="006C39A3"/>
    <w:rsid w:val="00746C4F"/>
    <w:rsid w:val="007559F7"/>
    <w:rsid w:val="00790E9C"/>
    <w:rsid w:val="007959D2"/>
    <w:rsid w:val="007B2C52"/>
    <w:rsid w:val="007E6573"/>
    <w:rsid w:val="007F079C"/>
    <w:rsid w:val="007F22E0"/>
    <w:rsid w:val="00800338"/>
    <w:rsid w:val="00807C46"/>
    <w:rsid w:val="0081618F"/>
    <w:rsid w:val="00857264"/>
    <w:rsid w:val="00881D71"/>
    <w:rsid w:val="00897704"/>
    <w:rsid w:val="008A7D75"/>
    <w:rsid w:val="008D141F"/>
    <w:rsid w:val="008E030A"/>
    <w:rsid w:val="008E4309"/>
    <w:rsid w:val="008E640B"/>
    <w:rsid w:val="008F145A"/>
    <w:rsid w:val="008F575D"/>
    <w:rsid w:val="00915363"/>
    <w:rsid w:val="00946981"/>
    <w:rsid w:val="009803FA"/>
    <w:rsid w:val="009829A8"/>
    <w:rsid w:val="00991E8B"/>
    <w:rsid w:val="009A407E"/>
    <w:rsid w:val="009A4DA7"/>
    <w:rsid w:val="009A76EE"/>
    <w:rsid w:val="009B39CA"/>
    <w:rsid w:val="009B4CD3"/>
    <w:rsid w:val="009C0FB5"/>
    <w:rsid w:val="009D00EE"/>
    <w:rsid w:val="009F13E8"/>
    <w:rsid w:val="00A02E42"/>
    <w:rsid w:val="00A06CF2"/>
    <w:rsid w:val="00A07D88"/>
    <w:rsid w:val="00A144F8"/>
    <w:rsid w:val="00A247B4"/>
    <w:rsid w:val="00A47C03"/>
    <w:rsid w:val="00A5463C"/>
    <w:rsid w:val="00A63F9A"/>
    <w:rsid w:val="00A84739"/>
    <w:rsid w:val="00A91959"/>
    <w:rsid w:val="00A92085"/>
    <w:rsid w:val="00A92AB7"/>
    <w:rsid w:val="00A96DAC"/>
    <w:rsid w:val="00AA70DF"/>
    <w:rsid w:val="00AB6AEF"/>
    <w:rsid w:val="00AB752F"/>
    <w:rsid w:val="00AE6CE8"/>
    <w:rsid w:val="00AF5BFD"/>
    <w:rsid w:val="00B0601F"/>
    <w:rsid w:val="00B30510"/>
    <w:rsid w:val="00B43945"/>
    <w:rsid w:val="00BB0FF5"/>
    <w:rsid w:val="00BB548D"/>
    <w:rsid w:val="00BC69C0"/>
    <w:rsid w:val="00BD0370"/>
    <w:rsid w:val="00BF385E"/>
    <w:rsid w:val="00C104D5"/>
    <w:rsid w:val="00C2521B"/>
    <w:rsid w:val="00C27B5A"/>
    <w:rsid w:val="00C42748"/>
    <w:rsid w:val="00C46C71"/>
    <w:rsid w:val="00C5612D"/>
    <w:rsid w:val="00C568C0"/>
    <w:rsid w:val="00C56D98"/>
    <w:rsid w:val="00C63DA2"/>
    <w:rsid w:val="00C87931"/>
    <w:rsid w:val="00C96A52"/>
    <w:rsid w:val="00CC089B"/>
    <w:rsid w:val="00CD2294"/>
    <w:rsid w:val="00CE2B52"/>
    <w:rsid w:val="00CE78F9"/>
    <w:rsid w:val="00CF11BC"/>
    <w:rsid w:val="00CF52EF"/>
    <w:rsid w:val="00D10658"/>
    <w:rsid w:val="00D20DBC"/>
    <w:rsid w:val="00D23880"/>
    <w:rsid w:val="00D25C7C"/>
    <w:rsid w:val="00D6511A"/>
    <w:rsid w:val="00DA17EC"/>
    <w:rsid w:val="00DA1DE7"/>
    <w:rsid w:val="00DA2A61"/>
    <w:rsid w:val="00DC757D"/>
    <w:rsid w:val="00DD5895"/>
    <w:rsid w:val="00DE0A10"/>
    <w:rsid w:val="00DE6D4E"/>
    <w:rsid w:val="00E01FDC"/>
    <w:rsid w:val="00E21FCE"/>
    <w:rsid w:val="00E27657"/>
    <w:rsid w:val="00E420E5"/>
    <w:rsid w:val="00E47612"/>
    <w:rsid w:val="00E61E7D"/>
    <w:rsid w:val="00E74D9C"/>
    <w:rsid w:val="00E9574E"/>
    <w:rsid w:val="00EF2418"/>
    <w:rsid w:val="00EF3625"/>
    <w:rsid w:val="00EF3F4A"/>
    <w:rsid w:val="00F4189D"/>
    <w:rsid w:val="00F56321"/>
    <w:rsid w:val="00F64357"/>
    <w:rsid w:val="00F83621"/>
    <w:rsid w:val="00F91250"/>
    <w:rsid w:val="00F97F45"/>
    <w:rsid w:val="00FB282A"/>
    <w:rsid w:val="00FB75A7"/>
    <w:rsid w:val="00FF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20F0"/>
  <w15:chartTrackingRefBased/>
  <w15:docId w15:val="{9C9CA843-B9E4-48EE-84F3-B9FFEDDAC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F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11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1F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96DA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6DA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6DA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6DA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96DA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1065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A2A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2A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A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A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A6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75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3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F1294A-8E17-4106-8D3A-3464D4183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2</TotalTime>
  <Pages>12</Pages>
  <Words>2200</Words>
  <Characters>12541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OVIC Jasna</dc:creator>
  <cp:keywords/>
  <dc:description/>
  <cp:lastModifiedBy>Jasna Martinovic</cp:lastModifiedBy>
  <cp:revision>21</cp:revision>
  <dcterms:created xsi:type="dcterms:W3CDTF">2023-10-14T16:09:00Z</dcterms:created>
  <dcterms:modified xsi:type="dcterms:W3CDTF">2024-05-16T12:54:00Z</dcterms:modified>
</cp:coreProperties>
</file>